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E4A63" w14:textId="0CF01C2F" w:rsidR="00163537" w:rsidRPr="001E6D6D" w:rsidRDefault="00D70532">
      <w:r w:rsidRPr="001E6D6D">
        <w:t>Supplementary Table S</w:t>
      </w:r>
      <w:r w:rsidR="007C6AFD" w:rsidRPr="001E6D6D">
        <w:t>1</w:t>
      </w:r>
      <w:r w:rsidRPr="001E6D6D">
        <w:t>. Visual Activities Questionnaire (VAQ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134"/>
        <w:gridCol w:w="1560"/>
        <w:gridCol w:w="850"/>
        <w:gridCol w:w="1559"/>
      </w:tblGrid>
      <w:tr w:rsidR="00163537" w:rsidRPr="001E6D6D" w14:paraId="02CDE060" w14:textId="77777777" w:rsidTr="001E3D12">
        <w:tc>
          <w:tcPr>
            <w:tcW w:w="283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86350C1" w14:textId="77777777" w:rsidR="00163537" w:rsidRPr="001E6D6D" w:rsidRDefault="00163537" w:rsidP="00D059BC"/>
        </w:tc>
        <w:tc>
          <w:tcPr>
            <w:tcW w:w="170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1DBA3B" w14:textId="2091622B" w:rsidR="00163537" w:rsidRPr="001E6D6D" w:rsidRDefault="00163537" w:rsidP="00D059BC">
            <w:r w:rsidRPr="001E6D6D">
              <w:t>CM (</w:t>
            </w:r>
            <w:r w:rsidR="00F12BEE" w:rsidRPr="001E6D6D">
              <w:rPr>
                <w:i/>
                <w:iCs/>
              </w:rPr>
              <w:t>n</w:t>
            </w:r>
            <w:r w:rsidR="00F12BEE" w:rsidRPr="001E6D6D">
              <w:t xml:space="preserve"> = </w:t>
            </w:r>
            <w:r w:rsidRPr="001E6D6D">
              <w:t>2</w:t>
            </w:r>
            <w:r w:rsidR="00C04AFF" w:rsidRPr="001E6D6D">
              <w:t>1</w:t>
            </w:r>
            <w:r w:rsidRPr="001E6D6D">
              <w:t>)</w:t>
            </w:r>
          </w:p>
        </w:tc>
        <w:tc>
          <w:tcPr>
            <w:tcW w:w="170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7E332A" w14:textId="132DDE0E" w:rsidR="00163537" w:rsidRPr="001E6D6D" w:rsidRDefault="00163537" w:rsidP="00D059BC">
            <w:r w:rsidRPr="001E6D6D">
              <w:t>TD (</w:t>
            </w:r>
            <w:r w:rsidR="00F12BEE" w:rsidRPr="001E6D6D">
              <w:rPr>
                <w:i/>
                <w:iCs/>
              </w:rPr>
              <w:t>n</w:t>
            </w:r>
            <w:r w:rsidR="00F12BEE" w:rsidRPr="001E6D6D">
              <w:t xml:space="preserve"> = </w:t>
            </w:r>
            <w:r w:rsidRPr="001E6D6D">
              <w:t>2</w:t>
            </w:r>
            <w:r w:rsidR="00826C92" w:rsidRPr="001E6D6D">
              <w:t>3</w:t>
            </w:r>
            <w:r w:rsidRPr="001E6D6D">
              <w:t>)</w:t>
            </w:r>
          </w:p>
        </w:tc>
        <w:tc>
          <w:tcPr>
            <w:tcW w:w="2694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7DA1E9" w14:textId="77777777" w:rsidR="00163537" w:rsidRPr="001E6D6D" w:rsidRDefault="00163537" w:rsidP="00D059BC">
            <w:pPr>
              <w:rPr>
                <w:i/>
                <w:iCs/>
              </w:rPr>
            </w:pPr>
            <w:r w:rsidRPr="001E6D6D">
              <w:t xml:space="preserve">Welch </w:t>
            </w:r>
            <w:r w:rsidRPr="001E6D6D">
              <w:rPr>
                <w:i/>
                <w:iCs/>
              </w:rPr>
              <w:t>t</w:t>
            </w:r>
            <w:r w:rsidRPr="001E6D6D">
              <w:t>-test</w:t>
            </w:r>
          </w:p>
        </w:tc>
        <w:tc>
          <w:tcPr>
            <w:tcW w:w="240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B91E58" w14:textId="77777777" w:rsidR="00163537" w:rsidRPr="001E6D6D" w:rsidRDefault="00163537" w:rsidP="00D059BC">
            <w:pPr>
              <w:rPr>
                <w:i/>
                <w:iCs/>
              </w:rPr>
            </w:pPr>
            <w:r w:rsidRPr="001E6D6D">
              <w:t>Multiple regression</w:t>
            </w:r>
          </w:p>
        </w:tc>
      </w:tr>
      <w:tr w:rsidR="00163537" w:rsidRPr="001E6D6D" w14:paraId="1BBD8F89" w14:textId="77777777" w:rsidTr="00C255E1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258483" w14:textId="77777777" w:rsidR="00163537" w:rsidRPr="001E6D6D" w:rsidRDefault="00163537" w:rsidP="00D059BC"/>
        </w:tc>
        <w:tc>
          <w:tcPr>
            <w:tcW w:w="17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5973ED" w14:textId="77777777" w:rsidR="00163537" w:rsidRPr="001E6D6D" w:rsidRDefault="00163537" w:rsidP="00D059BC"/>
        </w:tc>
        <w:tc>
          <w:tcPr>
            <w:tcW w:w="17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C12FDF" w14:textId="77777777" w:rsidR="00163537" w:rsidRPr="001E6D6D" w:rsidRDefault="00163537" w:rsidP="00D059BC"/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5689FA" w14:textId="77777777" w:rsidR="00163537" w:rsidRPr="001E6D6D" w:rsidRDefault="00163537" w:rsidP="00D059BC">
            <w:pPr>
              <w:rPr>
                <w:i/>
                <w:iCs/>
              </w:rPr>
            </w:pPr>
            <w:r w:rsidRPr="001E6D6D">
              <w:rPr>
                <w:i/>
                <w:iCs/>
              </w:rPr>
              <w:t>t</w:t>
            </w:r>
            <w:r w:rsidRPr="001E6D6D">
              <w:t xml:space="preserve"> 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F82159" w14:textId="77777777" w:rsidR="00163537" w:rsidRPr="001E6D6D" w:rsidRDefault="00163537" w:rsidP="00D059BC">
            <w:pPr>
              <w:rPr>
                <w:i/>
                <w:iCs/>
              </w:rPr>
            </w:pPr>
            <w:r w:rsidRPr="001E6D6D">
              <w:rPr>
                <w:i/>
                <w:iCs/>
              </w:rPr>
              <w:t>P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2431E4" w14:textId="77777777" w:rsidR="00163537" w:rsidRPr="001E6D6D" w:rsidRDefault="00163537" w:rsidP="00D059BC">
            <w:pPr>
              <w:rPr>
                <w:i/>
                <w:iCs/>
              </w:rPr>
            </w:pPr>
            <w:r w:rsidRPr="001E6D6D">
              <w:rPr>
                <w:i/>
                <w:iCs/>
              </w:rPr>
              <w:t>t</w:t>
            </w:r>
            <w:r w:rsidRPr="001E6D6D">
              <w:t xml:space="preserve">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9ADA82" w14:textId="77777777" w:rsidR="00163537" w:rsidRPr="001E6D6D" w:rsidRDefault="00163537" w:rsidP="00D059BC">
            <w:pPr>
              <w:rPr>
                <w:i/>
                <w:iCs/>
              </w:rPr>
            </w:pPr>
            <w:r w:rsidRPr="001E6D6D">
              <w:rPr>
                <w:i/>
                <w:iCs/>
              </w:rPr>
              <w:t>P</w:t>
            </w:r>
          </w:p>
        </w:tc>
      </w:tr>
      <w:tr w:rsidR="001E3D12" w:rsidRPr="001E6D6D" w14:paraId="7D63E74F" w14:textId="77777777" w:rsidTr="001E3D12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52383A3C" w14:textId="5C904D72" w:rsidR="001E3D12" w:rsidRPr="001E6D6D" w:rsidRDefault="001E3D12" w:rsidP="001E3D12">
            <w:pPr>
              <w:rPr>
                <w:rFonts w:cstheme="minorHAnsi"/>
                <w:color w:val="000000" w:themeColor="text1"/>
              </w:rPr>
            </w:pPr>
            <w:r w:rsidRPr="001E6D6D">
              <w:rPr>
                <w:rFonts w:ascii="Calibri" w:hAnsi="Calibri" w:cs="Calibri"/>
                <w:color w:val="000000" w:themeColor="text1"/>
              </w:rPr>
              <w:t>Color discrimination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21EE3DE" w14:textId="26D558D1" w:rsidR="001E3D12" w:rsidRPr="00E809C1" w:rsidRDefault="003032F3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>1.</w:t>
            </w:r>
            <w:r w:rsidR="00E809C1">
              <w:rPr>
                <w:color w:val="000000" w:themeColor="text1"/>
              </w:rPr>
              <w:t>9</w:t>
            </w:r>
            <w:r w:rsidR="001E3D12" w:rsidRPr="00E809C1">
              <w:rPr>
                <w:color w:val="000000" w:themeColor="text1"/>
              </w:rPr>
              <w:t xml:space="preserve"> </w:t>
            </w:r>
            <w:r w:rsidR="001E3D12" w:rsidRPr="00E809C1">
              <w:rPr>
                <w:rFonts w:cstheme="minorHAnsi"/>
                <w:color w:val="000000" w:themeColor="text1"/>
              </w:rPr>
              <w:t>± 0.</w:t>
            </w:r>
            <w:r w:rsidR="00E809C1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6188DD9" w14:textId="2B85BC41" w:rsidR="001E3D12" w:rsidRPr="00E809C1" w:rsidRDefault="001E3D12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 xml:space="preserve">4.3 </w:t>
            </w:r>
            <w:r w:rsidRPr="00E809C1">
              <w:rPr>
                <w:rFonts w:cstheme="minorHAnsi"/>
                <w:color w:val="000000" w:themeColor="text1"/>
              </w:rPr>
              <w:t>± 0.</w:t>
            </w:r>
            <w:r w:rsidR="00E809C1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7067B45" w14:textId="7B444FC4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3.</w:t>
            </w:r>
            <w:r w:rsidR="005424C3" w:rsidRPr="001E6D6D">
              <w:rPr>
                <w:color w:val="000000" w:themeColor="text1"/>
              </w:rPr>
              <w:t>9</w:t>
            </w:r>
            <w:r w:rsidR="00353887" w:rsidRPr="001E6D6D">
              <w:rPr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EB4042C" w14:textId="14F31F1F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00</w:t>
            </w:r>
            <w:r w:rsidR="005424C3" w:rsidRPr="001E6D6D">
              <w:rPr>
                <w:color w:val="000000" w:themeColor="text1"/>
              </w:rPr>
              <w:t>3</w:t>
            </w:r>
            <w:r w:rsidRPr="001E6D6D">
              <w:rPr>
                <w:color w:val="000000" w:themeColor="text1"/>
              </w:rPr>
              <w:t>***</w:t>
            </w:r>
            <w:r w:rsidR="00633385" w:rsidRPr="001E6D6D">
              <w:rPr>
                <w:color w:val="000000" w:themeColor="text1"/>
              </w:rPr>
              <w:t>*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B10DA6F" w14:textId="33E705CE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3.5</w:t>
            </w:r>
            <w:r w:rsidR="005424C3" w:rsidRPr="001E6D6D">
              <w:rPr>
                <w:color w:val="000000" w:themeColor="text1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098B4FC" w14:textId="2D743E43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01***</w:t>
            </w:r>
          </w:p>
        </w:tc>
      </w:tr>
      <w:tr w:rsidR="001E3D12" w:rsidRPr="001E6D6D" w14:paraId="581FA4CF" w14:textId="77777777" w:rsidTr="001E3D12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7CADB1A4" w14:textId="13BA8791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rFonts w:ascii="Calibri" w:hAnsi="Calibri" w:cs="Calibri"/>
                <w:color w:val="000000" w:themeColor="text1"/>
              </w:rPr>
              <w:t>Glare disability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E84D432" w14:textId="432DA545" w:rsidR="001E3D12" w:rsidRPr="00E809C1" w:rsidRDefault="00E809C1" w:rsidP="001E3D1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1E3D12" w:rsidRPr="00E809C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</w:t>
            </w:r>
            <w:r w:rsidR="001E3D12" w:rsidRPr="00E809C1">
              <w:rPr>
                <w:color w:val="000000" w:themeColor="text1"/>
              </w:rPr>
              <w:t xml:space="preserve"> </w:t>
            </w:r>
            <w:r w:rsidR="001E3D12" w:rsidRPr="00E809C1">
              <w:rPr>
                <w:rFonts w:cstheme="minorHAnsi"/>
                <w:color w:val="000000" w:themeColor="text1"/>
              </w:rPr>
              <w:t>± 0.2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8CD4021" w14:textId="71608792" w:rsidR="001E3D12" w:rsidRPr="00E809C1" w:rsidRDefault="001E3D12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 xml:space="preserve">1.9 </w:t>
            </w:r>
            <w:r w:rsidRPr="00E809C1">
              <w:rPr>
                <w:rFonts w:cstheme="minorHAnsi"/>
                <w:color w:val="000000" w:themeColor="text1"/>
              </w:rPr>
              <w:t>± 0.</w:t>
            </w:r>
            <w:r w:rsidR="00E809C1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5221425" w14:textId="04216465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2.</w:t>
            </w:r>
            <w:r w:rsidR="005424C3" w:rsidRPr="001E6D6D">
              <w:rPr>
                <w:color w:val="000000" w:themeColor="text1"/>
              </w:rPr>
              <w:t>6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76BA754" w14:textId="2E4B69B4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</w:t>
            </w:r>
            <w:r w:rsidR="005424C3" w:rsidRPr="001E6D6D">
              <w:rPr>
                <w:color w:val="000000" w:themeColor="text1"/>
              </w:rPr>
              <w:t>1</w:t>
            </w:r>
            <w:r w:rsidRPr="001E6D6D">
              <w:rPr>
                <w:color w:val="000000" w:themeColor="text1"/>
              </w:rPr>
              <w:t>*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7FF4430" w14:textId="7DA0EF3A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1.9</w:t>
            </w:r>
            <w:r w:rsidR="005424C3" w:rsidRPr="001E6D6D">
              <w:rPr>
                <w:color w:val="000000" w:themeColor="text1"/>
              </w:rPr>
              <w:t>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6E7DD40" w14:textId="07A609CF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6</w:t>
            </w:r>
          </w:p>
        </w:tc>
      </w:tr>
      <w:tr w:rsidR="001E3D12" w:rsidRPr="001E6D6D" w14:paraId="6F7F1A16" w14:textId="77777777" w:rsidTr="001E3D12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51027AC1" w14:textId="010A27B2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Light/dark adaptation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72C2AFB" w14:textId="22F0B70D" w:rsidR="001E3D12" w:rsidRPr="00E809C1" w:rsidRDefault="001E3D12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>4.</w:t>
            </w:r>
            <w:r w:rsidR="00E809C1">
              <w:rPr>
                <w:color w:val="000000" w:themeColor="text1"/>
              </w:rPr>
              <w:t>4</w:t>
            </w:r>
            <w:r w:rsidRPr="00E809C1">
              <w:rPr>
                <w:color w:val="000000" w:themeColor="text1"/>
              </w:rPr>
              <w:t xml:space="preserve"> </w:t>
            </w:r>
            <w:r w:rsidRPr="00E809C1">
              <w:rPr>
                <w:rFonts w:cstheme="minorHAnsi"/>
                <w:color w:val="000000" w:themeColor="text1"/>
              </w:rPr>
              <w:t>± 0.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479DC77" w14:textId="5C7335B2" w:rsidR="001E3D12" w:rsidRPr="00E809C1" w:rsidRDefault="001E3D12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>9.</w:t>
            </w:r>
            <w:r w:rsidR="00E809C1">
              <w:rPr>
                <w:color w:val="000000" w:themeColor="text1"/>
              </w:rPr>
              <w:t>5</w:t>
            </w:r>
            <w:r w:rsidRPr="00E809C1">
              <w:rPr>
                <w:color w:val="000000" w:themeColor="text1"/>
              </w:rPr>
              <w:t xml:space="preserve"> </w:t>
            </w:r>
            <w:r w:rsidRPr="00E809C1">
              <w:rPr>
                <w:rFonts w:cstheme="minorHAnsi"/>
                <w:color w:val="000000" w:themeColor="text1"/>
              </w:rPr>
              <w:t>± 0.</w:t>
            </w:r>
            <w:r w:rsidR="00E809C1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20B8FAD" w14:textId="070113A2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4.</w:t>
            </w:r>
            <w:r w:rsidR="005424C3" w:rsidRPr="001E6D6D">
              <w:rPr>
                <w:color w:val="000000" w:themeColor="text1"/>
              </w:rPr>
              <w:t>4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093E6DE" w14:textId="4DFD9691" w:rsidR="001E3D12" w:rsidRPr="001E6D6D" w:rsidRDefault="005424C3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5</w:t>
            </w:r>
            <w:r w:rsidR="001E3D12" w:rsidRPr="001E6D6D">
              <w:rPr>
                <w:color w:val="000000" w:themeColor="text1"/>
              </w:rPr>
              <w:t>.</w:t>
            </w:r>
            <w:r w:rsidRPr="001E6D6D">
              <w:rPr>
                <w:color w:val="000000" w:themeColor="text1"/>
              </w:rPr>
              <w:t>75</w:t>
            </w:r>
            <w:r w:rsidR="001E3D12" w:rsidRPr="001E6D6D">
              <w:rPr>
                <w:color w:val="000000" w:themeColor="text1"/>
              </w:rPr>
              <w:t>e-0</w:t>
            </w:r>
            <w:r w:rsidRPr="001E6D6D">
              <w:rPr>
                <w:color w:val="000000" w:themeColor="text1"/>
              </w:rPr>
              <w:t>5</w:t>
            </w:r>
            <w:r w:rsidR="001E3D12" w:rsidRPr="001E6D6D">
              <w:rPr>
                <w:color w:val="000000" w:themeColor="text1"/>
              </w:rPr>
              <w:t>***</w:t>
            </w:r>
            <w:r w:rsidR="00633385" w:rsidRPr="001E6D6D">
              <w:rPr>
                <w:color w:val="000000" w:themeColor="text1"/>
              </w:rPr>
              <w:t>*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50CB8C8" w14:textId="48EC89D4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3.</w:t>
            </w:r>
            <w:r w:rsidR="005424C3" w:rsidRPr="001E6D6D">
              <w:rPr>
                <w:color w:val="000000" w:themeColor="text1"/>
              </w:rPr>
              <w:t>9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41973DF" w14:textId="1F006CF0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0</w:t>
            </w:r>
            <w:r w:rsidR="005424C3" w:rsidRPr="001E6D6D">
              <w:rPr>
                <w:color w:val="000000" w:themeColor="text1"/>
              </w:rPr>
              <w:t>03</w:t>
            </w:r>
            <w:r w:rsidRPr="001E6D6D">
              <w:rPr>
                <w:color w:val="000000" w:themeColor="text1"/>
              </w:rPr>
              <w:t>***</w:t>
            </w:r>
            <w:r w:rsidR="00633385" w:rsidRPr="001E6D6D">
              <w:rPr>
                <w:color w:val="000000" w:themeColor="text1"/>
              </w:rPr>
              <w:t>*</w:t>
            </w:r>
          </w:p>
        </w:tc>
      </w:tr>
      <w:tr w:rsidR="001E3D12" w:rsidRPr="001E6D6D" w14:paraId="5893E87B" w14:textId="77777777" w:rsidTr="001E3D12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6460E215" w14:textId="7DA181FF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rFonts w:ascii="Calibri" w:hAnsi="Calibri" w:cs="Calibri"/>
                <w:color w:val="000000" w:themeColor="text1"/>
              </w:rPr>
              <w:t>Acuity/spatial vision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3CE3E68" w14:textId="08231873" w:rsidR="001E3D12" w:rsidRPr="00E809C1" w:rsidRDefault="005424C3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>3</w:t>
            </w:r>
            <w:r w:rsidR="001E3D12" w:rsidRPr="00E809C1">
              <w:rPr>
                <w:color w:val="000000" w:themeColor="text1"/>
              </w:rPr>
              <w:t>.</w:t>
            </w:r>
            <w:r w:rsidRPr="00E809C1">
              <w:rPr>
                <w:color w:val="000000" w:themeColor="text1"/>
              </w:rPr>
              <w:t>6</w:t>
            </w:r>
            <w:r w:rsidR="001E3D12" w:rsidRPr="00E809C1">
              <w:rPr>
                <w:color w:val="000000" w:themeColor="text1"/>
              </w:rPr>
              <w:t xml:space="preserve"> </w:t>
            </w:r>
            <w:r w:rsidR="001E3D12" w:rsidRPr="00E809C1">
              <w:rPr>
                <w:rFonts w:cstheme="minorHAnsi"/>
                <w:color w:val="000000" w:themeColor="text1"/>
              </w:rPr>
              <w:t>± 0.</w:t>
            </w:r>
            <w:r w:rsidRPr="00E809C1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A3D0282" w14:textId="1B90B075" w:rsidR="001E3D12" w:rsidRPr="00E809C1" w:rsidRDefault="001E3D12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>5.</w:t>
            </w:r>
            <w:r w:rsidR="00E809C1">
              <w:rPr>
                <w:color w:val="000000" w:themeColor="text1"/>
              </w:rPr>
              <w:t>9</w:t>
            </w:r>
            <w:r w:rsidRPr="00E809C1">
              <w:rPr>
                <w:color w:val="000000" w:themeColor="text1"/>
              </w:rPr>
              <w:t xml:space="preserve"> </w:t>
            </w:r>
            <w:r w:rsidRPr="00E809C1">
              <w:rPr>
                <w:rFonts w:cstheme="minorHAnsi"/>
                <w:color w:val="000000" w:themeColor="text1"/>
              </w:rPr>
              <w:t>± 0.</w:t>
            </w:r>
            <w:r w:rsidR="00E809C1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1961044" w14:textId="3E193169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</w:t>
            </w:r>
            <w:r w:rsidR="005424C3" w:rsidRPr="001E6D6D">
              <w:rPr>
                <w:color w:val="000000" w:themeColor="text1"/>
              </w:rPr>
              <w:t>2</w:t>
            </w:r>
            <w:r w:rsidRPr="001E6D6D">
              <w:rPr>
                <w:color w:val="000000" w:themeColor="text1"/>
              </w:rPr>
              <w:t>.7</w:t>
            </w:r>
            <w:r w:rsidR="005424C3" w:rsidRPr="001E6D6D">
              <w:rPr>
                <w:color w:val="000000" w:themeColor="text1"/>
              </w:rPr>
              <w:t>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4FACEC8" w14:textId="264AA7F8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</w:t>
            </w:r>
            <w:r w:rsidR="005424C3" w:rsidRPr="001E6D6D">
              <w:rPr>
                <w:color w:val="000000" w:themeColor="text1"/>
              </w:rPr>
              <w:t>08**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4DB8C78" w14:textId="1D19A875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1.9</w:t>
            </w:r>
            <w:r w:rsidR="005424C3" w:rsidRPr="001E6D6D">
              <w:rPr>
                <w:color w:val="000000" w:themeColor="text1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5A8D22E" w14:textId="1EF296AD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</w:t>
            </w:r>
            <w:r w:rsidR="000F122A" w:rsidRPr="001E6D6D">
              <w:rPr>
                <w:color w:val="000000" w:themeColor="text1"/>
              </w:rPr>
              <w:t>7</w:t>
            </w:r>
          </w:p>
        </w:tc>
      </w:tr>
      <w:tr w:rsidR="001E3D12" w:rsidRPr="001E6D6D" w14:paraId="6B1F79FD" w14:textId="77777777" w:rsidTr="001E3D12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62CB18DA" w14:textId="38050588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Depth perception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4855251" w14:textId="0584F1D0" w:rsidR="001E3D12" w:rsidRPr="00E809C1" w:rsidRDefault="001E3D12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 xml:space="preserve">1.8 </w:t>
            </w:r>
            <w:r w:rsidRPr="00E809C1">
              <w:rPr>
                <w:rFonts w:cstheme="minorHAnsi"/>
                <w:color w:val="000000" w:themeColor="text1"/>
              </w:rPr>
              <w:t>± 0.</w:t>
            </w:r>
            <w:r w:rsidR="00E809C1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9B3AF37" w14:textId="465B3955" w:rsidR="001E3D12" w:rsidRPr="00E809C1" w:rsidRDefault="001E3D12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>4.</w:t>
            </w:r>
            <w:r w:rsidR="00E809C1">
              <w:rPr>
                <w:color w:val="000000" w:themeColor="text1"/>
              </w:rPr>
              <w:t>2</w:t>
            </w:r>
            <w:r w:rsidRPr="00E809C1">
              <w:rPr>
                <w:color w:val="000000" w:themeColor="text1"/>
              </w:rPr>
              <w:t xml:space="preserve"> </w:t>
            </w:r>
            <w:r w:rsidRPr="00E809C1">
              <w:rPr>
                <w:rFonts w:cstheme="minorHAnsi"/>
                <w:color w:val="000000" w:themeColor="text1"/>
              </w:rPr>
              <w:t>± 0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D5596E3" w14:textId="2EC4635C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4.2</w:t>
            </w:r>
            <w:r w:rsidR="005424C3" w:rsidRPr="001E6D6D">
              <w:rPr>
                <w:color w:val="000000" w:themeColor="text1"/>
              </w:rPr>
              <w:t>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78A6E5E" w14:textId="14861C42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001***</w:t>
            </w:r>
            <w:r w:rsidR="00633385" w:rsidRPr="001E6D6D">
              <w:rPr>
                <w:color w:val="000000" w:themeColor="text1"/>
              </w:rPr>
              <w:t>*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4B8AED7" w14:textId="14E5FCCE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3.6</w:t>
            </w:r>
            <w:r w:rsidR="005424C3" w:rsidRPr="001E6D6D">
              <w:rPr>
                <w:color w:val="000000" w:themeColor="text1"/>
              </w:rPr>
              <w:t>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C184BC5" w14:textId="6E5FFB6A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0</w:t>
            </w:r>
            <w:r w:rsidR="005424C3" w:rsidRPr="001E6D6D">
              <w:rPr>
                <w:color w:val="000000" w:themeColor="text1"/>
              </w:rPr>
              <w:t>08</w:t>
            </w:r>
            <w:r w:rsidRPr="001E6D6D">
              <w:rPr>
                <w:color w:val="000000" w:themeColor="text1"/>
              </w:rPr>
              <w:t>***</w:t>
            </w:r>
            <w:r w:rsidR="00633385" w:rsidRPr="001E6D6D">
              <w:rPr>
                <w:color w:val="000000" w:themeColor="text1"/>
              </w:rPr>
              <w:t>*</w:t>
            </w:r>
          </w:p>
        </w:tc>
      </w:tr>
      <w:tr w:rsidR="001E3D12" w:rsidRPr="001E6D6D" w14:paraId="35583CDC" w14:textId="77777777" w:rsidTr="001E3D12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0077BDB0" w14:textId="33B1F505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Peripheral vision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CB4C99B" w14:textId="5D4D04F0" w:rsidR="001E3D12" w:rsidRPr="00E809C1" w:rsidRDefault="005424C3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>2</w:t>
            </w:r>
            <w:r w:rsidR="001E3D12" w:rsidRPr="00E809C1">
              <w:rPr>
                <w:color w:val="000000" w:themeColor="text1"/>
              </w:rPr>
              <w:t>.</w:t>
            </w:r>
            <w:r w:rsidR="00E809C1">
              <w:rPr>
                <w:color w:val="000000" w:themeColor="text1"/>
              </w:rPr>
              <w:t>9</w:t>
            </w:r>
            <w:r w:rsidR="001E3D12" w:rsidRPr="00E809C1">
              <w:rPr>
                <w:color w:val="000000" w:themeColor="text1"/>
              </w:rPr>
              <w:t xml:space="preserve"> </w:t>
            </w:r>
            <w:r w:rsidR="001E3D12" w:rsidRPr="00E809C1">
              <w:rPr>
                <w:rFonts w:cstheme="minorHAnsi"/>
                <w:color w:val="000000" w:themeColor="text1"/>
              </w:rPr>
              <w:t>± 0.6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EA6E96C" w14:textId="553603F6" w:rsidR="001E3D12" w:rsidRPr="00E809C1" w:rsidRDefault="001E3D12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 xml:space="preserve">6.1 </w:t>
            </w:r>
            <w:r w:rsidRPr="00E809C1">
              <w:rPr>
                <w:rFonts w:cstheme="minorHAnsi"/>
                <w:color w:val="000000" w:themeColor="text1"/>
              </w:rPr>
              <w:t>± 0.</w:t>
            </w:r>
            <w:r w:rsidR="00E809C1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455965C" w14:textId="076B7834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</w:t>
            </w:r>
            <w:r w:rsidR="005424C3" w:rsidRPr="001E6D6D">
              <w:rPr>
                <w:color w:val="000000" w:themeColor="text1"/>
              </w:rPr>
              <w:t>4</w:t>
            </w:r>
            <w:r w:rsidRPr="001E6D6D">
              <w:rPr>
                <w:color w:val="000000" w:themeColor="text1"/>
              </w:rPr>
              <w:t>.</w:t>
            </w:r>
            <w:r w:rsidR="005424C3" w:rsidRPr="001E6D6D">
              <w:rPr>
                <w:color w:val="000000" w:themeColor="text1"/>
              </w:rPr>
              <w:t>2</w:t>
            </w:r>
            <w:r w:rsidRPr="001E6D6D">
              <w:rPr>
                <w:color w:val="000000" w:themeColor="text1"/>
              </w:rPr>
              <w:t>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2761981" w14:textId="77F6D2CF" w:rsidR="001E3D12" w:rsidRPr="001E6D6D" w:rsidRDefault="005424C3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001</w:t>
            </w:r>
            <w:r w:rsidR="001E3D12" w:rsidRPr="001E6D6D">
              <w:rPr>
                <w:color w:val="000000" w:themeColor="text1"/>
              </w:rPr>
              <w:t>***</w:t>
            </w:r>
            <w:r w:rsidR="00633385" w:rsidRPr="001E6D6D">
              <w:rPr>
                <w:color w:val="000000" w:themeColor="text1"/>
              </w:rPr>
              <w:t>*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7BD5666" w14:textId="05892693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3.8</w:t>
            </w:r>
            <w:r w:rsidR="005424C3" w:rsidRPr="001E6D6D">
              <w:rPr>
                <w:color w:val="000000" w:themeColor="text1"/>
              </w:rPr>
              <w:t>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5A851D5" w14:textId="733D159B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0</w:t>
            </w:r>
            <w:r w:rsidR="005424C3" w:rsidRPr="001E6D6D">
              <w:rPr>
                <w:color w:val="000000" w:themeColor="text1"/>
              </w:rPr>
              <w:t>04</w:t>
            </w:r>
            <w:r w:rsidRPr="001E6D6D">
              <w:rPr>
                <w:color w:val="000000" w:themeColor="text1"/>
              </w:rPr>
              <w:t>***</w:t>
            </w:r>
            <w:r w:rsidR="00633385" w:rsidRPr="001E6D6D">
              <w:rPr>
                <w:color w:val="000000" w:themeColor="text1"/>
              </w:rPr>
              <w:t>*</w:t>
            </w:r>
          </w:p>
        </w:tc>
      </w:tr>
      <w:tr w:rsidR="001E3D12" w:rsidRPr="001E6D6D" w14:paraId="7B8646FA" w14:textId="77777777" w:rsidTr="001E3D12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341D4F03" w14:textId="4D1186A6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Visual search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36CF0A4" w14:textId="65A22E3F" w:rsidR="001E3D12" w:rsidRPr="00E809C1" w:rsidRDefault="001E3D12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>4.</w:t>
            </w:r>
            <w:r w:rsidR="00E809C1">
              <w:rPr>
                <w:color w:val="000000" w:themeColor="text1"/>
              </w:rPr>
              <w:t>2</w:t>
            </w:r>
            <w:r w:rsidRPr="00E809C1">
              <w:rPr>
                <w:color w:val="000000" w:themeColor="text1"/>
              </w:rPr>
              <w:t xml:space="preserve"> </w:t>
            </w:r>
            <w:r w:rsidRPr="00E809C1">
              <w:rPr>
                <w:rFonts w:cstheme="minorHAnsi"/>
                <w:color w:val="000000" w:themeColor="text1"/>
              </w:rPr>
              <w:t>± 0.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558B983" w14:textId="1EA30D8D" w:rsidR="001E3D12" w:rsidRPr="00E809C1" w:rsidRDefault="001E3D12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>9.</w:t>
            </w:r>
            <w:r w:rsidR="00E809C1">
              <w:rPr>
                <w:color w:val="000000" w:themeColor="text1"/>
              </w:rPr>
              <w:t>1</w:t>
            </w:r>
            <w:r w:rsidRPr="00E809C1">
              <w:rPr>
                <w:color w:val="000000" w:themeColor="text1"/>
              </w:rPr>
              <w:t xml:space="preserve"> </w:t>
            </w:r>
            <w:r w:rsidRPr="00E809C1">
              <w:rPr>
                <w:rFonts w:cstheme="minorHAnsi"/>
                <w:color w:val="000000" w:themeColor="text1"/>
              </w:rPr>
              <w:t>± 0.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7D1D30C" w14:textId="179C9658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4.</w:t>
            </w:r>
            <w:r w:rsidR="005424C3" w:rsidRPr="001E6D6D">
              <w:rPr>
                <w:color w:val="000000" w:themeColor="text1"/>
              </w:rPr>
              <w:t>8</w:t>
            </w:r>
            <w:r w:rsidRPr="001E6D6D">
              <w:rPr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79A41E2" w14:textId="5302504D" w:rsidR="001E3D12" w:rsidRPr="001E6D6D" w:rsidRDefault="005424C3" w:rsidP="001E3D12">
            <w:pPr>
              <w:rPr>
                <w:color w:val="000000" w:themeColor="text1"/>
              </w:rPr>
            </w:pPr>
            <w:r w:rsidRPr="001E6D6D">
              <w:rPr>
                <w:rFonts w:hint="eastAsia"/>
                <w:color w:val="000000" w:themeColor="text1"/>
              </w:rPr>
              <w:t>1</w:t>
            </w:r>
            <w:r w:rsidR="001E3D12" w:rsidRPr="001E6D6D">
              <w:rPr>
                <w:color w:val="000000" w:themeColor="text1"/>
              </w:rPr>
              <w:t>.9</w:t>
            </w:r>
            <w:r w:rsidRPr="001E6D6D">
              <w:rPr>
                <w:color w:val="000000" w:themeColor="text1"/>
              </w:rPr>
              <w:t>4</w:t>
            </w:r>
            <w:r w:rsidR="001E3D12" w:rsidRPr="001E6D6D">
              <w:rPr>
                <w:color w:val="000000" w:themeColor="text1"/>
              </w:rPr>
              <w:t>e-05***</w:t>
            </w:r>
            <w:r w:rsidR="00633385" w:rsidRPr="001E6D6D">
              <w:rPr>
                <w:color w:val="000000" w:themeColor="text1"/>
              </w:rPr>
              <w:t>*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3DE62BB" w14:textId="5E28CFF3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4.</w:t>
            </w:r>
            <w:r w:rsidR="005424C3" w:rsidRPr="001E6D6D">
              <w:rPr>
                <w:color w:val="000000" w:themeColor="text1"/>
              </w:rPr>
              <w:t>2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57E5B6E" w14:textId="0972BE25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00</w:t>
            </w:r>
            <w:r w:rsidR="005424C3" w:rsidRPr="001E6D6D">
              <w:rPr>
                <w:color w:val="000000" w:themeColor="text1"/>
              </w:rPr>
              <w:t>1</w:t>
            </w:r>
            <w:r w:rsidRPr="001E6D6D">
              <w:rPr>
                <w:color w:val="000000" w:themeColor="text1"/>
              </w:rPr>
              <w:t>**</w:t>
            </w:r>
            <w:r w:rsidR="00633385" w:rsidRPr="001E6D6D">
              <w:rPr>
                <w:color w:val="000000" w:themeColor="text1"/>
              </w:rPr>
              <w:t>*</w:t>
            </w:r>
            <w:r w:rsidRPr="001E6D6D">
              <w:rPr>
                <w:color w:val="000000" w:themeColor="text1"/>
              </w:rPr>
              <w:t>*</w:t>
            </w:r>
          </w:p>
        </w:tc>
      </w:tr>
      <w:tr w:rsidR="001E3D12" w:rsidRPr="001E6D6D" w14:paraId="3D644E05" w14:textId="77777777" w:rsidTr="001E3D12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379CBF69" w14:textId="3467733C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Visual processing speed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367FE75" w14:textId="1F7C0733" w:rsidR="001E3D12" w:rsidRPr="00E809C1" w:rsidRDefault="001E3D12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 xml:space="preserve">2.8 </w:t>
            </w:r>
            <w:r w:rsidRPr="00E809C1">
              <w:rPr>
                <w:rFonts w:cstheme="minorHAnsi"/>
                <w:color w:val="000000" w:themeColor="text1"/>
              </w:rPr>
              <w:t>± 0.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79983C8" w14:textId="7AC25B60" w:rsidR="001E3D12" w:rsidRPr="00E809C1" w:rsidRDefault="001E3D12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 xml:space="preserve">5.2 </w:t>
            </w:r>
            <w:r w:rsidRPr="00E809C1">
              <w:rPr>
                <w:rFonts w:cstheme="minorHAnsi"/>
                <w:color w:val="000000" w:themeColor="text1"/>
              </w:rPr>
              <w:t>± 0.</w:t>
            </w:r>
            <w:r w:rsidR="004772D1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76148C0" w14:textId="2B77A48B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3.7</w:t>
            </w:r>
            <w:r w:rsidR="005424C3" w:rsidRPr="001E6D6D">
              <w:rPr>
                <w:color w:val="000000" w:themeColor="text1"/>
              </w:rPr>
              <w:t>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A30D752" w14:textId="1ACF729E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00</w:t>
            </w:r>
            <w:r w:rsidR="005424C3" w:rsidRPr="001E6D6D">
              <w:rPr>
                <w:color w:val="000000" w:themeColor="text1"/>
              </w:rPr>
              <w:t>6</w:t>
            </w:r>
            <w:r w:rsidRPr="001E6D6D">
              <w:rPr>
                <w:color w:val="000000" w:themeColor="text1"/>
              </w:rPr>
              <w:t>***</w:t>
            </w:r>
            <w:r w:rsidR="00633385" w:rsidRPr="001E6D6D">
              <w:rPr>
                <w:color w:val="000000" w:themeColor="text1"/>
              </w:rPr>
              <w:t>*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EC16271" w14:textId="12B27DC0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3.</w:t>
            </w:r>
            <w:r w:rsidR="005424C3" w:rsidRPr="001E6D6D">
              <w:rPr>
                <w:color w:val="000000" w:themeColor="text1"/>
              </w:rPr>
              <w:t>1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BEA7A59" w14:textId="11F53509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0</w:t>
            </w:r>
            <w:r w:rsidR="005424C3" w:rsidRPr="001E6D6D">
              <w:rPr>
                <w:color w:val="000000" w:themeColor="text1"/>
              </w:rPr>
              <w:t>3</w:t>
            </w:r>
            <w:r w:rsidRPr="001E6D6D">
              <w:rPr>
                <w:color w:val="000000" w:themeColor="text1"/>
              </w:rPr>
              <w:t>**</w:t>
            </w:r>
            <w:r w:rsidR="00633385" w:rsidRPr="001E6D6D">
              <w:rPr>
                <w:color w:val="000000" w:themeColor="text1"/>
              </w:rPr>
              <w:t>*</w:t>
            </w:r>
          </w:p>
        </w:tc>
      </w:tr>
      <w:tr w:rsidR="001E3D12" w:rsidRPr="001E6D6D" w14:paraId="2113F906" w14:textId="77777777" w:rsidTr="001E3D12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A18A34B" w14:textId="0038DABF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3D6444" w14:textId="4CFE9D41" w:rsidR="001E3D12" w:rsidRPr="00E809C1" w:rsidRDefault="001E3D12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>2</w:t>
            </w:r>
            <w:r w:rsidR="005424C3" w:rsidRPr="00E809C1">
              <w:rPr>
                <w:color w:val="000000" w:themeColor="text1"/>
              </w:rPr>
              <w:t>2</w:t>
            </w:r>
            <w:r w:rsidRPr="00E809C1">
              <w:rPr>
                <w:color w:val="000000" w:themeColor="text1"/>
              </w:rPr>
              <w:t>.</w:t>
            </w:r>
            <w:r w:rsidR="00E809C1">
              <w:rPr>
                <w:color w:val="000000" w:themeColor="text1"/>
              </w:rPr>
              <w:t>5</w:t>
            </w:r>
            <w:r w:rsidRPr="00E809C1">
              <w:rPr>
                <w:color w:val="000000" w:themeColor="text1"/>
              </w:rPr>
              <w:t xml:space="preserve"> </w:t>
            </w:r>
            <w:r w:rsidRPr="00E809C1">
              <w:rPr>
                <w:rFonts w:cstheme="minorHAnsi"/>
                <w:color w:val="000000" w:themeColor="text1"/>
              </w:rPr>
              <w:t>± 3.</w:t>
            </w:r>
            <w:r w:rsidR="005424C3" w:rsidRPr="00E809C1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3C4D76" w14:textId="5D0B19C3" w:rsidR="001E3D12" w:rsidRPr="00E809C1" w:rsidRDefault="001E3D12" w:rsidP="001E3D12">
            <w:pPr>
              <w:rPr>
                <w:color w:val="000000" w:themeColor="text1"/>
              </w:rPr>
            </w:pPr>
            <w:r w:rsidRPr="00E809C1">
              <w:rPr>
                <w:color w:val="000000" w:themeColor="text1"/>
              </w:rPr>
              <w:t>46.</w:t>
            </w:r>
            <w:r w:rsidR="00E809C1">
              <w:rPr>
                <w:color w:val="000000" w:themeColor="text1"/>
              </w:rPr>
              <w:t>2</w:t>
            </w:r>
            <w:r w:rsidRPr="00E809C1">
              <w:rPr>
                <w:color w:val="000000" w:themeColor="text1"/>
              </w:rPr>
              <w:t xml:space="preserve"> </w:t>
            </w:r>
            <w:r w:rsidRPr="00E809C1">
              <w:rPr>
                <w:rFonts w:cstheme="minorHAnsi"/>
                <w:color w:val="000000" w:themeColor="text1"/>
              </w:rPr>
              <w:t>± 3.</w:t>
            </w:r>
            <w:r w:rsidR="00E809C1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7469A8" w14:textId="68E67BB2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4.</w:t>
            </w:r>
            <w:r w:rsidR="005424C3" w:rsidRPr="001E6D6D">
              <w:rPr>
                <w:color w:val="000000" w:themeColor="text1"/>
              </w:rPr>
              <w:t>9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0617F0" w14:textId="236CC64E" w:rsidR="001E3D12" w:rsidRPr="001E6D6D" w:rsidRDefault="005424C3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</w:t>
            </w:r>
            <w:r w:rsidR="001E3D12" w:rsidRPr="001E6D6D">
              <w:rPr>
                <w:color w:val="000000" w:themeColor="text1"/>
              </w:rPr>
              <w:t>.</w:t>
            </w:r>
            <w:r w:rsidRPr="001E6D6D">
              <w:rPr>
                <w:color w:val="000000" w:themeColor="text1"/>
              </w:rPr>
              <w:t>32</w:t>
            </w:r>
            <w:r w:rsidR="001E3D12" w:rsidRPr="001E6D6D">
              <w:rPr>
                <w:color w:val="000000" w:themeColor="text1"/>
              </w:rPr>
              <w:t>e-05**</w:t>
            </w:r>
            <w:r w:rsidR="00633385" w:rsidRPr="001E6D6D">
              <w:rPr>
                <w:color w:val="000000" w:themeColor="text1"/>
              </w:rPr>
              <w:t>*</w:t>
            </w:r>
            <w:r w:rsidR="001E3D12" w:rsidRPr="001E6D6D">
              <w:rPr>
                <w:color w:val="000000" w:themeColor="text1"/>
              </w:rPr>
              <w:t>*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D13E17" w14:textId="5BD1731B" w:rsidR="001E3D12" w:rsidRPr="001E6D6D" w:rsidRDefault="001E3D12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4.</w:t>
            </w:r>
            <w:r w:rsidR="005424C3" w:rsidRPr="001E6D6D">
              <w:rPr>
                <w:color w:val="000000" w:themeColor="text1"/>
              </w:rPr>
              <w:t>3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479B0C" w14:textId="07005877" w:rsidR="001E3D12" w:rsidRPr="001E6D6D" w:rsidRDefault="005424C3" w:rsidP="001E3D12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9</w:t>
            </w:r>
            <w:r w:rsidR="001E3D12" w:rsidRPr="001E6D6D">
              <w:rPr>
                <w:color w:val="000000" w:themeColor="text1"/>
              </w:rPr>
              <w:t>.</w:t>
            </w:r>
            <w:r w:rsidRPr="001E6D6D">
              <w:rPr>
                <w:color w:val="000000" w:themeColor="text1"/>
              </w:rPr>
              <w:t>57e-0</w:t>
            </w:r>
            <w:r w:rsidR="001E3D12" w:rsidRPr="001E6D6D">
              <w:rPr>
                <w:color w:val="000000" w:themeColor="text1"/>
              </w:rPr>
              <w:t>5</w:t>
            </w:r>
            <w:r w:rsidR="00633385" w:rsidRPr="001E6D6D">
              <w:rPr>
                <w:color w:val="000000" w:themeColor="text1"/>
              </w:rPr>
              <w:t>*</w:t>
            </w:r>
            <w:r w:rsidR="001E3D12" w:rsidRPr="001E6D6D">
              <w:rPr>
                <w:color w:val="000000" w:themeColor="text1"/>
              </w:rPr>
              <w:t>***</w:t>
            </w:r>
          </w:p>
        </w:tc>
      </w:tr>
    </w:tbl>
    <w:p w14:paraId="1976F6AE" w14:textId="77777777" w:rsidR="00163537" w:rsidRPr="001E6D6D" w:rsidRDefault="00163537" w:rsidP="00163537">
      <w:pPr>
        <w:rPr>
          <w:rFonts w:cstheme="minorHAnsi"/>
          <w:color w:val="000000" w:themeColor="text1"/>
        </w:rPr>
      </w:pPr>
      <w:r w:rsidRPr="001E6D6D">
        <w:t xml:space="preserve">Data are shown as mean ± standard error. </w:t>
      </w:r>
      <w:r w:rsidRPr="001E6D6D">
        <w:rPr>
          <w:rFonts w:cstheme="minorHAnsi"/>
          <w:color w:val="000000" w:themeColor="text1"/>
        </w:rPr>
        <w:t>Multiple regression analyses were adjusted with age and full-scale IQ.</w:t>
      </w:r>
    </w:p>
    <w:p w14:paraId="03E23EEA" w14:textId="57BD7121" w:rsidR="00163537" w:rsidRPr="001E6D6D" w:rsidRDefault="00163537" w:rsidP="00163537">
      <w:pPr>
        <w:rPr>
          <w:rFonts w:cstheme="minorHAnsi"/>
          <w:color w:val="000000" w:themeColor="text1"/>
        </w:rPr>
      </w:pPr>
      <w:r w:rsidRPr="001E6D6D">
        <w:rPr>
          <w:rFonts w:cstheme="minorHAnsi"/>
          <w:color w:val="000000" w:themeColor="text1"/>
        </w:rPr>
        <w:t>*</w:t>
      </w:r>
      <w:r w:rsidR="00761049">
        <w:rPr>
          <w:rFonts w:cstheme="minorHAnsi" w:hint="eastAsia"/>
          <w:color w:val="000000" w:themeColor="text1"/>
        </w:rPr>
        <w:t>;</w:t>
      </w:r>
      <w:r w:rsidRPr="001E6D6D">
        <w:rPr>
          <w:rFonts w:cstheme="minorHAnsi"/>
          <w:color w:val="000000" w:themeColor="text1"/>
        </w:rPr>
        <w:t xml:space="preserve"> </w:t>
      </w:r>
      <w:r w:rsidRPr="001E6D6D">
        <w:rPr>
          <w:rFonts w:cstheme="minorHAnsi"/>
          <w:i/>
          <w:iCs/>
          <w:color w:val="000000" w:themeColor="text1"/>
        </w:rPr>
        <w:t xml:space="preserve">P </w:t>
      </w:r>
      <w:r w:rsidRPr="001E6D6D">
        <w:rPr>
          <w:rFonts w:cstheme="minorHAnsi"/>
          <w:color w:val="000000" w:themeColor="text1"/>
        </w:rPr>
        <w:t>&lt; 0.05, **</w:t>
      </w:r>
      <w:r w:rsidR="00761049">
        <w:rPr>
          <w:rFonts w:cstheme="minorHAnsi" w:hint="eastAsia"/>
          <w:color w:val="000000" w:themeColor="text1"/>
        </w:rPr>
        <w:t>;</w:t>
      </w:r>
      <w:r w:rsidRPr="001E6D6D">
        <w:rPr>
          <w:rFonts w:cstheme="minorHAnsi"/>
          <w:color w:val="000000" w:themeColor="text1"/>
        </w:rPr>
        <w:t xml:space="preserve"> </w:t>
      </w:r>
      <w:r w:rsidRPr="001E6D6D">
        <w:rPr>
          <w:rFonts w:cstheme="minorHAnsi"/>
          <w:i/>
          <w:iCs/>
          <w:color w:val="000000" w:themeColor="text1"/>
        </w:rPr>
        <w:t>P</w:t>
      </w:r>
      <w:r w:rsidRPr="001E6D6D">
        <w:rPr>
          <w:rFonts w:cstheme="minorHAnsi"/>
          <w:color w:val="000000" w:themeColor="text1"/>
        </w:rPr>
        <w:t xml:space="preserve"> &lt; 0.01</w:t>
      </w:r>
      <w:r w:rsidR="001E3D12" w:rsidRPr="001E6D6D">
        <w:rPr>
          <w:rFonts w:cstheme="minorHAnsi"/>
          <w:color w:val="000000" w:themeColor="text1"/>
        </w:rPr>
        <w:t>, ***</w:t>
      </w:r>
      <w:r w:rsidR="00761049">
        <w:rPr>
          <w:rFonts w:cstheme="minorHAnsi" w:hint="eastAsia"/>
          <w:color w:val="000000" w:themeColor="text1"/>
        </w:rPr>
        <w:t>;</w:t>
      </w:r>
      <w:r w:rsidR="001E3D12" w:rsidRPr="001E6D6D">
        <w:rPr>
          <w:rFonts w:cstheme="minorHAnsi"/>
          <w:color w:val="000000" w:themeColor="text1"/>
        </w:rPr>
        <w:t xml:space="preserve"> </w:t>
      </w:r>
      <w:r w:rsidR="001E3D12" w:rsidRPr="001E6D6D">
        <w:rPr>
          <w:rFonts w:cstheme="minorHAnsi"/>
          <w:i/>
          <w:iCs/>
          <w:color w:val="000000" w:themeColor="text1"/>
        </w:rPr>
        <w:t>P</w:t>
      </w:r>
      <w:r w:rsidR="001E3D12" w:rsidRPr="001E6D6D">
        <w:rPr>
          <w:rFonts w:cstheme="minorHAnsi"/>
          <w:color w:val="000000" w:themeColor="text1"/>
        </w:rPr>
        <w:t xml:space="preserve"> &lt; 0.005</w:t>
      </w:r>
      <w:r w:rsidR="00633385">
        <w:rPr>
          <w:rFonts w:cstheme="minorHAnsi" w:hint="eastAsia"/>
          <w:color w:val="000000" w:themeColor="text1"/>
        </w:rPr>
        <w:t xml:space="preserve">, </w:t>
      </w:r>
      <w:r w:rsidR="00633385" w:rsidRPr="001E6D6D">
        <w:rPr>
          <w:rFonts w:cstheme="minorHAnsi"/>
          <w:color w:val="000000" w:themeColor="text1"/>
        </w:rPr>
        <w:t>****</w:t>
      </w:r>
      <w:r w:rsidR="00761049">
        <w:rPr>
          <w:rFonts w:cstheme="minorHAnsi" w:hint="eastAsia"/>
          <w:color w:val="000000" w:themeColor="text1"/>
        </w:rPr>
        <w:t>;</w:t>
      </w:r>
      <w:r w:rsidR="00633385" w:rsidRPr="00633385">
        <w:rPr>
          <w:rFonts w:cstheme="minorHAnsi"/>
          <w:i/>
          <w:iCs/>
          <w:color w:val="000000" w:themeColor="text1"/>
        </w:rPr>
        <w:t xml:space="preserve"> </w:t>
      </w:r>
      <w:r w:rsidR="00633385" w:rsidRPr="001E6D6D">
        <w:rPr>
          <w:rFonts w:cstheme="minorHAnsi"/>
          <w:i/>
          <w:iCs/>
          <w:color w:val="000000" w:themeColor="text1"/>
        </w:rPr>
        <w:t>P</w:t>
      </w:r>
      <w:r w:rsidR="00633385" w:rsidRPr="001E6D6D">
        <w:rPr>
          <w:rFonts w:cstheme="minorHAnsi"/>
          <w:color w:val="000000" w:themeColor="text1"/>
        </w:rPr>
        <w:t xml:space="preserve"> &lt; 0.00</w:t>
      </w:r>
      <w:r w:rsidR="00633385">
        <w:rPr>
          <w:rFonts w:cstheme="minorHAnsi" w:hint="eastAsia"/>
          <w:color w:val="000000" w:themeColor="text1"/>
        </w:rPr>
        <w:t>1</w:t>
      </w:r>
    </w:p>
    <w:p w14:paraId="7D253B5D" w14:textId="74813AB3" w:rsidR="00223E28" w:rsidRPr="001E6D6D" w:rsidRDefault="00223E28"/>
    <w:p w14:paraId="1CB5D7BF" w14:textId="77777777" w:rsidR="00223E28" w:rsidRPr="001E6D6D" w:rsidRDefault="00223E28">
      <w:r w:rsidRPr="001E6D6D">
        <w:br w:type="page"/>
      </w:r>
    </w:p>
    <w:p w14:paraId="11BF3ADD" w14:textId="77777777" w:rsidR="00223E28" w:rsidRPr="001E6D6D" w:rsidRDefault="00223E28" w:rsidP="00223E28">
      <w:r w:rsidRPr="001E6D6D">
        <w:lastRenderedPageBreak/>
        <w:t>Supplementary Table S2. Farnsworth-Munsell® 100 Hue Te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134"/>
        <w:gridCol w:w="1134"/>
        <w:gridCol w:w="1134"/>
        <w:gridCol w:w="1134"/>
      </w:tblGrid>
      <w:tr w:rsidR="00223E28" w:rsidRPr="001E6D6D" w14:paraId="073F29DB" w14:textId="77777777" w:rsidTr="00BA6E93">
        <w:tc>
          <w:tcPr>
            <w:tcW w:w="283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041F60A" w14:textId="77777777" w:rsidR="00223E28" w:rsidRPr="001E6D6D" w:rsidRDefault="00223E28" w:rsidP="00BA6E93"/>
        </w:tc>
        <w:tc>
          <w:tcPr>
            <w:tcW w:w="170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88E1F5" w14:textId="62B57222" w:rsidR="00223E28" w:rsidRPr="001E6D6D" w:rsidRDefault="00223E28" w:rsidP="00BA6E93">
            <w:r w:rsidRPr="001E6D6D">
              <w:t>CM (</w:t>
            </w:r>
            <w:r w:rsidRPr="001E6D6D">
              <w:rPr>
                <w:i/>
                <w:iCs/>
              </w:rPr>
              <w:t>n</w:t>
            </w:r>
            <w:r w:rsidRPr="001E6D6D">
              <w:t xml:space="preserve"> = 2</w:t>
            </w:r>
            <w:r w:rsidR="00775B1D" w:rsidRPr="001E6D6D">
              <w:t>1</w:t>
            </w:r>
            <w:r w:rsidRPr="001E6D6D">
              <w:t>)</w:t>
            </w:r>
          </w:p>
        </w:tc>
        <w:tc>
          <w:tcPr>
            <w:tcW w:w="170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514573" w14:textId="77777777" w:rsidR="00223E28" w:rsidRPr="001E6D6D" w:rsidRDefault="00223E28" w:rsidP="00BA6E93">
            <w:r w:rsidRPr="001E6D6D">
              <w:t>TD (</w:t>
            </w:r>
            <w:r w:rsidRPr="001E6D6D">
              <w:rPr>
                <w:i/>
                <w:iCs/>
              </w:rPr>
              <w:t>n</w:t>
            </w:r>
            <w:r w:rsidRPr="001E6D6D">
              <w:t xml:space="preserve"> = 21)</w:t>
            </w:r>
          </w:p>
        </w:tc>
        <w:tc>
          <w:tcPr>
            <w:tcW w:w="22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E237A1" w14:textId="77777777" w:rsidR="00223E28" w:rsidRPr="001E6D6D" w:rsidRDefault="00223E28" w:rsidP="00BA6E93">
            <w:pPr>
              <w:rPr>
                <w:i/>
                <w:iCs/>
              </w:rPr>
            </w:pPr>
            <w:r w:rsidRPr="001E6D6D">
              <w:t xml:space="preserve">Welch </w:t>
            </w:r>
            <w:r w:rsidRPr="001E6D6D">
              <w:rPr>
                <w:i/>
                <w:iCs/>
              </w:rPr>
              <w:t>t</w:t>
            </w:r>
            <w:r w:rsidRPr="001E6D6D">
              <w:t>-test</w:t>
            </w:r>
          </w:p>
        </w:tc>
        <w:tc>
          <w:tcPr>
            <w:tcW w:w="22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7CCFDE" w14:textId="77777777" w:rsidR="00223E28" w:rsidRPr="001E6D6D" w:rsidRDefault="00223E28" w:rsidP="00BA6E93">
            <w:pPr>
              <w:rPr>
                <w:i/>
                <w:iCs/>
              </w:rPr>
            </w:pPr>
            <w:r w:rsidRPr="001E6D6D">
              <w:t>Multiple regression</w:t>
            </w:r>
          </w:p>
        </w:tc>
      </w:tr>
      <w:tr w:rsidR="00223E28" w:rsidRPr="001E6D6D" w14:paraId="77630AE0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355E7F" w14:textId="77777777" w:rsidR="00223E28" w:rsidRPr="001E6D6D" w:rsidRDefault="00223E28" w:rsidP="00BA6E93"/>
        </w:tc>
        <w:tc>
          <w:tcPr>
            <w:tcW w:w="17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7700DC" w14:textId="77777777" w:rsidR="00223E28" w:rsidRPr="001E6D6D" w:rsidRDefault="00223E28" w:rsidP="00BA6E93"/>
        </w:tc>
        <w:tc>
          <w:tcPr>
            <w:tcW w:w="17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68BFC8" w14:textId="77777777" w:rsidR="00223E28" w:rsidRPr="001E6D6D" w:rsidRDefault="00223E28" w:rsidP="00BA6E93"/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92168C" w14:textId="77777777" w:rsidR="00223E28" w:rsidRPr="001E6D6D" w:rsidRDefault="00223E28" w:rsidP="00BA6E93">
            <w:pPr>
              <w:rPr>
                <w:i/>
                <w:iCs/>
              </w:rPr>
            </w:pPr>
            <w:r w:rsidRPr="001E6D6D">
              <w:rPr>
                <w:i/>
                <w:iCs/>
              </w:rPr>
              <w:t>t</w:t>
            </w:r>
            <w:r w:rsidRPr="001E6D6D">
              <w:t xml:space="preserve"> 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77F039" w14:textId="77777777" w:rsidR="00223E28" w:rsidRPr="001E6D6D" w:rsidRDefault="00223E28" w:rsidP="00BA6E93">
            <w:pPr>
              <w:rPr>
                <w:i/>
                <w:iCs/>
              </w:rPr>
            </w:pPr>
            <w:r w:rsidRPr="001E6D6D">
              <w:rPr>
                <w:i/>
                <w:iCs/>
              </w:rPr>
              <w:t>P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477BD1" w14:textId="77777777" w:rsidR="00223E28" w:rsidRPr="001E6D6D" w:rsidRDefault="00223E28" w:rsidP="00BA6E93">
            <w:pPr>
              <w:rPr>
                <w:i/>
                <w:iCs/>
              </w:rPr>
            </w:pPr>
            <w:r w:rsidRPr="001E6D6D">
              <w:rPr>
                <w:i/>
                <w:iCs/>
              </w:rPr>
              <w:t>t</w:t>
            </w:r>
            <w:r w:rsidRPr="001E6D6D">
              <w:t xml:space="preserve"> 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65FB36" w14:textId="77777777" w:rsidR="00223E28" w:rsidRPr="001E6D6D" w:rsidRDefault="00223E28" w:rsidP="00BA6E93">
            <w:pPr>
              <w:rPr>
                <w:i/>
                <w:iCs/>
              </w:rPr>
            </w:pPr>
            <w:r w:rsidRPr="001E6D6D">
              <w:rPr>
                <w:i/>
                <w:iCs/>
              </w:rPr>
              <w:t>P</w:t>
            </w:r>
          </w:p>
        </w:tc>
      </w:tr>
      <w:tr w:rsidR="00775B1D" w:rsidRPr="001E6D6D" w14:paraId="2818E08B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2DA51F6C" w14:textId="77777777" w:rsidR="00775B1D" w:rsidRPr="001E6D6D" w:rsidRDefault="00775B1D" w:rsidP="00775B1D">
            <w:pPr>
              <w:rPr>
                <w:rFonts w:cstheme="minorHAnsi"/>
                <w:color w:val="000000" w:themeColor="text1"/>
              </w:rPr>
            </w:pPr>
            <w:r w:rsidRPr="001E6D6D">
              <w:rPr>
                <w:rFonts w:cstheme="minorHAnsi"/>
                <w:color w:val="000000" w:themeColor="text1"/>
              </w:rPr>
              <w:t>Total error score (TES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2B34961" w14:textId="59888CAE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87.4 </w:t>
            </w:r>
            <w:r w:rsidRPr="001E6D6D">
              <w:rPr>
                <w:rFonts w:cstheme="minorHAnsi"/>
                <w:color w:val="000000" w:themeColor="text1"/>
              </w:rPr>
              <w:t>± 18.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312CB3B" w14:textId="77777777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47.7 </w:t>
            </w:r>
            <w:r w:rsidRPr="001E6D6D">
              <w:rPr>
                <w:rFonts w:cstheme="minorHAnsi"/>
                <w:color w:val="000000" w:themeColor="text1"/>
              </w:rPr>
              <w:t>± 7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30B6ABB" w14:textId="25945D2D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2.0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80A48AD" w14:textId="43E302E6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D92C5EE" w14:textId="645F5AFE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.4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2BFEDF6" w14:textId="677EC07A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16</w:t>
            </w:r>
          </w:p>
        </w:tc>
      </w:tr>
      <w:tr w:rsidR="00775B1D" w:rsidRPr="001E6D6D" w14:paraId="2F1CCC6C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5D6AF6BB" w14:textId="77777777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rFonts w:ascii="Calibri" w:hAnsi="Calibri" w:cs="Calibri"/>
                <w:color w:val="000000" w:themeColor="text1"/>
              </w:rPr>
              <w:t>Protanopes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B8853A6" w14:textId="5311B9EE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12.3 </w:t>
            </w:r>
            <w:r w:rsidRPr="001E6D6D">
              <w:rPr>
                <w:rFonts w:cstheme="minorHAnsi"/>
                <w:color w:val="000000" w:themeColor="text1"/>
              </w:rPr>
              <w:t>± 3.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7FE00D6" w14:textId="77777777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7.1 </w:t>
            </w:r>
            <w:r w:rsidRPr="001E6D6D">
              <w:rPr>
                <w:rFonts w:cstheme="minorHAnsi"/>
                <w:color w:val="000000" w:themeColor="text1"/>
              </w:rPr>
              <w:t>± 1.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6730390" w14:textId="301C923C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.4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55C5B6A" w14:textId="77ADB022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32BE2E0" w14:textId="1F0D69F2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8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5AB7E65" w14:textId="5F096098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39</w:t>
            </w:r>
          </w:p>
        </w:tc>
      </w:tr>
      <w:tr w:rsidR="00775B1D" w:rsidRPr="001E6D6D" w14:paraId="44D89C2D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7EDB1C01" w14:textId="77777777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Deuternanopes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6CE4B39" w14:textId="080E4B46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9.3 </w:t>
            </w:r>
            <w:r w:rsidRPr="001E6D6D">
              <w:rPr>
                <w:rFonts w:cstheme="minorHAnsi"/>
                <w:color w:val="000000" w:themeColor="text1"/>
              </w:rPr>
              <w:t>± 2.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328A319" w14:textId="77777777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6.7 </w:t>
            </w:r>
            <w:r w:rsidRPr="001E6D6D">
              <w:rPr>
                <w:rFonts w:cstheme="minorHAnsi"/>
                <w:color w:val="000000" w:themeColor="text1"/>
              </w:rPr>
              <w:t>± 1.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905C44E" w14:textId="6DD1EF36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D48D674" w14:textId="1796595B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E57EC1F" w14:textId="4C33EA88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E0A1BC7" w14:textId="229AB521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85</w:t>
            </w:r>
          </w:p>
        </w:tc>
      </w:tr>
      <w:tr w:rsidR="00775B1D" w:rsidRPr="001E6D6D" w14:paraId="35352B8B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EC3FFE" w14:textId="77777777" w:rsidR="00775B1D" w:rsidRPr="001E6D6D" w:rsidRDefault="00775B1D" w:rsidP="00775B1D">
            <w:pPr>
              <w:rPr>
                <w:color w:val="000000" w:themeColor="text1"/>
              </w:rPr>
            </w:pPr>
            <w:bookmarkStart w:id="0" w:name="_Hlk153205950"/>
            <w:r w:rsidRPr="001E6D6D">
              <w:rPr>
                <w:color w:val="000000" w:themeColor="text1"/>
              </w:rPr>
              <w:t>Tritanopes</w:t>
            </w:r>
            <w:bookmarkEnd w:id="0"/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5FBE5A" w14:textId="39008CB4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20.0 </w:t>
            </w:r>
            <w:r w:rsidRPr="001E6D6D">
              <w:rPr>
                <w:rFonts w:cstheme="minorHAnsi"/>
                <w:color w:val="000000" w:themeColor="text1"/>
              </w:rPr>
              <w:t>± 3.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165CB0" w14:textId="77777777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11.4 </w:t>
            </w:r>
            <w:r w:rsidRPr="001E6D6D">
              <w:rPr>
                <w:rFonts w:cstheme="minorHAnsi"/>
                <w:color w:val="000000" w:themeColor="text1"/>
              </w:rPr>
              <w:t>± 1.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EE852E" w14:textId="028276D4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2.5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782D39" w14:textId="488F4797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</w:t>
            </w:r>
            <w:r w:rsidR="00462022" w:rsidRPr="001E6D6D">
              <w:rPr>
                <w:color w:val="000000" w:themeColor="text1"/>
              </w:rPr>
              <w:t>2</w:t>
            </w:r>
            <w:r w:rsidRPr="001E6D6D">
              <w:rPr>
                <w:color w:val="000000" w:themeColor="text1"/>
              </w:rPr>
              <w:t>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6BB2C1" w14:textId="7073208F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2.1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B58828" w14:textId="47F306B7" w:rsidR="00775B1D" w:rsidRPr="001E6D6D" w:rsidRDefault="00775B1D" w:rsidP="00775B1D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</w:t>
            </w:r>
            <w:r w:rsidR="00462022" w:rsidRPr="001E6D6D">
              <w:rPr>
                <w:color w:val="000000" w:themeColor="text1"/>
              </w:rPr>
              <w:t>4</w:t>
            </w:r>
            <w:r w:rsidRPr="001E6D6D">
              <w:rPr>
                <w:color w:val="000000" w:themeColor="text1"/>
              </w:rPr>
              <w:t>*</w:t>
            </w:r>
          </w:p>
        </w:tc>
      </w:tr>
    </w:tbl>
    <w:p w14:paraId="53D43223" w14:textId="77777777" w:rsidR="00223E28" w:rsidRPr="001E6D6D" w:rsidRDefault="00223E28" w:rsidP="00223E28">
      <w:pPr>
        <w:rPr>
          <w:rFonts w:cstheme="minorHAnsi"/>
          <w:color w:val="000000" w:themeColor="text1"/>
        </w:rPr>
      </w:pPr>
      <w:r w:rsidRPr="001E6D6D">
        <w:t xml:space="preserve">Data are shown as mean ± standard error. </w:t>
      </w:r>
      <w:r w:rsidRPr="001E6D6D">
        <w:rPr>
          <w:rFonts w:cstheme="minorHAnsi"/>
          <w:color w:val="000000" w:themeColor="text1"/>
        </w:rPr>
        <w:t>Multiple regression analyses were adjusted with age and full-scale IQ.</w:t>
      </w:r>
    </w:p>
    <w:p w14:paraId="0E943CDD" w14:textId="24F2C30D" w:rsidR="00223E28" w:rsidRPr="001E6D6D" w:rsidRDefault="00223E28" w:rsidP="00223E28">
      <w:pPr>
        <w:rPr>
          <w:rFonts w:cstheme="minorHAnsi"/>
          <w:color w:val="000000" w:themeColor="text1"/>
        </w:rPr>
      </w:pPr>
      <w:r w:rsidRPr="001E6D6D">
        <w:rPr>
          <w:rFonts w:cstheme="minorHAnsi"/>
          <w:color w:val="000000" w:themeColor="text1"/>
        </w:rPr>
        <w:t>*</w:t>
      </w:r>
      <w:r w:rsidR="00761049">
        <w:rPr>
          <w:rFonts w:cstheme="minorHAnsi" w:hint="eastAsia"/>
          <w:color w:val="000000" w:themeColor="text1"/>
        </w:rPr>
        <w:t>;</w:t>
      </w:r>
      <w:r w:rsidRPr="001E6D6D">
        <w:rPr>
          <w:rFonts w:cstheme="minorHAnsi"/>
          <w:color w:val="000000" w:themeColor="text1"/>
        </w:rPr>
        <w:t xml:space="preserve"> </w:t>
      </w:r>
      <w:r w:rsidRPr="001E6D6D">
        <w:rPr>
          <w:rFonts w:cstheme="minorHAnsi"/>
          <w:i/>
          <w:iCs/>
          <w:color w:val="000000" w:themeColor="text1"/>
        </w:rPr>
        <w:t xml:space="preserve">P </w:t>
      </w:r>
      <w:r w:rsidRPr="001E6D6D">
        <w:rPr>
          <w:rFonts w:cstheme="minorHAnsi"/>
          <w:color w:val="000000" w:themeColor="text1"/>
        </w:rPr>
        <w:t>&lt; 0.05</w:t>
      </w:r>
    </w:p>
    <w:p w14:paraId="1C9AAA3A" w14:textId="4000BC3F" w:rsidR="00223E28" w:rsidRPr="001E6D6D" w:rsidRDefault="00223E28"/>
    <w:p w14:paraId="774288C9" w14:textId="77777777" w:rsidR="00223E28" w:rsidRPr="001E6D6D" w:rsidRDefault="00223E28">
      <w:r w:rsidRPr="001E6D6D">
        <w:br w:type="page"/>
      </w:r>
    </w:p>
    <w:p w14:paraId="4C76F305" w14:textId="77777777" w:rsidR="00E809C1" w:rsidRPr="00436166" w:rsidRDefault="00E809C1" w:rsidP="00E809C1">
      <w:pPr>
        <w:rPr>
          <w:rFonts w:ascii="Calibri" w:eastAsia="游明朝" w:hAnsi="Calibri" w:cs="Mangal"/>
        </w:rPr>
      </w:pPr>
      <w:r w:rsidRPr="00436166">
        <w:rPr>
          <w:rFonts w:ascii="Calibri" w:eastAsia="游明朝" w:hAnsi="Calibri" w:cs="Mangal"/>
        </w:rPr>
        <w:lastRenderedPageBreak/>
        <w:t>Supplementary Table S3. OCTA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1985"/>
        <w:gridCol w:w="1418"/>
        <w:gridCol w:w="1418"/>
        <w:gridCol w:w="1418"/>
        <w:gridCol w:w="1418"/>
      </w:tblGrid>
      <w:tr w:rsidR="00E809C1" w:rsidRPr="00436166" w14:paraId="294CA1F3" w14:textId="77777777" w:rsidTr="006E2516">
        <w:trPr>
          <w:trHeight w:val="300"/>
        </w:trPr>
        <w:tc>
          <w:tcPr>
            <w:tcW w:w="283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55DA84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lang w:val="en-GB"/>
              </w:rPr>
            </w:pPr>
          </w:p>
        </w:tc>
        <w:tc>
          <w:tcPr>
            <w:tcW w:w="1985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1AACA94F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</w:rPr>
            </w:pPr>
            <w:r w:rsidRPr="00436166">
              <w:rPr>
                <w:rFonts w:ascii="Calibri" w:eastAsia="游明朝" w:hAnsi="Calibri" w:cs="Mangal"/>
              </w:rPr>
              <w:t>CM (</w:t>
            </w:r>
            <w:r w:rsidRPr="00436166">
              <w:rPr>
                <w:rFonts w:ascii="Calibri" w:eastAsia="游明朝" w:hAnsi="Calibri" w:cs="Mangal"/>
                <w:i/>
                <w:iCs/>
              </w:rPr>
              <w:t>n</w:t>
            </w:r>
            <w:r w:rsidRPr="00436166">
              <w:rPr>
                <w:rFonts w:ascii="Calibri" w:eastAsia="游明朝" w:hAnsi="Calibri" w:cs="Mangal"/>
              </w:rPr>
              <w:t xml:space="preserve"> = 21)</w:t>
            </w:r>
          </w:p>
        </w:tc>
        <w:tc>
          <w:tcPr>
            <w:tcW w:w="1985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6CE80DBE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</w:rPr>
            </w:pPr>
            <w:r w:rsidRPr="00436166">
              <w:rPr>
                <w:rFonts w:ascii="Calibri" w:eastAsia="游明朝" w:hAnsi="Calibri" w:cs="Mangal"/>
              </w:rPr>
              <w:t>TD (</w:t>
            </w:r>
            <w:r w:rsidRPr="00436166">
              <w:rPr>
                <w:rFonts w:ascii="Calibri" w:eastAsia="游明朝" w:hAnsi="Calibri" w:cs="Mangal"/>
                <w:i/>
                <w:iCs/>
              </w:rPr>
              <w:t>n</w:t>
            </w:r>
            <w:r w:rsidRPr="00436166">
              <w:rPr>
                <w:rFonts w:ascii="Calibri" w:eastAsia="游明朝" w:hAnsi="Calibri" w:cs="Mangal"/>
              </w:rPr>
              <w:t xml:space="preserve"> = 2</w:t>
            </w:r>
            <w:r>
              <w:rPr>
                <w:rFonts w:ascii="Calibri" w:eastAsia="游明朝" w:hAnsi="Calibri" w:cs="Mangal"/>
              </w:rPr>
              <w:t>2</w:t>
            </w:r>
            <w:r w:rsidRPr="00436166">
              <w:rPr>
                <w:rFonts w:ascii="Calibri" w:eastAsia="游明朝" w:hAnsi="Calibri" w:cs="Mangal"/>
              </w:rPr>
              <w:t>)</w:t>
            </w:r>
          </w:p>
        </w:tc>
        <w:tc>
          <w:tcPr>
            <w:tcW w:w="2836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1D642E42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i/>
                <w:iCs/>
              </w:rPr>
            </w:pPr>
            <w:r w:rsidRPr="00436166">
              <w:rPr>
                <w:rFonts w:ascii="Calibri" w:eastAsia="游明朝" w:hAnsi="Calibri" w:cs="Mangal"/>
              </w:rPr>
              <w:t xml:space="preserve">Welch </w:t>
            </w:r>
            <w:r w:rsidRPr="00436166">
              <w:rPr>
                <w:rFonts w:ascii="Calibri" w:eastAsia="游明朝" w:hAnsi="Calibri" w:cs="Mangal"/>
                <w:i/>
                <w:iCs/>
              </w:rPr>
              <w:t>t</w:t>
            </w:r>
            <w:r w:rsidRPr="00436166">
              <w:rPr>
                <w:rFonts w:ascii="Calibri" w:eastAsia="游明朝" w:hAnsi="Calibri" w:cs="Mangal"/>
              </w:rPr>
              <w:t>-test</w:t>
            </w:r>
          </w:p>
        </w:tc>
        <w:tc>
          <w:tcPr>
            <w:tcW w:w="2836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274F53C0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i/>
                <w:iCs/>
              </w:rPr>
            </w:pPr>
            <w:r w:rsidRPr="00436166">
              <w:rPr>
                <w:rFonts w:ascii="Calibri" w:eastAsia="游明朝" w:hAnsi="Calibri" w:cs="Mangal"/>
              </w:rPr>
              <w:t>Multiple regression</w:t>
            </w:r>
          </w:p>
        </w:tc>
      </w:tr>
      <w:tr w:rsidR="00E809C1" w:rsidRPr="00436166" w14:paraId="7F900115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BEDBFC4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lang w:val="en-GB"/>
              </w:rPr>
            </w:pPr>
          </w:p>
        </w:tc>
        <w:tc>
          <w:tcPr>
            <w:tcW w:w="1985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AE2AFE5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</w:rPr>
            </w:pPr>
          </w:p>
        </w:tc>
        <w:tc>
          <w:tcPr>
            <w:tcW w:w="1985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1582E166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</w:rPr>
            </w:pP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590DCD9C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i/>
                <w:iCs/>
              </w:rPr>
            </w:pPr>
            <w:r w:rsidRPr="00436166">
              <w:rPr>
                <w:rFonts w:ascii="Calibri" w:eastAsia="游明朝" w:hAnsi="Calibri" w:cs="Mangal"/>
                <w:i/>
                <w:iCs/>
              </w:rPr>
              <w:t>t</w:t>
            </w:r>
            <w:r w:rsidRPr="00436166">
              <w:rPr>
                <w:rFonts w:ascii="Calibri" w:eastAsia="游明朝" w:hAnsi="Calibri" w:cs="Mangal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195C56C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i/>
                <w:iCs/>
              </w:rPr>
            </w:pPr>
            <w:r w:rsidRPr="00436166">
              <w:rPr>
                <w:rFonts w:ascii="Calibri" w:eastAsia="游明朝" w:hAnsi="Calibri" w:cs="Mangal" w:hint="eastAsia"/>
                <w:i/>
                <w:iCs/>
              </w:rPr>
              <w:t>P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9C37B5A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i/>
                <w:iCs/>
              </w:rPr>
            </w:pPr>
            <w:r w:rsidRPr="00436166">
              <w:rPr>
                <w:rFonts w:ascii="Calibri" w:eastAsia="游明朝" w:hAnsi="Calibri" w:cs="Mangal"/>
                <w:i/>
                <w:iCs/>
              </w:rPr>
              <w:t>t</w:t>
            </w:r>
            <w:r w:rsidRPr="00436166">
              <w:rPr>
                <w:rFonts w:ascii="Calibri" w:eastAsia="游明朝" w:hAnsi="Calibri" w:cs="Mangal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B60119A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i/>
                <w:iCs/>
              </w:rPr>
            </w:pPr>
            <w:r w:rsidRPr="00436166">
              <w:rPr>
                <w:rFonts w:ascii="Calibri" w:eastAsia="游明朝" w:hAnsi="Calibri" w:cs="Mangal" w:hint="eastAsia"/>
                <w:i/>
                <w:iCs/>
              </w:rPr>
              <w:t>P</w:t>
            </w:r>
          </w:p>
        </w:tc>
      </w:tr>
      <w:tr w:rsidR="00E809C1" w:rsidRPr="00436166" w14:paraId="3F0F609D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2866F0D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b/>
                <w:bCs/>
                <w:color w:val="000000"/>
              </w:rPr>
            </w:pPr>
            <w:r w:rsidRPr="00436166">
              <w:rPr>
                <w:rFonts w:ascii="Calibri" w:eastAsia="游明朝" w:hAnsi="Calibri" w:cs="Mangal"/>
                <w:b/>
                <w:bCs/>
                <w:color w:val="000000"/>
              </w:rPr>
              <w:t>OD (Right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5F1945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5933D8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26E61E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570875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EC3822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326312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</w:tr>
      <w:tr w:rsidR="00E809C1" w:rsidRPr="00436166" w14:paraId="0AE129A8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BFA2DEB" w14:textId="4B2AD989" w:rsidR="00E809C1" w:rsidRPr="00436166" w:rsidRDefault="00E809C1" w:rsidP="00235868">
            <w:pPr>
              <w:spacing w:line="300" w:lineRule="exact"/>
              <w:ind w:firstLineChars="50" w:firstLine="120"/>
              <w:rPr>
                <w:rFonts w:ascii="Calibri" w:eastAsia="游明朝" w:hAnsi="Calibri" w:cs="Mangal"/>
                <w:color w:val="000000"/>
              </w:rPr>
            </w:pPr>
            <w:r w:rsidRPr="00F00657">
              <w:rPr>
                <w:rFonts w:ascii="Calibri" w:hAnsi="Calibri" w:cs="Calibri"/>
                <w:color w:val="000000" w:themeColor="text1"/>
              </w:rPr>
              <w:t>Image quality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C07AC5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lang w:val="en-GB"/>
              </w:rPr>
            </w:pPr>
            <w:r w:rsidRPr="00436166">
              <w:rPr>
                <w:rFonts w:ascii="Calibri" w:eastAsia="游明朝" w:hAnsi="Calibri" w:cs="Mangal"/>
                <w:color w:val="000000"/>
                <w:lang w:val="en-GB"/>
              </w:rPr>
              <w:t>75.</w:t>
            </w:r>
            <w:r>
              <w:rPr>
                <w:rFonts w:ascii="Calibri" w:eastAsia="游明朝" w:hAnsi="Calibri" w:cs="Mangal"/>
                <w:color w:val="000000"/>
                <w:lang w:val="en-GB"/>
              </w:rPr>
              <w:t>6</w:t>
            </w:r>
            <w:r w:rsidRPr="00436166">
              <w:rPr>
                <w:rFonts w:ascii="Calibri" w:eastAsia="游明朝" w:hAnsi="Calibri" w:cs="Mangal"/>
                <w:color w:val="000000"/>
                <w:lang w:val="en-GB"/>
              </w:rPr>
              <w:t xml:space="preserve"> ± 0.</w:t>
            </w:r>
            <w:r>
              <w:rPr>
                <w:rFonts w:ascii="Calibri" w:eastAsia="游明朝" w:hAnsi="Calibri" w:cs="Mangal"/>
                <w:color w:val="000000"/>
                <w:lang w:val="en-GB"/>
              </w:rPr>
              <w:t>9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32AEB6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lang w:val="en-GB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74.</w:t>
            </w:r>
            <w:r>
              <w:rPr>
                <w:rFonts w:ascii="Calibri" w:eastAsia="游明朝" w:hAnsi="Calibri" w:cs="Mangal"/>
                <w:color w:val="000000"/>
              </w:rPr>
              <w:t>9</w:t>
            </w:r>
            <w:r w:rsidRPr="00436166">
              <w:rPr>
                <w:rFonts w:ascii="Calibri" w:eastAsia="游明朝" w:hAnsi="Calibri" w:cs="Mangal"/>
                <w:color w:val="000000"/>
              </w:rPr>
              <w:t xml:space="preserve"> ± 1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65391C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5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4CBB77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lang w:val="en-GB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6</w:t>
            </w:r>
            <w:r>
              <w:rPr>
                <w:rFonts w:ascii="Calibri" w:eastAsia="游明朝" w:hAnsi="Calibri" w:cs="Mangal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C0AB55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﻿0.6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79B352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0.51</w:t>
            </w:r>
          </w:p>
        </w:tc>
      </w:tr>
      <w:tr w:rsidR="00E809C1" w:rsidRPr="00436166" w14:paraId="618793F6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B07D5D7" w14:textId="794FE729" w:rsidR="00E809C1" w:rsidRPr="00436166" w:rsidRDefault="00E809C1" w:rsidP="00235868">
            <w:pPr>
              <w:spacing w:line="300" w:lineRule="exact"/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F00657">
              <w:rPr>
                <w:rFonts w:ascii="Calibri" w:hAnsi="Calibri" w:cs="Calibri"/>
                <w:color w:val="000000" w:themeColor="text1"/>
              </w:rPr>
              <w:t>FAZ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A381B4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B3C61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C3F36C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5E2237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5389B9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D7593E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</w:tr>
      <w:tr w:rsidR="00E809C1" w:rsidRPr="00436166" w14:paraId="65EB93FC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94428B3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lang w:val="en-GB"/>
              </w:rPr>
            </w:pPr>
            <w:r w:rsidRPr="00436166">
              <w:rPr>
                <w:rFonts w:ascii="Calibri" w:eastAsia="游明朝" w:hAnsi="Calibri" w:cs="Calibri"/>
                <w:color w:val="000000"/>
              </w:rPr>
              <w:t xml:space="preserve">  </w:t>
            </w:r>
            <w:r>
              <w:rPr>
                <w:rFonts w:ascii="Calibri" w:eastAsia="游明朝" w:hAnsi="Calibri" w:cs="Calibri"/>
                <w:color w:val="000000"/>
              </w:rPr>
              <w:t xml:space="preserve"> area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DA16D2" w14:textId="383F299C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0.</w:t>
            </w:r>
            <w:r w:rsidR="00144649">
              <w:rPr>
                <w:rFonts w:ascii="Calibri" w:eastAsia="游明朝" w:hAnsi="Calibri" w:cs="Mangal"/>
                <w:color w:val="000000"/>
              </w:rPr>
              <w:t>3</w:t>
            </w:r>
            <w:r w:rsidRPr="00436166">
              <w:rPr>
                <w:rFonts w:ascii="Calibri" w:eastAsia="游明朝" w:hAnsi="Calibri" w:cs="Mangal"/>
                <w:color w:val="000000"/>
              </w:rPr>
              <w:t xml:space="preserve"> ± 0.0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AA4E2E" w14:textId="6A2C2A00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0.3 ± 0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861707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1.2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2E12A1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2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8D6EF9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506A8">
              <w:rPr>
                <w:rFonts w:ascii="Calibri" w:eastAsia="游明朝" w:hAnsi="Calibri" w:cs="Mangal"/>
                <w:color w:val="000000"/>
              </w:rPr>
              <w:t>1.5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E7210C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0.1</w:t>
            </w:r>
            <w:r>
              <w:rPr>
                <w:rFonts w:ascii="Calibri" w:eastAsia="游明朝" w:hAnsi="Calibri" w:cs="Mangal"/>
                <w:color w:val="000000"/>
              </w:rPr>
              <w:t>4</w:t>
            </w:r>
          </w:p>
        </w:tc>
      </w:tr>
      <w:tr w:rsidR="00E809C1" w:rsidRPr="00436166" w14:paraId="71003689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9992774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lang w:val="en-GB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 xml:space="preserve">  </w:t>
            </w:r>
            <w:r>
              <w:rPr>
                <w:rFonts w:ascii="Calibri" w:eastAsia="游明朝" w:hAnsi="Calibri" w:cs="Mangal"/>
                <w:color w:val="000000"/>
              </w:rPr>
              <w:t xml:space="preserve"> </w:t>
            </w:r>
            <w:r w:rsidRPr="00436166">
              <w:rPr>
                <w:rFonts w:ascii="Calibri" w:eastAsia="游明朝" w:hAnsi="Calibri" w:cs="Mangal"/>
                <w:color w:val="000000"/>
              </w:rPr>
              <w:t>perimeter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8B5F1D" w14:textId="1DDF948A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2.</w:t>
            </w:r>
            <w:r w:rsidR="00144649">
              <w:rPr>
                <w:rFonts w:ascii="Calibri" w:eastAsia="游明朝" w:hAnsi="Calibri" w:cs="Mangal"/>
                <w:color w:val="000000"/>
              </w:rPr>
              <w:t>5</w:t>
            </w:r>
            <w:r w:rsidRPr="00436166">
              <w:rPr>
                <w:rFonts w:ascii="Calibri" w:eastAsia="游明朝" w:hAnsi="Calibri" w:cs="Mangal"/>
                <w:color w:val="000000"/>
              </w:rPr>
              <w:t xml:space="preserve"> ± 0.</w:t>
            </w:r>
            <w:r>
              <w:rPr>
                <w:rFonts w:ascii="Calibri" w:eastAsia="游明朝" w:hAnsi="Calibri" w:cs="Mangal"/>
                <w:color w:val="000000"/>
              </w:rPr>
              <w:t>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CCAA70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2.</w:t>
            </w:r>
            <w:r>
              <w:rPr>
                <w:rFonts w:ascii="Calibri" w:eastAsia="游明朝" w:hAnsi="Calibri" w:cs="Mangal"/>
                <w:color w:val="000000"/>
              </w:rPr>
              <w:t>4</w:t>
            </w:r>
            <w:r w:rsidRPr="00436166">
              <w:rPr>
                <w:rFonts w:ascii="Calibri" w:eastAsia="游明朝" w:hAnsi="Calibri" w:cs="Mangal"/>
                <w:color w:val="000000"/>
              </w:rPr>
              <w:t xml:space="preserve"> ± 0.</w:t>
            </w:r>
            <w:r>
              <w:rPr>
                <w:rFonts w:ascii="Calibri" w:eastAsia="游明朝" w:hAnsi="Calibri" w:cs="Mang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B3486E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1.4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EE7136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1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7A08DE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506A8">
              <w:rPr>
                <w:rFonts w:ascii="Calibri" w:eastAsia="游明朝" w:hAnsi="Calibri" w:cs="Mangal"/>
                <w:color w:val="000000"/>
              </w:rPr>
              <w:t>1.7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B32E33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506A8">
              <w:rPr>
                <w:rFonts w:ascii="Calibri" w:eastAsia="游明朝" w:hAnsi="Calibri" w:cs="Mangal"/>
                <w:color w:val="000000"/>
              </w:rPr>
              <w:t>0.09</w:t>
            </w:r>
          </w:p>
        </w:tc>
      </w:tr>
      <w:tr w:rsidR="00E809C1" w:rsidRPr="00436166" w14:paraId="7FA3CBFB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0392812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 xml:space="preserve">  </w:t>
            </w:r>
            <w:r>
              <w:rPr>
                <w:rFonts w:ascii="Calibri" w:eastAsia="游明朝" w:hAnsi="Calibri" w:cs="Mangal"/>
                <w:color w:val="000000"/>
              </w:rPr>
              <w:t xml:space="preserve"> </w:t>
            </w:r>
            <w:r w:rsidRPr="00436166">
              <w:rPr>
                <w:rFonts w:ascii="Calibri" w:eastAsia="游明朝" w:hAnsi="Calibri" w:cs="Mangal"/>
                <w:color w:val="000000"/>
              </w:rPr>
              <w:t>circularity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C30F96" w14:textId="2552466E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0.</w:t>
            </w:r>
            <w:r>
              <w:rPr>
                <w:rFonts w:ascii="Calibri" w:eastAsia="游明朝" w:hAnsi="Calibri" w:cs="Mangal"/>
                <w:color w:val="000000"/>
              </w:rPr>
              <w:t>7</w:t>
            </w:r>
            <w:r w:rsidRPr="00436166">
              <w:rPr>
                <w:rFonts w:ascii="Calibri" w:eastAsia="游明朝" w:hAnsi="Calibri" w:cs="Mangal"/>
                <w:color w:val="000000"/>
              </w:rPr>
              <w:t xml:space="preserve"> ± 0.0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39A730" w14:textId="6064AAB3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lang w:val="en-GB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0.</w:t>
            </w:r>
            <w:r>
              <w:rPr>
                <w:rFonts w:ascii="Calibri" w:eastAsia="游明朝" w:hAnsi="Calibri" w:cs="Mangal"/>
                <w:color w:val="000000"/>
              </w:rPr>
              <w:t>7</w:t>
            </w:r>
            <w:r w:rsidRPr="00436166">
              <w:rPr>
                <w:rFonts w:ascii="Calibri" w:eastAsia="游明朝" w:hAnsi="Calibri" w:cs="Mangal"/>
                <w:color w:val="000000"/>
              </w:rPr>
              <w:t xml:space="preserve"> ± 0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CFB108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-0.5</w:t>
            </w:r>
            <w:r>
              <w:rPr>
                <w:rFonts w:ascii="Calibri" w:eastAsia="游明朝" w:hAnsi="Calibri" w:cs="Mang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C75C84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6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352145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506A8">
              <w:rPr>
                <w:rFonts w:ascii="Calibri" w:eastAsia="游明朝" w:hAnsi="Calibri" w:cs="Mangal"/>
                <w:color w:val="000000"/>
              </w:rPr>
              <w:t>-0.5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4A54C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506A8">
              <w:rPr>
                <w:rFonts w:ascii="Calibri" w:eastAsia="游明朝" w:hAnsi="Calibri" w:cs="Mangal"/>
                <w:color w:val="000000"/>
              </w:rPr>
              <w:t>0.58</w:t>
            </w:r>
          </w:p>
        </w:tc>
      </w:tr>
      <w:tr w:rsidR="00E809C1" w:rsidRPr="00436166" w14:paraId="27123579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9D54D06" w14:textId="6E2F0864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>
              <w:rPr>
                <w:rFonts w:ascii="Calibri" w:eastAsia="游明朝" w:hAnsi="Calibri" w:cs="Mangal" w:hint="eastAsia"/>
                <w:color w:val="000000"/>
              </w:rPr>
              <w:t xml:space="preserve"> </w:t>
            </w:r>
            <w:r>
              <w:rPr>
                <w:rFonts w:ascii="Calibri" w:eastAsia="游明朝" w:hAnsi="Calibri" w:cs="Mangal"/>
                <w:color w:val="000000"/>
              </w:rPr>
              <w:t xml:space="preserve"> </w:t>
            </w:r>
            <w:r w:rsidRPr="00436166">
              <w:rPr>
                <w:rFonts w:ascii="Calibri" w:eastAsia="游明朝" w:hAnsi="Calibri" w:cs="Mangal"/>
                <w:color w:val="000000"/>
              </w:rPr>
              <w:t>Density map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F8CE4D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0F21C2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8EFBBF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5CBA48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634B93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572424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</w:tr>
      <w:tr w:rsidR="00E809C1" w:rsidRPr="00436166" w14:paraId="106866B7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09A25DF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>
              <w:rPr>
                <w:rFonts w:ascii="Calibri" w:eastAsia="游明朝" w:hAnsi="Calibri" w:cs="Mangal" w:hint="eastAsia"/>
                <w:color w:val="000000"/>
              </w:rPr>
              <w:t xml:space="preserve"> </w:t>
            </w:r>
            <w:r>
              <w:rPr>
                <w:rFonts w:ascii="Calibri" w:eastAsia="游明朝" w:hAnsi="Calibri" w:cs="Mangal"/>
                <w:color w:val="000000"/>
              </w:rPr>
              <w:t xml:space="preserve">   C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AB975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20.4 ± 2.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DA5281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highlight w:val="yellow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20.</w:t>
            </w:r>
            <w:r>
              <w:rPr>
                <w:rFonts w:ascii="Calibri" w:eastAsia="游明朝" w:hAnsi="Calibri" w:cs="Mangal"/>
                <w:color w:val="000000"/>
              </w:rPr>
              <w:t>2</w:t>
            </w:r>
            <w:r w:rsidRPr="00436166">
              <w:rPr>
                <w:rFonts w:ascii="Calibri" w:eastAsia="游明朝" w:hAnsi="Calibri" w:cs="Mangal"/>
                <w:color w:val="000000"/>
              </w:rPr>
              <w:t xml:space="preserve"> ± 0.</w:t>
            </w:r>
            <w:r>
              <w:rPr>
                <w:rFonts w:ascii="Calibri" w:eastAsia="游明朝" w:hAnsi="Calibri" w:cs="Mangal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9BF90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1</w:t>
            </w:r>
            <w:r>
              <w:rPr>
                <w:rFonts w:ascii="Calibri" w:eastAsia="游明朝" w:hAnsi="Calibri" w:cs="Mangal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ADD271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9</w:t>
            </w:r>
            <w:r>
              <w:rPr>
                <w:rFonts w:ascii="Calibri" w:eastAsia="游明朝" w:hAnsi="Calibri" w:cs="Mang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6F22C6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0.2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95EB16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0.77</w:t>
            </w:r>
          </w:p>
        </w:tc>
      </w:tr>
      <w:tr w:rsidR="00E809C1" w:rsidRPr="00436166" w14:paraId="344ABA44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039250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>
              <w:rPr>
                <w:rFonts w:ascii="Calibri" w:eastAsia="游明朝" w:hAnsi="Calibri" w:cs="Mangal" w:hint="eastAsia"/>
                <w:color w:val="000000"/>
              </w:rPr>
              <w:t xml:space="preserve"> </w:t>
            </w:r>
            <w:r>
              <w:rPr>
                <w:rFonts w:ascii="Calibri" w:eastAsia="游明朝" w:hAnsi="Calibri" w:cs="Mangal"/>
                <w:color w:val="000000"/>
              </w:rPr>
              <w:t xml:space="preserve">   I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4ED110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48.</w:t>
            </w:r>
            <w:r>
              <w:rPr>
                <w:rFonts w:ascii="Calibri" w:eastAsia="游明朝" w:hAnsi="Calibri" w:cs="Mangal"/>
                <w:color w:val="000000"/>
              </w:rPr>
              <w:t>8</w:t>
            </w:r>
            <w:r w:rsidRPr="00436166">
              <w:rPr>
                <w:rFonts w:ascii="Calibri" w:eastAsia="游明朝" w:hAnsi="Calibri" w:cs="Mangal"/>
                <w:color w:val="000000"/>
              </w:rPr>
              <w:t xml:space="preserve"> ± 0.6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B74A40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highlight w:val="yellow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49.0 ± 0.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A84168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-0.2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E2098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8</w:t>
            </w:r>
            <w:r>
              <w:rPr>
                <w:rFonts w:ascii="Calibri" w:eastAsia="游明朝" w:hAnsi="Calibri" w:cs="Mangal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9526BD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0.3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FBE346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0.75</w:t>
            </w:r>
          </w:p>
        </w:tc>
      </w:tr>
      <w:tr w:rsidR="00E809C1" w:rsidRPr="00436166" w14:paraId="173FC98B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1D88145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>
              <w:rPr>
                <w:rFonts w:ascii="Calibri" w:eastAsia="游明朝" w:hAnsi="Calibri" w:cs="Mangal" w:hint="eastAsia"/>
                <w:color w:val="000000"/>
              </w:rPr>
              <w:t xml:space="preserve"> </w:t>
            </w:r>
            <w:r>
              <w:rPr>
                <w:rFonts w:ascii="Calibri" w:eastAsia="游明朝" w:hAnsi="Calibri" w:cs="Mangal"/>
                <w:color w:val="000000"/>
              </w:rPr>
              <w:t xml:space="preserve">   N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E4013E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46.5 ± 0.5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1084D0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highlight w:val="yellow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46.</w:t>
            </w:r>
            <w:r>
              <w:rPr>
                <w:rFonts w:ascii="Calibri" w:eastAsia="游明朝" w:hAnsi="Calibri" w:cs="Mangal"/>
                <w:color w:val="000000"/>
              </w:rPr>
              <w:t>5</w:t>
            </w:r>
            <w:r w:rsidRPr="00436166">
              <w:rPr>
                <w:rFonts w:ascii="Calibri" w:eastAsia="游明朝" w:hAnsi="Calibri" w:cs="Mangal"/>
                <w:color w:val="000000"/>
              </w:rPr>
              <w:t xml:space="preserve"> ± 0.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C3D882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55CEDD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9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EDD3BE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0.3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E109C0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0.73</w:t>
            </w:r>
          </w:p>
        </w:tc>
      </w:tr>
      <w:tr w:rsidR="00E809C1" w:rsidRPr="00436166" w14:paraId="4AE12C22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5239538" w14:textId="77777777" w:rsidR="00E809C1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>
              <w:rPr>
                <w:rFonts w:ascii="Calibri" w:eastAsia="游明朝" w:hAnsi="Calibri" w:cs="Mangal" w:hint="eastAsia"/>
                <w:color w:val="000000"/>
              </w:rPr>
              <w:t xml:space="preserve"> </w:t>
            </w:r>
            <w:r>
              <w:rPr>
                <w:rFonts w:ascii="Calibri" w:eastAsia="游明朝" w:hAnsi="Calibri" w:cs="Mangal"/>
                <w:color w:val="000000"/>
              </w:rPr>
              <w:t xml:space="preserve">   S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202FE7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49.4 ± 0.</w:t>
            </w:r>
            <w:r>
              <w:rPr>
                <w:rFonts w:ascii="Calibri" w:eastAsia="游明朝" w:hAnsi="Calibri" w:cs="Mangal"/>
                <w:color w:val="000000"/>
              </w:rPr>
              <w:t>7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DA915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highlight w:val="yellow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49.</w:t>
            </w:r>
            <w:r>
              <w:rPr>
                <w:rFonts w:ascii="Calibri" w:eastAsia="游明朝" w:hAnsi="Calibri" w:cs="Mangal"/>
                <w:color w:val="000000"/>
              </w:rPr>
              <w:t>1</w:t>
            </w:r>
            <w:r w:rsidRPr="00436166">
              <w:rPr>
                <w:rFonts w:ascii="Calibri" w:eastAsia="游明朝" w:hAnsi="Calibri" w:cs="Mangal"/>
                <w:color w:val="000000"/>
              </w:rPr>
              <w:t xml:space="preserve"> ± 0.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06FAC4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3</w:t>
            </w:r>
            <w:r>
              <w:rPr>
                <w:rFonts w:ascii="Calibri" w:eastAsia="游明朝" w:hAnsi="Calibri" w:cs="Mangal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CF1F92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7</w:t>
            </w:r>
            <w:r>
              <w:rPr>
                <w:rFonts w:ascii="Calibri" w:eastAsia="游明朝" w:hAnsi="Calibri" w:cs="Mangal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FB134E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1.1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208D80" w14:textId="10F56C79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0.2</w:t>
            </w:r>
            <w:r w:rsidR="00144649">
              <w:rPr>
                <w:rFonts w:ascii="Calibri" w:eastAsia="游明朝" w:hAnsi="Calibri" w:cs="Mangal"/>
                <w:color w:val="000000"/>
              </w:rPr>
              <w:t>8</w:t>
            </w:r>
          </w:p>
        </w:tc>
      </w:tr>
      <w:tr w:rsidR="00E809C1" w:rsidRPr="00436166" w14:paraId="6D0412B8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B66FCE1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>
              <w:rPr>
                <w:rFonts w:ascii="Calibri" w:eastAsia="游明朝" w:hAnsi="Calibri" w:cs="Mangal" w:hint="eastAsia"/>
                <w:color w:val="000000"/>
              </w:rPr>
              <w:t xml:space="preserve"> </w:t>
            </w:r>
            <w:r>
              <w:rPr>
                <w:rFonts w:ascii="Calibri" w:eastAsia="游明朝" w:hAnsi="Calibri" w:cs="Mangal"/>
                <w:color w:val="000000"/>
              </w:rPr>
              <w:t xml:space="preserve">   T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00061F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47.8 ± 0.</w:t>
            </w:r>
            <w:r>
              <w:rPr>
                <w:rFonts w:ascii="Calibri" w:eastAsia="游明朝" w:hAnsi="Calibri" w:cs="Mangal"/>
                <w:color w:val="000000"/>
              </w:rPr>
              <w:t>6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F7D0E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highlight w:val="yellow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47.7 ± 0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169261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FA3FE6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9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7217EC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1.1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0C8982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0.91</w:t>
            </w:r>
          </w:p>
        </w:tc>
      </w:tr>
      <w:tr w:rsidR="00E809C1" w:rsidRPr="00436166" w14:paraId="3EF688EE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04F1C85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b/>
                <w:bCs/>
                <w:color w:val="000000"/>
              </w:rPr>
            </w:pPr>
            <w:r w:rsidRPr="00436166">
              <w:rPr>
                <w:rFonts w:ascii="Calibri" w:eastAsia="游明朝" w:hAnsi="Calibri" w:cs="Mangal"/>
                <w:b/>
                <w:bCs/>
                <w:color w:val="000000"/>
              </w:rPr>
              <w:t>OS (Left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0607F1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6B5210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37FB6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B4F5EA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4AD4C5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D15D57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</w:tr>
      <w:tr w:rsidR="00E809C1" w:rsidRPr="00436166" w14:paraId="4E4DEBF3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2EFE064" w14:textId="5B1E6B0B" w:rsidR="00E809C1" w:rsidRPr="00436166" w:rsidRDefault="00E809C1" w:rsidP="00235868">
            <w:pPr>
              <w:spacing w:line="300" w:lineRule="exact"/>
              <w:ind w:firstLineChars="50" w:firstLine="120"/>
              <w:rPr>
                <w:rFonts w:ascii="Calibri" w:eastAsia="游明朝" w:hAnsi="Calibri" w:cs="Mangal"/>
                <w:color w:val="000000"/>
              </w:rPr>
            </w:pPr>
            <w:r w:rsidRPr="00F00657">
              <w:rPr>
                <w:rFonts w:ascii="Calibri" w:hAnsi="Calibri" w:cs="Calibri"/>
                <w:color w:val="000000" w:themeColor="text1"/>
              </w:rPr>
              <w:t>Image quality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800C36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  <w:lang w:val="en-GB"/>
              </w:rPr>
              <w:t>76.</w:t>
            </w:r>
            <w:r>
              <w:rPr>
                <w:rFonts w:ascii="Calibri" w:eastAsia="游明朝" w:hAnsi="Calibri" w:cs="Mangal"/>
                <w:color w:val="000000"/>
                <w:lang w:val="en-GB"/>
              </w:rPr>
              <w:t>6</w:t>
            </w:r>
            <w:r w:rsidRPr="00436166">
              <w:rPr>
                <w:rFonts w:ascii="Calibri" w:eastAsia="游明朝" w:hAnsi="Calibri" w:cs="Mangal"/>
                <w:color w:val="000000"/>
                <w:lang w:val="en-GB"/>
              </w:rPr>
              <w:t xml:space="preserve"> ± 1.0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6129B8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A53E6A">
              <w:rPr>
                <w:rFonts w:ascii="Calibri" w:eastAsia="游明朝" w:hAnsi="Calibri" w:cs="Mangal"/>
                <w:color w:val="000000"/>
              </w:rPr>
              <w:t>76.4 ± 1.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8A30DC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</w:t>
            </w:r>
            <w:r>
              <w:rPr>
                <w:rFonts w:ascii="Calibri" w:eastAsia="游明朝" w:hAnsi="Calibri" w:cs="Mangal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8170E3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9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D4B62A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﻿</w:t>
            </w:r>
            <w:r w:rsidRPr="009846DA">
              <w:rPr>
                <w:rFonts w:ascii="Calibri" w:eastAsia="游明朝" w:hAnsi="Calibri" w:cs="Mangal"/>
                <w:color w:val="000000"/>
              </w:rPr>
              <w:t>0.7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5D5335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0.43</w:t>
            </w:r>
          </w:p>
        </w:tc>
      </w:tr>
      <w:tr w:rsidR="00E809C1" w:rsidRPr="00436166" w14:paraId="35EAAA19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E619EFF" w14:textId="6BD5A1C8" w:rsidR="00E809C1" w:rsidRPr="00436166" w:rsidRDefault="00E809C1" w:rsidP="00235868">
            <w:pPr>
              <w:spacing w:line="300" w:lineRule="exact"/>
              <w:ind w:firstLineChars="50" w:firstLine="120"/>
              <w:rPr>
                <w:rFonts w:ascii="Calibri" w:eastAsia="游明朝" w:hAnsi="Calibri" w:cs="Mangal"/>
                <w:color w:val="000000"/>
                <w:lang w:val="en-GB"/>
              </w:rPr>
            </w:pPr>
            <w:r w:rsidRPr="00F00657">
              <w:rPr>
                <w:rFonts w:ascii="Calibri" w:hAnsi="Calibri" w:cs="Calibri"/>
                <w:color w:val="000000" w:themeColor="text1"/>
              </w:rPr>
              <w:t>FAZ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1D6EAF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2C0571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D9A008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DD46E6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F59FED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050DAE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</w:tr>
      <w:tr w:rsidR="00E809C1" w:rsidRPr="00436166" w14:paraId="43D5A3AF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68C4B6A" w14:textId="77777777" w:rsidR="00E809C1" w:rsidRPr="00436166" w:rsidRDefault="00E809C1" w:rsidP="00235868">
            <w:pPr>
              <w:spacing w:line="300" w:lineRule="exact"/>
              <w:ind w:firstLineChars="100" w:firstLine="240"/>
              <w:rPr>
                <w:rFonts w:ascii="Calibri" w:eastAsia="游明朝" w:hAnsi="Calibri" w:cs="Mangal"/>
                <w:color w:val="000000"/>
              </w:rPr>
            </w:pPr>
            <w:r>
              <w:rPr>
                <w:rFonts w:ascii="Calibri" w:eastAsia="游明朝" w:hAnsi="Calibri" w:cs="Calibri"/>
                <w:color w:val="000000"/>
              </w:rPr>
              <w:t>area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35DC2D" w14:textId="324F1076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A53E6A">
              <w:rPr>
                <w:rFonts w:ascii="Calibri" w:eastAsia="游明朝" w:hAnsi="Calibri" w:cs="Mangal"/>
                <w:color w:val="000000"/>
              </w:rPr>
              <w:t>0.3 ± 0.0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4C8CCD" w14:textId="1E3742AE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A53E6A">
              <w:rPr>
                <w:rFonts w:ascii="Calibri" w:eastAsia="游明朝" w:hAnsi="Calibri" w:cs="Mangal"/>
                <w:color w:val="000000"/>
              </w:rPr>
              <w:t>0.3 ± 0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C2883C" w14:textId="4905CF73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7</w:t>
            </w:r>
            <w:r w:rsidR="00144649">
              <w:rPr>
                <w:rFonts w:ascii="Calibri" w:eastAsia="游明朝" w:hAnsi="Calibri" w:cs="Mangal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F157FE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4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C957D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1.2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3C4952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0.21</w:t>
            </w:r>
          </w:p>
        </w:tc>
      </w:tr>
      <w:tr w:rsidR="00E809C1" w:rsidRPr="00436166" w14:paraId="7D1DADED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5F542B1" w14:textId="77777777" w:rsidR="00E809C1" w:rsidRPr="00436166" w:rsidRDefault="00E809C1" w:rsidP="00235868">
            <w:pPr>
              <w:spacing w:line="300" w:lineRule="exact"/>
              <w:ind w:firstLineChars="100" w:firstLine="240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perimeter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0C8380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A53E6A">
              <w:rPr>
                <w:rFonts w:ascii="Calibri" w:eastAsia="游明朝" w:hAnsi="Calibri" w:cs="Mangal"/>
                <w:color w:val="000000"/>
              </w:rPr>
              <w:t>2.4 ± 0.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1DA170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2.4 ± 0.</w:t>
            </w:r>
            <w:r>
              <w:rPr>
                <w:rFonts w:ascii="Calibri" w:eastAsia="游明朝" w:hAnsi="Calibri" w:cs="Mang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C71AA8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0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56781F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9</w:t>
            </w:r>
            <w:r>
              <w:rPr>
                <w:rFonts w:ascii="Calibri" w:eastAsia="游明朝" w:hAnsi="Calibri" w:cs="Mangal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4B15F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0.5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96F40F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0.58</w:t>
            </w:r>
          </w:p>
        </w:tc>
      </w:tr>
      <w:tr w:rsidR="00E809C1" w:rsidRPr="00436166" w14:paraId="3B4BFE36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6A64C10" w14:textId="77777777" w:rsidR="00E809C1" w:rsidRPr="00436166" w:rsidRDefault="00E809C1" w:rsidP="00235868">
            <w:pPr>
              <w:spacing w:line="300" w:lineRule="exact"/>
              <w:ind w:firstLineChars="100" w:firstLine="240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>circularity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C10276" w14:textId="7EF43821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0.7 ± 0.0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88646C" w14:textId="7A1A4385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0.6 ± 0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81713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1.7</w:t>
            </w:r>
            <w:r>
              <w:rPr>
                <w:rFonts w:ascii="Calibri" w:eastAsia="游明朝" w:hAnsi="Calibri" w:cs="Mang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E1B0C8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</w:t>
            </w:r>
            <w:r>
              <w:rPr>
                <w:rFonts w:ascii="Calibri" w:eastAsia="游明朝" w:hAnsi="Calibri" w:cs="Mangal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47EC61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1.5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442BA9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0.12</w:t>
            </w:r>
          </w:p>
        </w:tc>
      </w:tr>
      <w:tr w:rsidR="00E809C1" w:rsidRPr="00436166" w14:paraId="12DB70F9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D64355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lang w:val="en-GB"/>
              </w:rPr>
            </w:pPr>
            <w:r w:rsidRPr="00436166">
              <w:rPr>
                <w:rFonts w:ascii="Calibri" w:eastAsia="游明朝" w:hAnsi="Calibri" w:cs="Calibri"/>
                <w:color w:val="000000"/>
              </w:rPr>
              <w:t xml:space="preserve">  </w:t>
            </w:r>
            <w:r>
              <w:rPr>
                <w:rFonts w:ascii="Calibri" w:eastAsia="游明朝" w:hAnsi="Calibri" w:cs="Calibri"/>
                <w:color w:val="000000"/>
              </w:rPr>
              <w:t xml:space="preserve"> </w:t>
            </w:r>
            <w:r w:rsidRPr="00436166">
              <w:rPr>
                <w:rFonts w:ascii="Calibri" w:eastAsia="游明朝" w:hAnsi="Calibri" w:cs="Mangal"/>
                <w:color w:val="000000"/>
              </w:rPr>
              <w:t>Density map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5FD8CC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0CE3F3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91B2F4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8AEDAC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CC8759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712D15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</w:p>
        </w:tc>
      </w:tr>
      <w:tr w:rsidR="00E809C1" w:rsidRPr="00436166" w14:paraId="45042FC8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789BAF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  <w:lang w:val="en-GB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 xml:space="preserve">  </w:t>
            </w:r>
            <w:r>
              <w:rPr>
                <w:rFonts w:ascii="Calibri" w:eastAsia="游明朝" w:hAnsi="Calibri" w:cs="Mangal"/>
                <w:color w:val="000000"/>
              </w:rPr>
              <w:t xml:space="preserve">  </w:t>
            </w:r>
            <w:r w:rsidRPr="00436166">
              <w:rPr>
                <w:rFonts w:ascii="Calibri" w:eastAsia="游明朝" w:hAnsi="Calibri" w:cs="Mangal"/>
                <w:color w:val="000000"/>
              </w:rPr>
              <w:t>C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D6DD57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19.8 ± 1.</w:t>
            </w:r>
            <w:r>
              <w:rPr>
                <w:rFonts w:ascii="Calibri" w:eastAsia="游明朝" w:hAnsi="Calibri" w:cs="Mangal"/>
                <w:color w:val="000000"/>
              </w:rPr>
              <w:t>6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F6283F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20.4 ± 0.</w:t>
            </w:r>
            <w:r>
              <w:rPr>
                <w:rFonts w:ascii="Calibri" w:eastAsia="游明朝" w:hAnsi="Calibri" w:cs="Mangal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72EA54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-0.3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947280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7</w:t>
            </w:r>
            <w:r>
              <w:rPr>
                <w:rFonts w:ascii="Calibri" w:eastAsia="游明朝" w:hAnsi="Calibri" w:cs="Mangal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F99E7A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-0.6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41591A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0.53</w:t>
            </w:r>
          </w:p>
        </w:tc>
      </w:tr>
      <w:tr w:rsidR="00E809C1" w:rsidRPr="00436166" w14:paraId="2E6CA7CD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CA9F6E1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>
              <w:rPr>
                <w:rFonts w:ascii="Calibri" w:eastAsia="游明朝" w:hAnsi="Calibri" w:cs="Mangal" w:hint="eastAsia"/>
                <w:color w:val="000000"/>
              </w:rPr>
              <w:t xml:space="preserve"> </w:t>
            </w:r>
            <w:r>
              <w:rPr>
                <w:rFonts w:ascii="Calibri" w:eastAsia="游明朝" w:hAnsi="Calibri" w:cs="Mangal"/>
                <w:color w:val="000000"/>
              </w:rPr>
              <w:t xml:space="preserve">   I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70ECCE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49.2 ± 0.5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39773A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48.</w:t>
            </w:r>
            <w:r>
              <w:rPr>
                <w:rFonts w:ascii="Calibri" w:eastAsia="游明朝" w:hAnsi="Calibri" w:cs="Mangal"/>
                <w:color w:val="000000"/>
              </w:rPr>
              <w:t>6</w:t>
            </w:r>
            <w:r w:rsidRPr="009846DA">
              <w:rPr>
                <w:rFonts w:ascii="Calibri" w:eastAsia="游明朝" w:hAnsi="Calibri" w:cs="Mangal"/>
                <w:color w:val="000000"/>
              </w:rPr>
              <w:t xml:space="preserve"> ± 0.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9F9E20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7</w:t>
            </w:r>
            <w:r>
              <w:rPr>
                <w:rFonts w:ascii="Calibri" w:eastAsia="游明朝" w:hAnsi="Calibri" w:cs="Mangal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81F1FC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4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2D51DF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0.8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AAC5A2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0.39</w:t>
            </w:r>
          </w:p>
        </w:tc>
      </w:tr>
      <w:tr w:rsidR="00E809C1" w:rsidRPr="00436166" w14:paraId="5883335B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96E360C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>
              <w:rPr>
                <w:rFonts w:ascii="Calibri" w:eastAsia="游明朝" w:hAnsi="Calibri" w:cs="Mangal" w:hint="eastAsia"/>
                <w:color w:val="000000"/>
              </w:rPr>
              <w:t xml:space="preserve"> </w:t>
            </w:r>
            <w:r>
              <w:rPr>
                <w:rFonts w:ascii="Calibri" w:eastAsia="游明朝" w:hAnsi="Calibri" w:cs="Mangal"/>
                <w:color w:val="000000"/>
              </w:rPr>
              <w:t xml:space="preserve">   N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1C2448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48.</w:t>
            </w:r>
            <w:r>
              <w:rPr>
                <w:rFonts w:ascii="Calibri" w:eastAsia="游明朝" w:hAnsi="Calibri" w:cs="Mangal"/>
                <w:color w:val="000000"/>
              </w:rPr>
              <w:t>2</w:t>
            </w:r>
            <w:r w:rsidRPr="009846DA">
              <w:rPr>
                <w:rFonts w:ascii="Calibri" w:eastAsia="游明朝" w:hAnsi="Calibri" w:cs="Mangal"/>
                <w:color w:val="000000"/>
              </w:rPr>
              <w:t xml:space="preserve"> ± 0.</w:t>
            </w:r>
            <w:r>
              <w:rPr>
                <w:rFonts w:ascii="Calibri" w:eastAsia="游明朝" w:hAnsi="Calibri" w:cs="Mangal"/>
                <w:color w:val="000000"/>
              </w:rPr>
              <w:t>9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A8A14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47.9 ± 0.</w:t>
            </w:r>
            <w:r>
              <w:rPr>
                <w:rFonts w:ascii="Calibri" w:eastAsia="游明朝" w:hAnsi="Calibri" w:cs="Mangal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408A7E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2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0DF239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7</w:t>
            </w:r>
            <w:r>
              <w:rPr>
                <w:rFonts w:ascii="Calibri" w:eastAsia="游明朝" w:hAnsi="Calibri" w:cs="Mangal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121E4A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0.8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20F5D1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0.40</w:t>
            </w:r>
          </w:p>
        </w:tc>
      </w:tr>
      <w:tr w:rsidR="00E809C1" w:rsidRPr="00436166" w14:paraId="726249E5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C56217F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>
              <w:rPr>
                <w:rFonts w:ascii="Calibri" w:eastAsia="游明朝" w:hAnsi="Calibri" w:cs="Mangal" w:hint="eastAsia"/>
                <w:color w:val="000000"/>
              </w:rPr>
              <w:t xml:space="preserve"> </w:t>
            </w:r>
            <w:r>
              <w:rPr>
                <w:rFonts w:ascii="Calibri" w:eastAsia="游明朝" w:hAnsi="Calibri" w:cs="Mangal"/>
                <w:color w:val="000000"/>
              </w:rPr>
              <w:t xml:space="preserve">   S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4FCD24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49.8 ± 0.</w:t>
            </w:r>
            <w:r>
              <w:rPr>
                <w:rFonts w:ascii="Calibri" w:eastAsia="游明朝" w:hAnsi="Calibri" w:cs="Mangal"/>
                <w:color w:val="000000"/>
              </w:rPr>
              <w:t>8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7DCD46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49.7 ± 0.</w:t>
            </w:r>
            <w:r>
              <w:rPr>
                <w:rFonts w:ascii="Calibri" w:eastAsia="游明朝" w:hAnsi="Calibri" w:cs="Mangal"/>
                <w:color w:val="000000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38BF2F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0B563A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8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F7B4F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E6C6B8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0.26</w:t>
            </w:r>
          </w:p>
        </w:tc>
      </w:tr>
      <w:tr w:rsidR="00E809C1" w:rsidRPr="00436166" w14:paraId="3A6D3248" w14:textId="77777777" w:rsidTr="006E2516">
        <w:trPr>
          <w:trHeight w:val="300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14:paraId="3FB9DA37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436166">
              <w:rPr>
                <w:rFonts w:ascii="Calibri" w:eastAsia="游明朝" w:hAnsi="Calibri" w:cs="Mangal"/>
                <w:color w:val="000000"/>
              </w:rPr>
              <w:t xml:space="preserve">  </w:t>
            </w:r>
            <w:r>
              <w:rPr>
                <w:rFonts w:ascii="Calibri" w:eastAsia="游明朝" w:hAnsi="Calibri" w:cs="Mangal"/>
                <w:color w:val="000000"/>
              </w:rPr>
              <w:t xml:space="preserve">  T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7F54BEB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48.</w:t>
            </w:r>
            <w:r>
              <w:rPr>
                <w:rFonts w:ascii="Calibri" w:eastAsia="游明朝" w:hAnsi="Calibri" w:cs="Mangal"/>
                <w:color w:val="000000"/>
              </w:rPr>
              <w:t>2</w:t>
            </w:r>
            <w:r w:rsidRPr="009846DA">
              <w:rPr>
                <w:rFonts w:ascii="Calibri" w:eastAsia="游明朝" w:hAnsi="Calibri" w:cs="Mangal"/>
                <w:color w:val="000000"/>
              </w:rPr>
              <w:t xml:space="preserve"> ± 0.6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86E4B56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47.</w:t>
            </w:r>
            <w:r>
              <w:rPr>
                <w:rFonts w:ascii="Calibri" w:eastAsia="游明朝" w:hAnsi="Calibri" w:cs="Mangal"/>
                <w:color w:val="000000"/>
              </w:rPr>
              <w:t>4</w:t>
            </w:r>
            <w:r w:rsidRPr="009846DA">
              <w:rPr>
                <w:rFonts w:ascii="Calibri" w:eastAsia="游明朝" w:hAnsi="Calibri" w:cs="Mangal"/>
                <w:color w:val="000000"/>
              </w:rPr>
              <w:t xml:space="preserve"> ± 0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A4D21B2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>
              <w:rPr>
                <w:rFonts w:ascii="Calibri" w:eastAsia="游明朝" w:hAnsi="Calibri" w:cs="Mangal"/>
                <w:color w:val="000000"/>
              </w:rPr>
              <w:t>1</w:t>
            </w:r>
            <w:r w:rsidRPr="006D4662">
              <w:rPr>
                <w:rFonts w:ascii="Calibri" w:eastAsia="游明朝" w:hAnsi="Calibri" w:cs="Mangal"/>
                <w:color w:val="000000"/>
              </w:rPr>
              <w:t>.</w:t>
            </w:r>
            <w:r>
              <w:rPr>
                <w:rFonts w:ascii="Calibri" w:eastAsia="游明朝" w:hAnsi="Calibri" w:cs="Mangal"/>
                <w:color w:val="000000"/>
              </w:rPr>
              <w:t>0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C128274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6D4662">
              <w:rPr>
                <w:rFonts w:ascii="Calibri" w:eastAsia="游明朝" w:hAnsi="Calibri" w:cs="Mangal"/>
                <w:color w:val="000000"/>
              </w:rPr>
              <w:t>0.3</w:t>
            </w:r>
            <w:r>
              <w:rPr>
                <w:rFonts w:ascii="Calibri" w:eastAsia="游明朝" w:hAnsi="Calibri" w:cs="Mangal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D237F59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1.8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5D93FB1" w14:textId="77777777" w:rsidR="00E809C1" w:rsidRPr="00436166" w:rsidRDefault="00E809C1" w:rsidP="006E2516">
            <w:pPr>
              <w:spacing w:line="300" w:lineRule="exact"/>
              <w:rPr>
                <w:rFonts w:ascii="Calibri" w:eastAsia="游明朝" w:hAnsi="Calibri" w:cs="Mangal"/>
                <w:color w:val="000000"/>
              </w:rPr>
            </w:pPr>
            <w:r w:rsidRPr="009846DA">
              <w:rPr>
                <w:rFonts w:ascii="Calibri" w:eastAsia="游明朝" w:hAnsi="Calibri" w:cs="Mangal"/>
                <w:color w:val="000000"/>
              </w:rPr>
              <w:t>0.07</w:t>
            </w:r>
          </w:p>
        </w:tc>
      </w:tr>
    </w:tbl>
    <w:p w14:paraId="02125D08" w14:textId="5C9D3722" w:rsidR="00E809C1" w:rsidRDefault="00E809C1" w:rsidP="00E809C1">
      <w:pPr>
        <w:rPr>
          <w:rFonts w:ascii="Calibri" w:hAnsi="Calibri" w:cs="Calibri"/>
          <w:szCs w:val="28"/>
        </w:rPr>
      </w:pPr>
      <w:r w:rsidRPr="005E3F2F">
        <w:rPr>
          <w:rFonts w:ascii="Calibri" w:hAnsi="Calibri" w:cs="Calibri"/>
          <w:szCs w:val="28"/>
        </w:rPr>
        <w:t>Data are shown as mean ± standard error</w:t>
      </w:r>
      <w:r>
        <w:rPr>
          <w:rFonts w:ascii="Calibri" w:hAnsi="Calibri" w:cs="Calibri"/>
          <w:szCs w:val="28"/>
        </w:rPr>
        <w:t>.</w:t>
      </w:r>
      <w:r w:rsidRPr="00E809C1">
        <w:rPr>
          <w:rFonts w:cstheme="minorHAnsi"/>
          <w:color w:val="000000" w:themeColor="text1"/>
        </w:rPr>
        <w:t xml:space="preserve"> </w:t>
      </w:r>
      <w:r w:rsidRPr="001E6D6D">
        <w:rPr>
          <w:rFonts w:cstheme="minorHAnsi"/>
          <w:color w:val="000000" w:themeColor="text1"/>
        </w:rPr>
        <w:t>Multiple regression analysis was adjusted with age and full-scale IQ.</w:t>
      </w:r>
      <w:r w:rsidRPr="005E3F2F">
        <w:rPr>
          <w:rFonts w:ascii="Calibri" w:hAnsi="Calibri" w:cs="Calibri"/>
          <w:szCs w:val="28"/>
        </w:rPr>
        <w:t xml:space="preserve"> </w:t>
      </w:r>
    </w:p>
    <w:p w14:paraId="537061A5" w14:textId="149053B1" w:rsidR="00223E28" w:rsidRPr="001E6D6D" w:rsidRDefault="00E809C1">
      <w:r w:rsidRPr="005E3F2F">
        <w:rPr>
          <w:rFonts w:ascii="Calibri" w:hAnsi="Calibri" w:cs="Calibri"/>
          <w:szCs w:val="28"/>
        </w:rPr>
        <w:t>FAZ</w:t>
      </w:r>
      <w:r w:rsidR="00761049">
        <w:rPr>
          <w:rFonts w:ascii="Calibri" w:hAnsi="Calibri" w:cs="Calibri" w:hint="eastAsia"/>
          <w:szCs w:val="28"/>
        </w:rPr>
        <w:t>;</w:t>
      </w:r>
      <w:r w:rsidRPr="005E3F2F">
        <w:rPr>
          <w:rFonts w:ascii="Calibri" w:hAnsi="Calibri" w:cs="Calibri"/>
          <w:szCs w:val="28"/>
        </w:rPr>
        <w:t xml:space="preserve"> foveal avascular zone, C</w:t>
      </w:r>
      <w:r w:rsidR="00761049">
        <w:rPr>
          <w:rFonts w:ascii="Calibri" w:hAnsi="Calibri" w:cs="Calibri" w:hint="eastAsia"/>
          <w:szCs w:val="28"/>
        </w:rPr>
        <w:t>;</w:t>
      </w:r>
      <w:r w:rsidRPr="005E3F2F">
        <w:rPr>
          <w:rFonts w:ascii="Calibri" w:hAnsi="Calibri" w:cs="Calibri"/>
          <w:szCs w:val="28"/>
        </w:rPr>
        <w:t xml:space="preserve"> central, I</w:t>
      </w:r>
      <w:r w:rsidR="00761049">
        <w:rPr>
          <w:rFonts w:ascii="Calibri" w:hAnsi="Calibri" w:cs="Calibri" w:hint="eastAsia"/>
          <w:szCs w:val="28"/>
        </w:rPr>
        <w:t>;</w:t>
      </w:r>
      <w:r w:rsidRPr="005E3F2F">
        <w:rPr>
          <w:rFonts w:ascii="Calibri" w:hAnsi="Calibri" w:cs="Calibri"/>
          <w:szCs w:val="28"/>
        </w:rPr>
        <w:t xml:space="preserve"> inferior, N</w:t>
      </w:r>
      <w:r w:rsidR="00761049">
        <w:rPr>
          <w:rFonts w:ascii="Calibri" w:hAnsi="Calibri" w:cs="Calibri" w:hint="eastAsia"/>
          <w:szCs w:val="28"/>
        </w:rPr>
        <w:t>;</w:t>
      </w:r>
      <w:r w:rsidRPr="005E3F2F">
        <w:rPr>
          <w:rFonts w:ascii="Calibri" w:hAnsi="Calibri" w:cs="Calibri"/>
          <w:szCs w:val="28"/>
        </w:rPr>
        <w:t xml:space="preserve"> nasal, S</w:t>
      </w:r>
      <w:r w:rsidR="00761049">
        <w:rPr>
          <w:rFonts w:ascii="Calibri" w:hAnsi="Calibri" w:cs="Calibri" w:hint="eastAsia"/>
          <w:szCs w:val="28"/>
        </w:rPr>
        <w:t>;</w:t>
      </w:r>
      <w:r w:rsidRPr="005E3F2F">
        <w:rPr>
          <w:rFonts w:ascii="Calibri" w:hAnsi="Calibri" w:cs="Calibri"/>
          <w:szCs w:val="28"/>
        </w:rPr>
        <w:t xml:space="preserve"> superior, T</w:t>
      </w:r>
      <w:r w:rsidR="00761049">
        <w:rPr>
          <w:rFonts w:ascii="Calibri" w:hAnsi="Calibri" w:cs="Calibri" w:hint="eastAsia"/>
          <w:szCs w:val="28"/>
        </w:rPr>
        <w:t>;</w:t>
      </w:r>
      <w:r w:rsidRPr="005E3F2F">
        <w:rPr>
          <w:rFonts w:ascii="Calibri" w:hAnsi="Calibri" w:cs="Calibri"/>
          <w:szCs w:val="28"/>
        </w:rPr>
        <w:t xml:space="preserve"> temporal</w:t>
      </w:r>
    </w:p>
    <w:p w14:paraId="469CA1FE" w14:textId="77777777" w:rsidR="00223E28" w:rsidRPr="001E6D6D" w:rsidRDefault="00223E28" w:rsidP="00223E28">
      <w:r w:rsidRPr="001E6D6D">
        <w:lastRenderedPageBreak/>
        <w:t>Supplementary Table S4. Visual cognitive task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1985"/>
        <w:gridCol w:w="1418"/>
        <w:gridCol w:w="1418"/>
        <w:gridCol w:w="1418"/>
        <w:gridCol w:w="1418"/>
      </w:tblGrid>
      <w:tr w:rsidR="00223E28" w:rsidRPr="001E6D6D" w14:paraId="1FABED6B" w14:textId="77777777" w:rsidTr="00BA6E93">
        <w:tc>
          <w:tcPr>
            <w:tcW w:w="283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1FF689D" w14:textId="77777777" w:rsidR="00223E28" w:rsidRPr="001E6D6D" w:rsidRDefault="00223E28" w:rsidP="00BA6E93"/>
        </w:tc>
        <w:tc>
          <w:tcPr>
            <w:tcW w:w="198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5D129F" w14:textId="504D595F" w:rsidR="00223E28" w:rsidRPr="001E6D6D" w:rsidRDefault="00223E28" w:rsidP="00BA6E93">
            <w:r w:rsidRPr="001E6D6D">
              <w:t>CM (</w:t>
            </w:r>
            <w:r w:rsidRPr="001E6D6D">
              <w:rPr>
                <w:i/>
                <w:iCs/>
              </w:rPr>
              <w:t>n</w:t>
            </w:r>
            <w:r w:rsidRPr="001E6D6D">
              <w:t xml:space="preserve"> = 2</w:t>
            </w:r>
            <w:r w:rsidR="00C04AFF" w:rsidRPr="001E6D6D">
              <w:t>1</w:t>
            </w:r>
            <w:r w:rsidRPr="001E6D6D">
              <w:t>)</w:t>
            </w:r>
          </w:p>
        </w:tc>
        <w:tc>
          <w:tcPr>
            <w:tcW w:w="198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A03176" w14:textId="77777777" w:rsidR="00223E28" w:rsidRPr="001E6D6D" w:rsidRDefault="00223E28" w:rsidP="00BA6E93">
            <w:r w:rsidRPr="001E6D6D">
              <w:t>TD (</w:t>
            </w:r>
            <w:r w:rsidRPr="001E6D6D">
              <w:rPr>
                <w:i/>
                <w:iCs/>
              </w:rPr>
              <w:t>n</w:t>
            </w:r>
            <w:r w:rsidRPr="001E6D6D">
              <w:t xml:space="preserve"> = 23)</w:t>
            </w:r>
          </w:p>
        </w:tc>
        <w:tc>
          <w:tcPr>
            <w:tcW w:w="283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96423B" w14:textId="77777777" w:rsidR="00223E28" w:rsidRPr="001E6D6D" w:rsidRDefault="00223E28" w:rsidP="00BA6E93">
            <w:pPr>
              <w:rPr>
                <w:i/>
                <w:iCs/>
              </w:rPr>
            </w:pPr>
            <w:r w:rsidRPr="001E6D6D">
              <w:t xml:space="preserve">Welch </w:t>
            </w:r>
            <w:r w:rsidRPr="001E6D6D">
              <w:rPr>
                <w:i/>
                <w:iCs/>
              </w:rPr>
              <w:t>t</w:t>
            </w:r>
            <w:r w:rsidRPr="001E6D6D">
              <w:t>-test</w:t>
            </w:r>
          </w:p>
        </w:tc>
        <w:tc>
          <w:tcPr>
            <w:tcW w:w="283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77740D" w14:textId="77777777" w:rsidR="00223E28" w:rsidRPr="001E6D6D" w:rsidRDefault="00223E28" w:rsidP="00BA6E93">
            <w:pPr>
              <w:rPr>
                <w:i/>
                <w:iCs/>
              </w:rPr>
            </w:pPr>
            <w:r w:rsidRPr="001E6D6D">
              <w:t>Multiple regression</w:t>
            </w:r>
          </w:p>
        </w:tc>
      </w:tr>
      <w:tr w:rsidR="00223E28" w:rsidRPr="001E6D6D" w14:paraId="7EF8DB7A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BFDB6B" w14:textId="77777777" w:rsidR="00223E28" w:rsidRPr="001E6D6D" w:rsidRDefault="00223E28" w:rsidP="00BA6E93"/>
        </w:tc>
        <w:tc>
          <w:tcPr>
            <w:tcW w:w="19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515E87" w14:textId="77777777" w:rsidR="00223E28" w:rsidRPr="001E6D6D" w:rsidRDefault="00223E28" w:rsidP="00BA6E93"/>
        </w:tc>
        <w:tc>
          <w:tcPr>
            <w:tcW w:w="19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A445E6" w14:textId="77777777" w:rsidR="00223E28" w:rsidRPr="001E6D6D" w:rsidRDefault="00223E28" w:rsidP="00BA6E93"/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1A4EC3" w14:textId="77777777" w:rsidR="00223E28" w:rsidRPr="001E6D6D" w:rsidRDefault="00223E28" w:rsidP="00BA6E93">
            <w:pPr>
              <w:rPr>
                <w:i/>
                <w:iCs/>
              </w:rPr>
            </w:pPr>
            <w:r w:rsidRPr="001E6D6D">
              <w:rPr>
                <w:i/>
                <w:iCs/>
              </w:rPr>
              <w:t>t</w:t>
            </w:r>
            <w:r w:rsidRPr="001E6D6D">
              <w:t xml:space="preserve"> 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4C7040" w14:textId="77777777" w:rsidR="00223E28" w:rsidRPr="001E6D6D" w:rsidRDefault="00223E28" w:rsidP="00BA6E93">
            <w:pPr>
              <w:rPr>
                <w:i/>
                <w:iCs/>
              </w:rPr>
            </w:pPr>
            <w:r w:rsidRPr="001E6D6D">
              <w:rPr>
                <w:i/>
                <w:iCs/>
              </w:rPr>
              <w:t>p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7AFFD3" w14:textId="77777777" w:rsidR="00223E28" w:rsidRPr="001E6D6D" w:rsidRDefault="00223E28" w:rsidP="00BA6E93">
            <w:pPr>
              <w:rPr>
                <w:i/>
                <w:iCs/>
              </w:rPr>
            </w:pPr>
            <w:r w:rsidRPr="001E6D6D">
              <w:rPr>
                <w:i/>
                <w:iCs/>
              </w:rPr>
              <w:t>t</w:t>
            </w:r>
            <w:r w:rsidRPr="001E6D6D">
              <w:t xml:space="preserve"> 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B4FA74" w14:textId="77777777" w:rsidR="00223E28" w:rsidRPr="001E6D6D" w:rsidRDefault="00223E28" w:rsidP="00BA6E93">
            <w:pPr>
              <w:rPr>
                <w:i/>
                <w:iCs/>
              </w:rPr>
            </w:pPr>
            <w:r w:rsidRPr="001E6D6D">
              <w:rPr>
                <w:i/>
                <w:iCs/>
              </w:rPr>
              <w:t>p</w:t>
            </w:r>
          </w:p>
        </w:tc>
      </w:tr>
      <w:tr w:rsidR="00223E28" w:rsidRPr="001E6D6D" w14:paraId="0896E352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2C08CA86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Visual search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84E47D3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E265EFE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116FAFC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9A75EAE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4E7F77B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20DDAFD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</w:tr>
      <w:tr w:rsidR="00223E28" w:rsidRPr="001E6D6D" w14:paraId="7AD07FE8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1F9B783D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rFonts w:ascii="Calibri" w:hAnsi="Calibri" w:cs="Calibri"/>
                <w:color w:val="000000" w:themeColor="text1"/>
              </w:rPr>
              <w:t xml:space="preserve">  Non-target RT (msec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A607F86" w14:textId="624A09C6" w:rsidR="00223E28" w:rsidRPr="001E6D6D" w:rsidRDefault="00C04AFF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3921.6</w:t>
            </w:r>
            <w:r w:rsidR="00223E28" w:rsidRPr="001E6D6D">
              <w:rPr>
                <w:color w:val="000000" w:themeColor="text1"/>
              </w:rPr>
              <w:t xml:space="preserve"> </w:t>
            </w:r>
            <w:r w:rsidR="00223E28" w:rsidRPr="001E6D6D">
              <w:rPr>
                <w:rFonts w:cstheme="minorHAnsi"/>
                <w:color w:val="000000" w:themeColor="text1"/>
              </w:rPr>
              <w:t>± 2</w:t>
            </w:r>
            <w:r w:rsidRPr="001E6D6D">
              <w:rPr>
                <w:rFonts w:cstheme="minorHAnsi"/>
                <w:color w:val="000000" w:themeColor="text1"/>
              </w:rPr>
              <w:t>1</w:t>
            </w:r>
            <w:r w:rsidR="00223E28" w:rsidRPr="001E6D6D">
              <w:rPr>
                <w:rFonts w:cstheme="minorHAnsi"/>
                <w:color w:val="000000" w:themeColor="text1"/>
              </w:rPr>
              <w:t>.</w:t>
            </w:r>
            <w:r w:rsidRPr="001E6D6D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308F678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3965.9 </w:t>
            </w:r>
            <w:r w:rsidRPr="001E6D6D">
              <w:rPr>
                <w:rFonts w:cstheme="minorHAnsi"/>
                <w:color w:val="000000" w:themeColor="text1"/>
              </w:rPr>
              <w:t>± 14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9E43BAD" w14:textId="47A1CE57" w:rsidR="00223E28" w:rsidRPr="001E6D6D" w:rsidRDefault="00482D3B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1.7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3D22CC5" w14:textId="70E15EA4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0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10C6201" w14:textId="2F607354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﻿-1.</w:t>
            </w:r>
            <w:r w:rsidR="00482D3B" w:rsidRPr="001E6D6D">
              <w:rPr>
                <w:color w:val="000000" w:themeColor="text1"/>
              </w:rPr>
              <w:t>1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3186B13" w14:textId="6C660913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2</w:t>
            </w:r>
            <w:r w:rsidR="00482D3B" w:rsidRPr="001E6D6D">
              <w:rPr>
                <w:color w:val="000000" w:themeColor="text1"/>
              </w:rPr>
              <w:t>5</w:t>
            </w:r>
          </w:p>
        </w:tc>
      </w:tr>
      <w:tr w:rsidR="00223E28" w:rsidRPr="001E6D6D" w14:paraId="2CDF1909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2BC7D67A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  Non-target error (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C7BCF14" w14:textId="595A8656" w:rsidR="00223E28" w:rsidRPr="001E6D6D" w:rsidRDefault="00C04AFF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3.</w:t>
            </w:r>
            <w:r w:rsidR="00F32D48">
              <w:rPr>
                <w:color w:val="000000" w:themeColor="text1"/>
              </w:rPr>
              <w:t>1</w:t>
            </w:r>
            <w:r w:rsidR="00223E28" w:rsidRPr="001E6D6D">
              <w:rPr>
                <w:color w:val="000000" w:themeColor="text1"/>
              </w:rPr>
              <w:t xml:space="preserve"> </w:t>
            </w:r>
            <w:r w:rsidR="00223E28" w:rsidRPr="001E6D6D">
              <w:rPr>
                <w:rFonts w:cstheme="minorHAnsi"/>
                <w:color w:val="000000" w:themeColor="text1"/>
              </w:rPr>
              <w:t>±</w:t>
            </w:r>
            <w:r w:rsidR="005246F3" w:rsidRPr="001E6D6D">
              <w:rPr>
                <w:rFonts w:cstheme="minorHAnsi"/>
                <w:color w:val="000000" w:themeColor="text1"/>
              </w:rPr>
              <w:t xml:space="preserve"> </w:t>
            </w:r>
            <w:r w:rsidRPr="001E6D6D">
              <w:rPr>
                <w:rFonts w:cstheme="minorHAnsi"/>
                <w:color w:val="000000" w:themeColor="text1"/>
              </w:rPr>
              <w:t>0.8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4C3F40E" w14:textId="3F24F786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.</w:t>
            </w:r>
            <w:r w:rsidR="00F32D48">
              <w:rPr>
                <w:color w:val="000000" w:themeColor="text1"/>
              </w:rPr>
              <w:t>6</w:t>
            </w:r>
            <w:r w:rsidRPr="001E6D6D">
              <w:rPr>
                <w:color w:val="000000" w:themeColor="text1"/>
              </w:rPr>
              <w:t xml:space="preserve"> </w:t>
            </w:r>
            <w:r w:rsidRPr="001E6D6D">
              <w:rPr>
                <w:rFonts w:cstheme="minorHAnsi"/>
                <w:color w:val="000000" w:themeColor="text1"/>
              </w:rPr>
              <w:t>± 0.</w:t>
            </w:r>
            <w:r w:rsidR="00F32D48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C7682FF" w14:textId="2D7E078D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.</w:t>
            </w:r>
            <w:r w:rsidR="00482D3B" w:rsidRPr="001E6D6D">
              <w:rPr>
                <w:color w:val="000000" w:themeColor="text1"/>
              </w:rPr>
              <w:t>4</w:t>
            </w:r>
            <w:r w:rsidRPr="001E6D6D">
              <w:rPr>
                <w:color w:val="000000" w:themeColor="text1"/>
              </w:rPr>
              <w:t>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98C362C" w14:textId="55C38B42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1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306FF0A" w14:textId="63833F4F" w:rsidR="00223E28" w:rsidRPr="001E6D6D" w:rsidRDefault="00482D3B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</w:t>
            </w:r>
            <w:r w:rsidR="00223E28" w:rsidRPr="001E6D6D">
              <w:rPr>
                <w:color w:val="000000" w:themeColor="text1"/>
              </w:rPr>
              <w:t>.</w:t>
            </w:r>
            <w:r w:rsidRPr="001E6D6D">
              <w:rPr>
                <w:color w:val="000000" w:themeColor="text1"/>
              </w:rPr>
              <w:t>9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E73004B" w14:textId="29ED9716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3</w:t>
            </w:r>
            <w:r w:rsidR="00482D3B" w:rsidRPr="001E6D6D">
              <w:rPr>
                <w:color w:val="000000" w:themeColor="text1"/>
              </w:rPr>
              <w:t>6</w:t>
            </w:r>
          </w:p>
        </w:tc>
      </w:tr>
      <w:tr w:rsidR="00223E28" w:rsidRPr="001E6D6D" w14:paraId="0BE83002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05D0354E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rFonts w:ascii="Calibri" w:hAnsi="Calibri" w:cs="Calibri"/>
                <w:color w:val="000000" w:themeColor="text1"/>
              </w:rPr>
              <w:t xml:space="preserve">  Target RT (msec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F99AC4F" w14:textId="2897D2AB" w:rsidR="00223E28" w:rsidRPr="001E6D6D" w:rsidRDefault="00C04AFF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332.7</w:t>
            </w:r>
            <w:r w:rsidR="00223E28" w:rsidRPr="001E6D6D">
              <w:rPr>
                <w:color w:val="000000" w:themeColor="text1"/>
              </w:rPr>
              <w:t xml:space="preserve"> </w:t>
            </w:r>
            <w:r w:rsidR="00223E28" w:rsidRPr="001E6D6D">
              <w:rPr>
                <w:rFonts w:cstheme="minorHAnsi"/>
                <w:color w:val="000000" w:themeColor="text1"/>
              </w:rPr>
              <w:t>±</w:t>
            </w:r>
            <w:r w:rsidR="005246F3" w:rsidRPr="001E6D6D">
              <w:rPr>
                <w:rFonts w:cstheme="minorHAnsi"/>
                <w:color w:val="000000" w:themeColor="text1"/>
              </w:rPr>
              <w:t xml:space="preserve"> </w:t>
            </w:r>
            <w:r w:rsidRPr="001E6D6D">
              <w:rPr>
                <w:rFonts w:cstheme="minorHAnsi"/>
                <w:color w:val="000000" w:themeColor="text1"/>
              </w:rPr>
              <w:t>71.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574044D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1084.1 </w:t>
            </w:r>
            <w:r w:rsidRPr="001E6D6D">
              <w:rPr>
                <w:rFonts w:cstheme="minorHAnsi"/>
                <w:color w:val="000000" w:themeColor="text1"/>
              </w:rPr>
              <w:t>± 36.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ED5E141" w14:textId="6F72637A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3.</w:t>
            </w:r>
            <w:r w:rsidR="00482D3B" w:rsidRPr="001E6D6D">
              <w:rPr>
                <w:color w:val="000000" w:themeColor="text1"/>
              </w:rPr>
              <w:t>1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E2F47F0" w14:textId="2EC3DDCA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0</w:t>
            </w:r>
            <w:r w:rsidR="00482D3B" w:rsidRPr="001E6D6D">
              <w:rPr>
                <w:color w:val="000000" w:themeColor="text1"/>
              </w:rPr>
              <w:t>4</w:t>
            </w:r>
            <w:r w:rsidRPr="001E6D6D">
              <w:rPr>
                <w:color w:val="000000" w:themeColor="text1"/>
              </w:rPr>
              <w:t>*</w:t>
            </w:r>
            <w:r w:rsidR="00D05D77" w:rsidRPr="001E6D6D">
              <w:rPr>
                <w:color w:val="000000" w:themeColor="text1"/>
              </w:rPr>
              <w:t>**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6E7AD69" w14:textId="0E10543E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.</w:t>
            </w:r>
            <w:r w:rsidR="00482D3B" w:rsidRPr="001E6D6D">
              <w:rPr>
                <w:color w:val="000000" w:themeColor="text1"/>
              </w:rPr>
              <w:t>5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0F46C37" w14:textId="7BBC1E59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1</w:t>
            </w:r>
            <w:r w:rsidR="00482D3B" w:rsidRPr="001E6D6D">
              <w:rPr>
                <w:color w:val="000000" w:themeColor="text1"/>
              </w:rPr>
              <w:t>3</w:t>
            </w:r>
          </w:p>
        </w:tc>
      </w:tr>
      <w:tr w:rsidR="00223E28" w:rsidRPr="001E6D6D" w14:paraId="13AF46E0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65866EC7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  Target error (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154AF04" w14:textId="330133E1" w:rsidR="00223E28" w:rsidRPr="001E6D6D" w:rsidRDefault="00C04AFF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.</w:t>
            </w:r>
            <w:r w:rsidR="00F32D48">
              <w:rPr>
                <w:color w:val="000000" w:themeColor="text1"/>
              </w:rPr>
              <w:t>8</w:t>
            </w:r>
            <w:r w:rsidR="00223E28" w:rsidRPr="001E6D6D">
              <w:rPr>
                <w:color w:val="000000" w:themeColor="text1"/>
              </w:rPr>
              <w:t xml:space="preserve"> </w:t>
            </w:r>
            <w:r w:rsidR="00223E28" w:rsidRPr="001E6D6D">
              <w:rPr>
                <w:rFonts w:cstheme="minorHAnsi"/>
                <w:color w:val="000000" w:themeColor="text1"/>
              </w:rPr>
              <w:t>± 0.8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8CB2DC7" w14:textId="5C93E0D2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706E39">
              <w:rPr>
                <w:color w:val="000000" w:themeColor="text1"/>
              </w:rPr>
              <w:t>9</w:t>
            </w:r>
            <w:r w:rsidRPr="001E6D6D">
              <w:rPr>
                <w:color w:val="000000" w:themeColor="text1"/>
              </w:rPr>
              <w:t xml:space="preserve"> </w:t>
            </w:r>
            <w:r w:rsidRPr="001E6D6D">
              <w:rPr>
                <w:rFonts w:cstheme="minorHAnsi"/>
                <w:color w:val="000000" w:themeColor="text1"/>
              </w:rPr>
              <w:t>± 0.</w:t>
            </w:r>
            <w:r w:rsidR="00706E39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5A818EB" w14:textId="323300FE" w:rsidR="00223E28" w:rsidRPr="001E6D6D" w:rsidRDefault="00482D3B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</w:t>
            </w:r>
            <w:r w:rsidR="00223E28" w:rsidRPr="001E6D6D">
              <w:rPr>
                <w:color w:val="000000" w:themeColor="text1"/>
              </w:rPr>
              <w:t>.</w:t>
            </w:r>
            <w:r w:rsidRPr="001E6D6D">
              <w:rPr>
                <w:color w:val="000000" w:themeColor="text1"/>
              </w:rPr>
              <w:t>9</w:t>
            </w:r>
            <w:r w:rsidR="00223E28" w:rsidRPr="001E6D6D">
              <w:rPr>
                <w:color w:val="000000" w:themeColor="text1"/>
              </w:rPr>
              <w:t>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CD098E2" w14:textId="5A4415AB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3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985E1B5" w14:textId="46E00A7C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4</w:t>
            </w:r>
            <w:r w:rsidR="00482D3B" w:rsidRPr="001E6D6D">
              <w:rPr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0309ACB" w14:textId="24401A3E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6</w:t>
            </w:r>
            <w:r w:rsidR="00482D3B" w:rsidRPr="001E6D6D">
              <w:rPr>
                <w:color w:val="000000" w:themeColor="text1"/>
              </w:rPr>
              <w:t>6</w:t>
            </w:r>
          </w:p>
        </w:tc>
      </w:tr>
      <w:tr w:rsidR="00223E28" w:rsidRPr="001E6D6D" w14:paraId="5F00ECCF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463EACDB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Navon task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D7A3136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3BED4CA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AF5F9B6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9799B06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93D2234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955E362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</w:tr>
      <w:tr w:rsidR="00223E28" w:rsidRPr="001E6D6D" w14:paraId="6D441454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4189A29B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  Global RT (msec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82FF33E" w14:textId="798A4749" w:rsidR="00223E28" w:rsidRPr="001E6D6D" w:rsidRDefault="00C04AFF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991.8</w:t>
            </w:r>
            <w:r w:rsidR="00223E28" w:rsidRPr="001E6D6D">
              <w:rPr>
                <w:color w:val="000000" w:themeColor="text1"/>
              </w:rPr>
              <w:t xml:space="preserve"> </w:t>
            </w:r>
            <w:r w:rsidR="00223E28" w:rsidRPr="001E6D6D">
              <w:rPr>
                <w:rFonts w:cstheme="minorHAnsi"/>
                <w:color w:val="000000" w:themeColor="text1"/>
              </w:rPr>
              <w:t>±</w:t>
            </w:r>
            <w:r w:rsidR="005246F3" w:rsidRPr="001E6D6D">
              <w:rPr>
                <w:rFonts w:cstheme="minorHAnsi"/>
                <w:color w:val="000000" w:themeColor="text1"/>
              </w:rPr>
              <w:t xml:space="preserve"> </w:t>
            </w:r>
            <w:r w:rsidRPr="001E6D6D">
              <w:rPr>
                <w:rFonts w:cstheme="minorHAnsi"/>
                <w:color w:val="000000" w:themeColor="text1"/>
              </w:rPr>
              <w:t>36.7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29370AF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888.4 </w:t>
            </w:r>
            <w:r w:rsidRPr="001E6D6D">
              <w:rPr>
                <w:rFonts w:cstheme="minorHAnsi"/>
                <w:color w:val="000000" w:themeColor="text1"/>
              </w:rPr>
              <w:t>± 40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D56B747" w14:textId="05685722" w:rsidR="00223E28" w:rsidRPr="001E6D6D" w:rsidRDefault="00482D3B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</w:t>
            </w:r>
            <w:r w:rsidR="00223E28" w:rsidRPr="001E6D6D">
              <w:rPr>
                <w:color w:val="000000" w:themeColor="text1"/>
              </w:rPr>
              <w:t>.</w:t>
            </w:r>
            <w:r w:rsidRPr="001E6D6D">
              <w:rPr>
                <w:color w:val="000000" w:themeColor="text1"/>
              </w:rPr>
              <w:t>9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2C1E021" w14:textId="2B9D900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0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2C03AD1" w14:textId="3AEF568D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.</w:t>
            </w:r>
            <w:r w:rsidR="00482D3B" w:rsidRPr="001E6D6D">
              <w:rPr>
                <w:color w:val="000000" w:themeColor="text1"/>
              </w:rPr>
              <w:t>2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39D1BE5" w14:textId="1DAED741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22</w:t>
            </w:r>
          </w:p>
        </w:tc>
      </w:tr>
      <w:tr w:rsidR="00223E28" w:rsidRPr="001E6D6D" w14:paraId="5E1CF07E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67CCC955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  Global error (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654B498" w14:textId="48DDBC8C" w:rsidR="00223E28" w:rsidRPr="001E6D6D" w:rsidRDefault="00C04AFF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7.1</w:t>
            </w:r>
            <w:r w:rsidR="00223E28" w:rsidRPr="001E6D6D">
              <w:rPr>
                <w:color w:val="000000" w:themeColor="text1"/>
              </w:rPr>
              <w:t xml:space="preserve"> </w:t>
            </w:r>
            <w:r w:rsidR="00223E28" w:rsidRPr="001E6D6D">
              <w:rPr>
                <w:rFonts w:cstheme="minorHAnsi"/>
                <w:color w:val="000000" w:themeColor="text1"/>
              </w:rPr>
              <w:t>±</w:t>
            </w:r>
            <w:r w:rsidR="005246F3" w:rsidRPr="001E6D6D">
              <w:rPr>
                <w:rFonts w:cstheme="minorHAnsi"/>
                <w:color w:val="000000" w:themeColor="text1"/>
              </w:rPr>
              <w:t xml:space="preserve"> </w:t>
            </w:r>
            <w:r w:rsidRPr="001E6D6D">
              <w:rPr>
                <w:rFonts w:cstheme="minorHAnsi"/>
                <w:color w:val="000000" w:themeColor="text1"/>
              </w:rPr>
              <w:t>3.5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AA10894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11.7 </w:t>
            </w:r>
            <w:r w:rsidRPr="001E6D6D">
              <w:rPr>
                <w:rFonts w:cstheme="minorHAnsi"/>
                <w:color w:val="000000" w:themeColor="text1"/>
              </w:rPr>
              <w:t>± 2.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ED2FC0B" w14:textId="54828DBA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.</w:t>
            </w:r>
            <w:r w:rsidR="00482D3B" w:rsidRPr="001E6D6D">
              <w:rPr>
                <w:color w:val="000000" w:themeColor="text1"/>
              </w:rPr>
              <w:t>2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F1C0983" w14:textId="3A8231FA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2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1A5C66D" w14:textId="631EAA7B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.</w:t>
            </w:r>
            <w:r w:rsidR="00482D3B" w:rsidRPr="001E6D6D">
              <w:rPr>
                <w:color w:val="000000" w:themeColor="text1"/>
              </w:rPr>
              <w:t>4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FBA0349" w14:textId="6AC2DA4F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1</w:t>
            </w:r>
            <w:r w:rsidR="00482D3B" w:rsidRPr="001E6D6D">
              <w:rPr>
                <w:color w:val="000000" w:themeColor="text1"/>
              </w:rPr>
              <w:t>5</w:t>
            </w:r>
          </w:p>
        </w:tc>
      </w:tr>
      <w:tr w:rsidR="00223E28" w:rsidRPr="001E6D6D" w14:paraId="0AE4775A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1742FDF9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  Local RT (msec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015F807" w14:textId="6379B460" w:rsidR="00223E28" w:rsidRPr="001E6D6D" w:rsidRDefault="00C04AFF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010.5</w:t>
            </w:r>
            <w:r w:rsidR="00223E28" w:rsidRPr="001E6D6D">
              <w:rPr>
                <w:color w:val="000000" w:themeColor="text1"/>
              </w:rPr>
              <w:t xml:space="preserve"> </w:t>
            </w:r>
            <w:r w:rsidR="00223E28" w:rsidRPr="001E6D6D">
              <w:rPr>
                <w:rFonts w:cstheme="minorHAnsi"/>
                <w:color w:val="000000" w:themeColor="text1"/>
              </w:rPr>
              <w:t>±</w:t>
            </w:r>
            <w:r w:rsidR="005246F3" w:rsidRPr="001E6D6D">
              <w:rPr>
                <w:rFonts w:cstheme="minorHAnsi"/>
                <w:color w:val="000000" w:themeColor="text1"/>
              </w:rPr>
              <w:t xml:space="preserve"> </w:t>
            </w:r>
            <w:r w:rsidRPr="001E6D6D">
              <w:rPr>
                <w:rFonts w:cstheme="minorHAnsi"/>
                <w:color w:val="000000" w:themeColor="text1"/>
              </w:rPr>
              <w:t>50.7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5D8CB5B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851.9 </w:t>
            </w:r>
            <w:r w:rsidRPr="001E6D6D">
              <w:rPr>
                <w:rFonts w:cstheme="minorHAnsi"/>
                <w:color w:val="000000" w:themeColor="text1"/>
              </w:rPr>
              <w:t>± 28.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8FE3F58" w14:textId="673519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2.</w:t>
            </w:r>
            <w:r w:rsidR="00482D3B" w:rsidRPr="001E6D6D">
              <w:rPr>
                <w:color w:val="000000" w:themeColor="text1"/>
              </w:rPr>
              <w:t>7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CD0FFEA" w14:textId="6A17ACE2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</w:t>
            </w:r>
            <w:r w:rsidR="00482D3B" w:rsidRPr="001E6D6D">
              <w:rPr>
                <w:color w:val="000000" w:themeColor="text1"/>
              </w:rPr>
              <w:t>1</w:t>
            </w:r>
            <w:r w:rsidRPr="001E6D6D">
              <w:rPr>
                <w:color w:val="000000" w:themeColor="text1"/>
              </w:rPr>
              <w:t>*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8F691E4" w14:textId="5BFC25D3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.</w:t>
            </w:r>
            <w:r w:rsidR="00482D3B" w:rsidRPr="001E6D6D">
              <w:rPr>
                <w:color w:val="000000" w:themeColor="text1"/>
              </w:rPr>
              <w:t>6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647C886" w14:textId="6EF4189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11</w:t>
            </w:r>
          </w:p>
        </w:tc>
      </w:tr>
      <w:tr w:rsidR="00223E28" w:rsidRPr="001E6D6D" w14:paraId="477B7D14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79C373C9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  Local error (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A3DD9C8" w14:textId="4F09A0F0" w:rsidR="00223E28" w:rsidRPr="001E6D6D" w:rsidRDefault="00C04AFF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2.8</w:t>
            </w:r>
            <w:r w:rsidR="00223E28" w:rsidRPr="001E6D6D">
              <w:rPr>
                <w:color w:val="000000" w:themeColor="text1"/>
              </w:rPr>
              <w:t xml:space="preserve"> </w:t>
            </w:r>
            <w:r w:rsidR="00223E28" w:rsidRPr="001E6D6D">
              <w:rPr>
                <w:rFonts w:cstheme="minorHAnsi"/>
                <w:color w:val="000000" w:themeColor="text1"/>
              </w:rPr>
              <w:t>±</w:t>
            </w:r>
            <w:r w:rsidR="005246F3" w:rsidRPr="001E6D6D">
              <w:rPr>
                <w:rFonts w:cstheme="minorHAnsi"/>
                <w:color w:val="000000" w:themeColor="text1"/>
              </w:rPr>
              <w:t xml:space="preserve"> </w:t>
            </w:r>
            <w:r w:rsidRPr="001E6D6D">
              <w:rPr>
                <w:rFonts w:cstheme="minorHAnsi"/>
                <w:color w:val="000000" w:themeColor="text1"/>
              </w:rPr>
              <w:t>2.6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1D8BFED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11.4 </w:t>
            </w:r>
            <w:r w:rsidRPr="001E6D6D">
              <w:rPr>
                <w:rFonts w:cstheme="minorHAnsi"/>
                <w:color w:val="000000" w:themeColor="text1"/>
              </w:rPr>
              <w:t>± 2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3479AA6" w14:textId="5EE15D0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4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D04AAF2" w14:textId="518A55B6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6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71EDB2F" w14:textId="18F38969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1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5CB68AC" w14:textId="4A6505DE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9</w:t>
            </w:r>
            <w:r w:rsidR="00482D3B" w:rsidRPr="001E6D6D">
              <w:rPr>
                <w:color w:val="000000" w:themeColor="text1"/>
              </w:rPr>
              <w:t>1</w:t>
            </w:r>
          </w:p>
        </w:tc>
      </w:tr>
      <w:tr w:rsidR="00223E28" w:rsidRPr="001E6D6D" w14:paraId="3112CE71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677A4600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  Global/Local RT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8DC50C1" w14:textId="3024C011" w:rsidR="00223E28" w:rsidRPr="00011EFC" w:rsidRDefault="005246F3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>1.0</w:t>
            </w:r>
            <w:r w:rsidR="00223E28" w:rsidRPr="00011EFC">
              <w:rPr>
                <w:color w:val="000000" w:themeColor="text1"/>
              </w:rPr>
              <w:t xml:space="preserve"> </w:t>
            </w:r>
            <w:r w:rsidR="00223E28" w:rsidRPr="00011EFC">
              <w:rPr>
                <w:rFonts w:cstheme="minorHAnsi"/>
                <w:color w:val="000000" w:themeColor="text1"/>
              </w:rPr>
              <w:t>± 0.0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712E564" w14:textId="0CE9159C" w:rsidR="00223E28" w:rsidRPr="00011EFC" w:rsidRDefault="00223E28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 xml:space="preserve">1.0 </w:t>
            </w:r>
            <w:r w:rsidRPr="00011EFC">
              <w:rPr>
                <w:rFonts w:cstheme="minorHAnsi"/>
                <w:color w:val="000000" w:themeColor="text1"/>
              </w:rPr>
              <w:t>± 0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AF6E8AC" w14:textId="1F311360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0.</w:t>
            </w:r>
            <w:r w:rsidR="00482D3B" w:rsidRPr="001E6D6D">
              <w:rPr>
                <w:color w:val="000000" w:themeColor="text1"/>
              </w:rPr>
              <w:t>9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D48E2ED" w14:textId="617BD812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3</w:t>
            </w:r>
            <w:r w:rsidR="00482D3B" w:rsidRPr="001E6D6D">
              <w:rPr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0369322" w14:textId="7730A8E3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0.</w:t>
            </w:r>
            <w:r w:rsidR="001669B6" w:rsidRPr="001E6D6D">
              <w:rPr>
                <w:color w:val="000000" w:themeColor="text1"/>
              </w:rPr>
              <w:t>6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8B77510" w14:textId="6B18EFD0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1669B6" w:rsidRPr="001E6D6D">
              <w:rPr>
                <w:color w:val="000000" w:themeColor="text1"/>
              </w:rPr>
              <w:t>53</w:t>
            </w:r>
          </w:p>
        </w:tc>
      </w:tr>
      <w:tr w:rsidR="00223E28" w:rsidRPr="001E6D6D" w14:paraId="24EA646B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3986809F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  Non-target RT (msec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80116BF" w14:textId="2C41F615" w:rsidR="00223E28" w:rsidRPr="00011EFC" w:rsidRDefault="005246F3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>1158.4</w:t>
            </w:r>
            <w:r w:rsidR="00223E28" w:rsidRPr="00011EFC">
              <w:rPr>
                <w:color w:val="000000" w:themeColor="text1"/>
              </w:rPr>
              <w:t xml:space="preserve"> </w:t>
            </w:r>
            <w:r w:rsidR="00223E28" w:rsidRPr="00011EFC">
              <w:rPr>
                <w:rFonts w:cstheme="minorHAnsi"/>
                <w:color w:val="000000" w:themeColor="text1"/>
              </w:rPr>
              <w:t>±</w:t>
            </w:r>
            <w:r w:rsidRPr="00011EFC">
              <w:rPr>
                <w:rFonts w:cstheme="minorHAnsi"/>
                <w:color w:val="000000" w:themeColor="text1"/>
              </w:rPr>
              <w:t xml:space="preserve"> 59.5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CD2860F" w14:textId="64EEB572" w:rsidR="00223E28" w:rsidRPr="00011EFC" w:rsidRDefault="00223E28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 xml:space="preserve">970.8 </w:t>
            </w:r>
            <w:r w:rsidRPr="00011EFC">
              <w:rPr>
                <w:rFonts w:cstheme="minorHAnsi"/>
                <w:color w:val="000000" w:themeColor="text1"/>
              </w:rPr>
              <w:t>± 39.</w:t>
            </w:r>
            <w:r w:rsidR="00706E39" w:rsidRPr="00011EFC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36DE437" w14:textId="1FEBD8B0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2.</w:t>
            </w:r>
            <w:r w:rsidR="00482D3B" w:rsidRPr="001E6D6D">
              <w:rPr>
                <w:color w:val="000000" w:themeColor="text1"/>
              </w:rPr>
              <w:t>6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9D8C1A2" w14:textId="1BC5332F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</w:t>
            </w:r>
            <w:r w:rsidR="00482D3B" w:rsidRPr="001E6D6D">
              <w:rPr>
                <w:color w:val="000000" w:themeColor="text1"/>
              </w:rPr>
              <w:t>1</w:t>
            </w:r>
            <w:r w:rsidRPr="001E6D6D">
              <w:rPr>
                <w:color w:val="000000" w:themeColor="text1"/>
              </w:rPr>
              <w:t>*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B8951C6" w14:textId="04E24F2C" w:rsidR="00223E28" w:rsidRPr="001E6D6D" w:rsidRDefault="001669B6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</w:t>
            </w:r>
            <w:r w:rsidR="00223E28" w:rsidRPr="001E6D6D">
              <w:rPr>
                <w:color w:val="000000" w:themeColor="text1"/>
              </w:rPr>
              <w:t>.</w:t>
            </w:r>
            <w:r w:rsidRPr="001E6D6D">
              <w:rPr>
                <w:color w:val="000000" w:themeColor="text1"/>
              </w:rPr>
              <w:t>9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E12DE64" w14:textId="405D8F13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1669B6" w:rsidRPr="001E6D6D">
              <w:rPr>
                <w:color w:val="000000" w:themeColor="text1"/>
              </w:rPr>
              <w:t>33</w:t>
            </w:r>
          </w:p>
        </w:tc>
      </w:tr>
      <w:tr w:rsidR="00223E28" w:rsidRPr="001E6D6D" w14:paraId="3331958F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4F1B184A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  Non-target error (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D7FAA4B" w14:textId="34B3C3F6" w:rsidR="00223E28" w:rsidRPr="00011EFC" w:rsidRDefault="005246F3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>6.</w:t>
            </w:r>
            <w:r w:rsidR="00F32D48" w:rsidRPr="00011EFC">
              <w:rPr>
                <w:color w:val="000000" w:themeColor="text1"/>
              </w:rPr>
              <w:t>7</w:t>
            </w:r>
            <w:r w:rsidR="00223E28" w:rsidRPr="00011EFC">
              <w:rPr>
                <w:color w:val="000000" w:themeColor="text1"/>
              </w:rPr>
              <w:t xml:space="preserve"> </w:t>
            </w:r>
            <w:r w:rsidR="00223E28" w:rsidRPr="00011EFC">
              <w:rPr>
                <w:rFonts w:cstheme="minorHAnsi"/>
                <w:color w:val="000000" w:themeColor="text1"/>
              </w:rPr>
              <w:t>± 3.</w:t>
            </w:r>
            <w:r w:rsidRPr="00011EFC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5B4F02B" w14:textId="6FDFB627" w:rsidR="00223E28" w:rsidRPr="00011EFC" w:rsidRDefault="00223E28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 xml:space="preserve">2.5 </w:t>
            </w:r>
            <w:r w:rsidRPr="00011EFC">
              <w:rPr>
                <w:rFonts w:cstheme="minorHAnsi"/>
                <w:color w:val="000000" w:themeColor="text1"/>
              </w:rPr>
              <w:t>± 0.</w:t>
            </w:r>
            <w:r w:rsidR="00F32D48" w:rsidRPr="00011EFC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96E4AD6" w14:textId="7BB55319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.</w:t>
            </w:r>
            <w:r w:rsidR="00482D3B" w:rsidRPr="001E6D6D">
              <w:rPr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739A378" w14:textId="1122816F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2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941277C" w14:textId="5A1B76E9" w:rsidR="00223E28" w:rsidRPr="001E6D6D" w:rsidRDefault="001669B6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</w:t>
            </w:r>
            <w:r w:rsidR="00223E28" w:rsidRPr="001E6D6D">
              <w:rPr>
                <w:color w:val="000000" w:themeColor="text1"/>
              </w:rPr>
              <w:t>.</w:t>
            </w:r>
            <w:r w:rsidRPr="001E6D6D">
              <w:rPr>
                <w:color w:val="000000" w:themeColor="text1"/>
              </w:rPr>
              <w:t>1</w:t>
            </w:r>
            <w:r w:rsidR="00223E28" w:rsidRPr="001E6D6D">
              <w:rPr>
                <w:color w:val="000000" w:themeColor="text1"/>
              </w:rPr>
              <w:t>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394814F" w14:textId="764A0A74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1669B6" w:rsidRPr="001E6D6D">
              <w:rPr>
                <w:color w:val="000000" w:themeColor="text1"/>
              </w:rPr>
              <w:t>28</w:t>
            </w:r>
          </w:p>
        </w:tc>
      </w:tr>
      <w:tr w:rsidR="00223E28" w:rsidRPr="001E6D6D" w14:paraId="43B15BBE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10434AF8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Mental rotation task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09FD288" w14:textId="77777777" w:rsidR="00223E28" w:rsidRPr="00011EFC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E5C54FF" w14:textId="77777777" w:rsidR="00223E28" w:rsidRPr="00011EFC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73566D9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6B75841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2C18765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57424B7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</w:tr>
      <w:tr w:rsidR="00223E28" w:rsidRPr="001E6D6D" w14:paraId="4830D027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06196B02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  RT (msec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82ADD2F" w14:textId="20A0EBB2" w:rsidR="00223E28" w:rsidRPr="00011EFC" w:rsidRDefault="005246F3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 xml:space="preserve">4313.3 </w:t>
            </w:r>
            <w:r w:rsidR="00223E28" w:rsidRPr="00011EFC">
              <w:rPr>
                <w:rFonts w:cstheme="minorHAnsi"/>
                <w:color w:val="000000" w:themeColor="text1"/>
              </w:rPr>
              <w:t>±</w:t>
            </w:r>
            <w:r w:rsidRPr="00011EFC">
              <w:rPr>
                <w:rFonts w:cstheme="minorHAnsi"/>
                <w:color w:val="000000" w:themeColor="text1"/>
              </w:rPr>
              <w:t xml:space="preserve"> 333.4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F74030E" w14:textId="77777777" w:rsidR="00223E28" w:rsidRPr="00011EFC" w:rsidRDefault="00223E28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 xml:space="preserve">5033.7 </w:t>
            </w:r>
            <w:r w:rsidRPr="00011EFC">
              <w:rPr>
                <w:rFonts w:cstheme="minorHAnsi"/>
                <w:color w:val="000000" w:themeColor="text1"/>
              </w:rPr>
              <w:t>± 403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0A605A7" w14:textId="179427FC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1.</w:t>
            </w:r>
            <w:r w:rsidR="00482D3B" w:rsidRPr="001E6D6D">
              <w:rPr>
                <w:color w:val="000000" w:themeColor="text1"/>
              </w:rPr>
              <w:t>3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C33C224" w14:textId="7AED8686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1</w:t>
            </w:r>
            <w:r w:rsidR="00482D3B" w:rsidRPr="001E6D6D">
              <w:rPr>
                <w:color w:val="000000" w:themeColor="text1"/>
              </w:rPr>
              <w:t>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8ABBD30" w14:textId="748194C0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0.5</w:t>
            </w:r>
            <w:r w:rsidR="001669B6" w:rsidRPr="001E6D6D">
              <w:rPr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F85B9AB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60</w:t>
            </w:r>
          </w:p>
        </w:tc>
      </w:tr>
      <w:tr w:rsidR="00223E28" w:rsidRPr="001E6D6D" w14:paraId="44AF5F6B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13AE4BE7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  error (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0A28754" w14:textId="7389A69E" w:rsidR="00223E28" w:rsidRPr="00011EFC" w:rsidRDefault="005246F3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>32.9</w:t>
            </w:r>
            <w:r w:rsidR="00223E28" w:rsidRPr="00011EFC">
              <w:rPr>
                <w:color w:val="000000" w:themeColor="text1"/>
              </w:rPr>
              <w:t xml:space="preserve"> </w:t>
            </w:r>
            <w:r w:rsidR="00223E28" w:rsidRPr="00011EFC">
              <w:rPr>
                <w:rFonts w:cstheme="minorHAnsi"/>
                <w:color w:val="000000" w:themeColor="text1"/>
              </w:rPr>
              <w:t>± 3.</w:t>
            </w:r>
            <w:r w:rsidRPr="00011EFC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62E7404" w14:textId="77777777" w:rsidR="00223E28" w:rsidRPr="00011EFC" w:rsidRDefault="00223E28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 xml:space="preserve">22.6 </w:t>
            </w:r>
            <w:r w:rsidRPr="00011EFC">
              <w:rPr>
                <w:rFonts w:cstheme="minorHAnsi"/>
                <w:color w:val="000000" w:themeColor="text1"/>
              </w:rPr>
              <w:t>± 2.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F257068" w14:textId="399A09A5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2.3</w:t>
            </w:r>
            <w:r w:rsidR="00482D3B" w:rsidRPr="001E6D6D">
              <w:rPr>
                <w:color w:val="000000" w:themeColor="text1"/>
              </w:rPr>
              <w:t>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A560D0A" w14:textId="3489EA38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0</w:t>
            </w:r>
            <w:r w:rsidR="00482D3B" w:rsidRPr="001E6D6D">
              <w:rPr>
                <w:color w:val="000000" w:themeColor="text1"/>
              </w:rPr>
              <w:t>3</w:t>
            </w:r>
            <w:r w:rsidRPr="001E6D6D">
              <w:rPr>
                <w:color w:val="000000" w:themeColor="text1"/>
              </w:rPr>
              <w:t>*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23F0882" w14:textId="632F8C13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1669B6" w:rsidRPr="001E6D6D">
              <w:rPr>
                <w:color w:val="000000" w:themeColor="text1"/>
              </w:rPr>
              <w:t>1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7362ED5" w14:textId="171C20B3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1669B6" w:rsidRPr="001E6D6D">
              <w:rPr>
                <w:color w:val="000000" w:themeColor="text1"/>
              </w:rPr>
              <w:t>87</w:t>
            </w:r>
          </w:p>
        </w:tc>
      </w:tr>
      <w:tr w:rsidR="00223E28" w:rsidRPr="001E6D6D" w14:paraId="6E7BE589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16EC7500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Posner task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8512E69" w14:textId="77777777" w:rsidR="00223E28" w:rsidRPr="00011EFC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D6E2878" w14:textId="77777777" w:rsidR="00223E28" w:rsidRPr="00011EFC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6135184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E2B318F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A19177D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FA6D665" w14:textId="77777777" w:rsidR="00223E28" w:rsidRPr="001E6D6D" w:rsidRDefault="00223E28" w:rsidP="00BA6E93">
            <w:pPr>
              <w:rPr>
                <w:color w:val="000000" w:themeColor="text1"/>
              </w:rPr>
            </w:pPr>
          </w:p>
        </w:tc>
      </w:tr>
      <w:tr w:rsidR="00223E28" w:rsidRPr="001E6D6D" w14:paraId="7B79AF3C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2221BAEC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  Inv RT (msec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30CB6D8" w14:textId="00A559CA" w:rsidR="00223E28" w:rsidRPr="00011EFC" w:rsidRDefault="005246F3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>462.6</w:t>
            </w:r>
            <w:r w:rsidR="00223E28" w:rsidRPr="00011EFC">
              <w:rPr>
                <w:color w:val="000000" w:themeColor="text1"/>
              </w:rPr>
              <w:t xml:space="preserve"> </w:t>
            </w:r>
            <w:r w:rsidR="00223E28" w:rsidRPr="00011EFC">
              <w:rPr>
                <w:rFonts w:cstheme="minorHAnsi"/>
                <w:color w:val="000000" w:themeColor="text1"/>
              </w:rPr>
              <w:t>± 22.</w:t>
            </w:r>
            <w:r w:rsidRPr="00011EFC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9CF3E69" w14:textId="77777777" w:rsidR="00223E28" w:rsidRPr="00011EFC" w:rsidRDefault="00223E28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 xml:space="preserve">437.0 </w:t>
            </w:r>
            <w:r w:rsidRPr="00011EFC">
              <w:rPr>
                <w:rFonts w:cstheme="minorHAnsi"/>
                <w:color w:val="000000" w:themeColor="text1"/>
              </w:rPr>
              <w:t>± 15.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E99EFA1" w14:textId="059994DF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9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28AC7C9" w14:textId="745BDA32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3</w:t>
            </w:r>
            <w:r w:rsidR="00706E39">
              <w:rPr>
                <w:color w:val="000000" w:themeColor="text1"/>
              </w:rPr>
              <w:t>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11F2AC3" w14:textId="3FC97A95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0.</w:t>
            </w:r>
            <w:r w:rsidR="001669B6" w:rsidRPr="001E6D6D">
              <w:rPr>
                <w:color w:val="000000" w:themeColor="text1"/>
              </w:rPr>
              <w:t>2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3B82BEA" w14:textId="6E4DA65F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1669B6" w:rsidRPr="001E6D6D">
              <w:rPr>
                <w:color w:val="000000" w:themeColor="text1"/>
              </w:rPr>
              <w:t>85</w:t>
            </w:r>
          </w:p>
        </w:tc>
      </w:tr>
      <w:tr w:rsidR="00223E28" w:rsidRPr="001E6D6D" w14:paraId="63829503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06447B20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  Inv error (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C342483" w14:textId="66753EAC" w:rsidR="00223E28" w:rsidRPr="00011EFC" w:rsidRDefault="005246F3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>10.5</w:t>
            </w:r>
            <w:r w:rsidR="00223E28" w:rsidRPr="00011EFC">
              <w:rPr>
                <w:color w:val="000000" w:themeColor="text1"/>
              </w:rPr>
              <w:t xml:space="preserve"> </w:t>
            </w:r>
            <w:r w:rsidR="00223E28" w:rsidRPr="00011EFC">
              <w:rPr>
                <w:rFonts w:cstheme="minorHAnsi"/>
                <w:color w:val="000000" w:themeColor="text1"/>
              </w:rPr>
              <w:t xml:space="preserve">± </w:t>
            </w:r>
            <w:r w:rsidRPr="00011EFC">
              <w:rPr>
                <w:rFonts w:cstheme="minorHAnsi"/>
                <w:color w:val="000000" w:themeColor="text1"/>
              </w:rPr>
              <w:t>3</w:t>
            </w:r>
            <w:r w:rsidR="00223E28" w:rsidRPr="00011EFC">
              <w:rPr>
                <w:rFonts w:cstheme="minorHAnsi"/>
                <w:color w:val="000000" w:themeColor="text1"/>
              </w:rPr>
              <w:t>.</w:t>
            </w:r>
            <w:r w:rsidRPr="00011EFC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7697DAC" w14:textId="77777777" w:rsidR="00223E28" w:rsidRPr="00011EFC" w:rsidRDefault="00223E28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 xml:space="preserve">7.6 </w:t>
            </w:r>
            <w:r w:rsidRPr="00011EFC">
              <w:rPr>
                <w:rFonts w:cstheme="minorHAnsi"/>
                <w:color w:val="000000" w:themeColor="text1"/>
              </w:rPr>
              <w:t>± 2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506FF49" w14:textId="43EB2FE0" w:rsidR="00223E28" w:rsidRPr="001E6D6D" w:rsidRDefault="00482D3B" w:rsidP="00BA6E93">
            <w:pPr>
              <w:rPr>
                <w:color w:val="000000" w:themeColor="text1"/>
              </w:rPr>
            </w:pPr>
            <w:r w:rsidRPr="001E6D6D">
              <w:rPr>
                <w:rFonts w:hint="eastAsia"/>
                <w:color w:val="000000" w:themeColor="text1"/>
              </w:rPr>
              <w:t>0</w:t>
            </w:r>
            <w:r w:rsidRPr="001E6D6D">
              <w:rPr>
                <w:color w:val="000000" w:themeColor="text1"/>
              </w:rPr>
              <w:t>.8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87C5827" w14:textId="20D9F464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4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54EB8B2" w14:textId="627AC79F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1669B6" w:rsidRPr="001E6D6D">
              <w:rPr>
                <w:color w:val="000000" w:themeColor="text1"/>
              </w:rPr>
              <w:t>6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810470D" w14:textId="7EF4F609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1669B6" w:rsidRPr="001E6D6D">
              <w:rPr>
                <w:color w:val="000000" w:themeColor="text1"/>
              </w:rPr>
              <w:t>54</w:t>
            </w:r>
          </w:p>
        </w:tc>
      </w:tr>
      <w:tr w:rsidR="00223E28" w:rsidRPr="001E6D6D" w14:paraId="17C710DD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239B8562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  Val RT (msec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058CCA8" w14:textId="2C3664C3" w:rsidR="00223E28" w:rsidRPr="00011EFC" w:rsidRDefault="005246F3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>411.0</w:t>
            </w:r>
            <w:r w:rsidR="00223E28" w:rsidRPr="00011EFC">
              <w:rPr>
                <w:color w:val="000000" w:themeColor="text1"/>
              </w:rPr>
              <w:t xml:space="preserve"> </w:t>
            </w:r>
            <w:r w:rsidR="00223E28" w:rsidRPr="00011EFC">
              <w:rPr>
                <w:rFonts w:cstheme="minorHAnsi"/>
                <w:color w:val="000000" w:themeColor="text1"/>
              </w:rPr>
              <w:t>± 1</w:t>
            </w:r>
            <w:r w:rsidRPr="00011EFC">
              <w:rPr>
                <w:rFonts w:cstheme="minorHAnsi"/>
                <w:color w:val="000000" w:themeColor="text1"/>
              </w:rPr>
              <w:t>9</w:t>
            </w:r>
            <w:r w:rsidR="00223E28" w:rsidRPr="00011EFC">
              <w:rPr>
                <w:rFonts w:cstheme="minorHAnsi"/>
                <w:color w:val="000000" w:themeColor="text1"/>
              </w:rPr>
              <w:t>.</w:t>
            </w:r>
            <w:r w:rsidRPr="00011EFC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9B00A86" w14:textId="77777777" w:rsidR="00223E28" w:rsidRPr="00011EFC" w:rsidRDefault="00223E28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 xml:space="preserve">392.1 </w:t>
            </w:r>
            <w:r w:rsidRPr="00011EFC">
              <w:rPr>
                <w:rFonts w:cstheme="minorHAnsi"/>
                <w:color w:val="000000" w:themeColor="text1"/>
              </w:rPr>
              <w:t>± 15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19060B7" w14:textId="3C4BE081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7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ADB227F" w14:textId="0778CA64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4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3C7500F" w14:textId="058886F9" w:rsidR="00223E28" w:rsidRPr="001E6D6D" w:rsidRDefault="001669B6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</w:t>
            </w:r>
            <w:r w:rsidR="00223E28" w:rsidRPr="001E6D6D">
              <w:rPr>
                <w:color w:val="000000" w:themeColor="text1"/>
              </w:rPr>
              <w:t>0.0</w:t>
            </w:r>
            <w:r w:rsidRPr="001E6D6D">
              <w:rPr>
                <w:color w:val="000000" w:themeColor="text1"/>
              </w:rPr>
              <w:t>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05714D6" w14:textId="0312D059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9</w:t>
            </w:r>
            <w:r w:rsidR="001669B6" w:rsidRPr="001E6D6D">
              <w:rPr>
                <w:color w:val="000000" w:themeColor="text1"/>
              </w:rPr>
              <w:t>4</w:t>
            </w:r>
          </w:p>
        </w:tc>
      </w:tr>
      <w:tr w:rsidR="00223E28" w:rsidRPr="001E6D6D" w14:paraId="037A6007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4ADEADD3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  Val error (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BBF52B0" w14:textId="2AC25B26" w:rsidR="00223E28" w:rsidRPr="00011EFC" w:rsidRDefault="005246F3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>1</w:t>
            </w:r>
            <w:r w:rsidR="00223E28" w:rsidRPr="00011EFC">
              <w:rPr>
                <w:color w:val="000000" w:themeColor="text1"/>
              </w:rPr>
              <w:t xml:space="preserve">.5 </w:t>
            </w:r>
            <w:r w:rsidR="00223E28" w:rsidRPr="00011EFC">
              <w:rPr>
                <w:rFonts w:cstheme="minorHAnsi"/>
                <w:color w:val="000000" w:themeColor="text1"/>
              </w:rPr>
              <w:t xml:space="preserve">± </w:t>
            </w:r>
            <w:r w:rsidRPr="00011EFC">
              <w:rPr>
                <w:rFonts w:cstheme="minorHAnsi"/>
                <w:color w:val="000000" w:themeColor="text1"/>
              </w:rPr>
              <w:t>0</w:t>
            </w:r>
            <w:r w:rsidR="00223E28" w:rsidRPr="00011EFC">
              <w:rPr>
                <w:rFonts w:cstheme="minorHAnsi"/>
                <w:color w:val="000000" w:themeColor="text1"/>
              </w:rPr>
              <w:t>.</w:t>
            </w:r>
            <w:r w:rsidRPr="00011EFC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5D41E60" w14:textId="02CE9CE4" w:rsidR="00223E28" w:rsidRPr="00011EFC" w:rsidRDefault="00223E28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 xml:space="preserve">0.5 </w:t>
            </w:r>
            <w:r w:rsidRPr="00011EFC">
              <w:rPr>
                <w:rFonts w:cstheme="minorHAnsi"/>
                <w:color w:val="000000" w:themeColor="text1"/>
              </w:rPr>
              <w:t>± 0.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59E2D0E" w14:textId="204CFE2D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1.</w:t>
            </w:r>
            <w:r w:rsidR="00482D3B" w:rsidRPr="001E6D6D">
              <w:rPr>
                <w:color w:val="000000" w:themeColor="text1"/>
              </w:rPr>
              <w:t>6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033464E" w14:textId="6FD6FA29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1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A1CFE78" w14:textId="642FED50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1669B6" w:rsidRPr="001E6D6D">
              <w:rPr>
                <w:color w:val="000000" w:themeColor="text1"/>
              </w:rPr>
              <w:t>9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55B1D28" w14:textId="5C9A60C5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1669B6" w:rsidRPr="001E6D6D">
              <w:rPr>
                <w:color w:val="000000" w:themeColor="text1"/>
              </w:rPr>
              <w:t>33</w:t>
            </w:r>
          </w:p>
        </w:tc>
      </w:tr>
      <w:tr w:rsidR="00223E28" w:rsidRPr="001E6D6D" w14:paraId="09AE8D2A" w14:textId="77777777" w:rsidTr="00BA6E93">
        <w:tc>
          <w:tcPr>
            <w:tcW w:w="283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8C28D84" w14:textId="7777777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 xml:space="preserve">  Inv/Val RT (msec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BBB16F" w14:textId="595D4858" w:rsidR="00223E28" w:rsidRPr="00011EFC" w:rsidRDefault="00223E28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 xml:space="preserve">1.1 </w:t>
            </w:r>
            <w:r w:rsidRPr="00011EFC">
              <w:rPr>
                <w:rFonts w:cstheme="minorHAnsi"/>
                <w:color w:val="000000" w:themeColor="text1"/>
              </w:rPr>
              <w:t>± 0.0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92B6CD" w14:textId="187B8B50" w:rsidR="00223E28" w:rsidRPr="00011EFC" w:rsidRDefault="00223E28" w:rsidP="00BA6E93">
            <w:pPr>
              <w:rPr>
                <w:color w:val="000000" w:themeColor="text1"/>
              </w:rPr>
            </w:pPr>
            <w:r w:rsidRPr="00011EFC">
              <w:rPr>
                <w:color w:val="000000" w:themeColor="text1"/>
              </w:rPr>
              <w:t xml:space="preserve">1.1 </w:t>
            </w:r>
            <w:r w:rsidRPr="00011EFC">
              <w:rPr>
                <w:rFonts w:cstheme="minorHAnsi"/>
                <w:color w:val="000000" w:themeColor="text1"/>
              </w:rPr>
              <w:t>± 0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7BE19E" w14:textId="05A8F0C3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2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8B29B7" w14:textId="31C6DFEA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482D3B" w:rsidRPr="001E6D6D">
              <w:rPr>
                <w:color w:val="000000" w:themeColor="text1"/>
              </w:rPr>
              <w:t>8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CC179E" w14:textId="535AD9E7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-0.</w:t>
            </w:r>
            <w:r w:rsidR="001669B6" w:rsidRPr="001E6D6D">
              <w:rPr>
                <w:color w:val="000000" w:themeColor="text1"/>
              </w:rPr>
              <w:t>5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B2C7F9" w14:textId="21D29D41" w:rsidR="00223E28" w:rsidRPr="001E6D6D" w:rsidRDefault="00223E28" w:rsidP="00BA6E93">
            <w:pPr>
              <w:rPr>
                <w:color w:val="000000" w:themeColor="text1"/>
              </w:rPr>
            </w:pPr>
            <w:r w:rsidRPr="001E6D6D">
              <w:rPr>
                <w:color w:val="000000" w:themeColor="text1"/>
              </w:rPr>
              <w:t>0.</w:t>
            </w:r>
            <w:r w:rsidR="001669B6" w:rsidRPr="001E6D6D">
              <w:rPr>
                <w:color w:val="000000" w:themeColor="text1"/>
              </w:rPr>
              <w:t>58</w:t>
            </w:r>
          </w:p>
        </w:tc>
      </w:tr>
    </w:tbl>
    <w:p w14:paraId="086A3D22" w14:textId="77777777" w:rsidR="00223E28" w:rsidRPr="001E6D6D" w:rsidRDefault="00223E28" w:rsidP="00223E28">
      <w:pPr>
        <w:rPr>
          <w:rFonts w:cstheme="minorHAnsi"/>
          <w:color w:val="000000" w:themeColor="text1"/>
        </w:rPr>
      </w:pPr>
      <w:r w:rsidRPr="001E6D6D">
        <w:t xml:space="preserve">Data are shown as mean ± standard error. </w:t>
      </w:r>
      <w:r w:rsidRPr="001E6D6D">
        <w:rPr>
          <w:rFonts w:cstheme="minorHAnsi"/>
          <w:color w:val="000000" w:themeColor="text1"/>
        </w:rPr>
        <w:t>Multiple regression analysis was adjusted with age and full-scale IQ.</w:t>
      </w:r>
    </w:p>
    <w:p w14:paraId="4095F5EB" w14:textId="6F0BA1EB" w:rsidR="00163537" w:rsidRPr="00223E28" w:rsidRDefault="00223E28">
      <w:pPr>
        <w:rPr>
          <w:rFonts w:cstheme="minorHAnsi"/>
          <w:color w:val="000000" w:themeColor="text1"/>
        </w:rPr>
      </w:pPr>
      <w:r w:rsidRPr="001E6D6D">
        <w:rPr>
          <w:rFonts w:cstheme="minorHAnsi"/>
          <w:color w:val="000000" w:themeColor="text1"/>
        </w:rPr>
        <w:t>*</w:t>
      </w:r>
      <w:r w:rsidR="00761049">
        <w:rPr>
          <w:rFonts w:cstheme="minorHAnsi" w:hint="eastAsia"/>
          <w:color w:val="000000" w:themeColor="text1"/>
        </w:rPr>
        <w:t>;</w:t>
      </w:r>
      <w:r w:rsidRPr="001E6D6D">
        <w:rPr>
          <w:rFonts w:cstheme="minorHAnsi"/>
          <w:color w:val="000000" w:themeColor="text1"/>
        </w:rPr>
        <w:t xml:space="preserve"> </w:t>
      </w:r>
      <w:r w:rsidRPr="001E6D6D">
        <w:rPr>
          <w:rFonts w:cstheme="minorHAnsi"/>
          <w:i/>
          <w:iCs/>
          <w:color w:val="000000" w:themeColor="text1"/>
        </w:rPr>
        <w:t xml:space="preserve">P </w:t>
      </w:r>
      <w:r w:rsidRPr="001E6D6D">
        <w:rPr>
          <w:rFonts w:cstheme="minorHAnsi"/>
          <w:color w:val="000000" w:themeColor="text1"/>
        </w:rPr>
        <w:t>&lt; 0.05</w:t>
      </w:r>
      <w:r w:rsidR="00D05D77" w:rsidRPr="001E6D6D">
        <w:rPr>
          <w:rFonts w:cstheme="minorHAnsi"/>
          <w:color w:val="000000" w:themeColor="text1"/>
        </w:rPr>
        <w:t>, ***</w:t>
      </w:r>
      <w:r w:rsidR="00761049">
        <w:rPr>
          <w:rFonts w:cstheme="minorHAnsi" w:hint="eastAsia"/>
          <w:color w:val="000000" w:themeColor="text1"/>
        </w:rPr>
        <w:t>;</w:t>
      </w:r>
      <w:r w:rsidR="00D05D77" w:rsidRPr="001E6D6D">
        <w:rPr>
          <w:rFonts w:cstheme="minorHAnsi"/>
          <w:color w:val="000000" w:themeColor="text1"/>
        </w:rPr>
        <w:t xml:space="preserve"> </w:t>
      </w:r>
      <w:r w:rsidR="00D05D77" w:rsidRPr="001E6D6D">
        <w:rPr>
          <w:rFonts w:cstheme="minorHAnsi"/>
          <w:i/>
          <w:iCs/>
          <w:color w:val="000000" w:themeColor="text1"/>
        </w:rPr>
        <w:t>P</w:t>
      </w:r>
      <w:r w:rsidR="00D05D77" w:rsidRPr="001E6D6D">
        <w:rPr>
          <w:rFonts w:cstheme="minorHAnsi"/>
          <w:color w:val="000000" w:themeColor="text1"/>
        </w:rPr>
        <w:t xml:space="preserve"> &lt; 0.005</w:t>
      </w:r>
    </w:p>
    <w:sectPr w:rsidR="00163537" w:rsidRPr="00223E28" w:rsidSect="00183AC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663C9" w14:textId="77777777" w:rsidR="00183AC7" w:rsidRDefault="00183AC7" w:rsidP="00223E28">
      <w:r>
        <w:separator/>
      </w:r>
    </w:p>
  </w:endnote>
  <w:endnote w:type="continuationSeparator" w:id="0">
    <w:p w14:paraId="19CA66BE" w14:textId="77777777" w:rsidR="00183AC7" w:rsidRDefault="00183AC7" w:rsidP="00223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74A59" w14:textId="77777777" w:rsidR="00183AC7" w:rsidRDefault="00183AC7" w:rsidP="00223E28">
      <w:r>
        <w:separator/>
      </w:r>
    </w:p>
  </w:footnote>
  <w:footnote w:type="continuationSeparator" w:id="0">
    <w:p w14:paraId="518669C5" w14:textId="77777777" w:rsidR="00183AC7" w:rsidRDefault="00183AC7" w:rsidP="00223E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532"/>
    <w:rsid w:val="00011EFC"/>
    <w:rsid w:val="00022455"/>
    <w:rsid w:val="00024243"/>
    <w:rsid w:val="0002650A"/>
    <w:rsid w:val="00034244"/>
    <w:rsid w:val="000422E7"/>
    <w:rsid w:val="000523B8"/>
    <w:rsid w:val="00057CBC"/>
    <w:rsid w:val="0006015E"/>
    <w:rsid w:val="000665FD"/>
    <w:rsid w:val="00072A97"/>
    <w:rsid w:val="00074641"/>
    <w:rsid w:val="00077153"/>
    <w:rsid w:val="00080613"/>
    <w:rsid w:val="00080AB1"/>
    <w:rsid w:val="00084DB6"/>
    <w:rsid w:val="00085301"/>
    <w:rsid w:val="000A4DD6"/>
    <w:rsid w:val="000B2DCB"/>
    <w:rsid w:val="000C2505"/>
    <w:rsid w:val="000C343A"/>
    <w:rsid w:val="000D52A3"/>
    <w:rsid w:val="000F122A"/>
    <w:rsid w:val="000F1641"/>
    <w:rsid w:val="000F7934"/>
    <w:rsid w:val="001102AF"/>
    <w:rsid w:val="0011108C"/>
    <w:rsid w:val="001141E9"/>
    <w:rsid w:val="00125017"/>
    <w:rsid w:val="00125354"/>
    <w:rsid w:val="0012679B"/>
    <w:rsid w:val="001302A3"/>
    <w:rsid w:val="00130D04"/>
    <w:rsid w:val="00141386"/>
    <w:rsid w:val="00144649"/>
    <w:rsid w:val="00161DFA"/>
    <w:rsid w:val="00163537"/>
    <w:rsid w:val="001669B6"/>
    <w:rsid w:val="001826D7"/>
    <w:rsid w:val="00183AC7"/>
    <w:rsid w:val="001914C1"/>
    <w:rsid w:val="00195D8D"/>
    <w:rsid w:val="001A556F"/>
    <w:rsid w:val="001A66D7"/>
    <w:rsid w:val="001B04D9"/>
    <w:rsid w:val="001C0C46"/>
    <w:rsid w:val="001C1A1D"/>
    <w:rsid w:val="001C3BBE"/>
    <w:rsid w:val="001D2628"/>
    <w:rsid w:val="001D63A6"/>
    <w:rsid w:val="001E2C63"/>
    <w:rsid w:val="001E3D12"/>
    <w:rsid w:val="001E6D6D"/>
    <w:rsid w:val="0021054B"/>
    <w:rsid w:val="00223E28"/>
    <w:rsid w:val="0022514F"/>
    <w:rsid w:val="00235868"/>
    <w:rsid w:val="002406B0"/>
    <w:rsid w:val="0025230A"/>
    <w:rsid w:val="002579E4"/>
    <w:rsid w:val="00257A31"/>
    <w:rsid w:val="00260D0A"/>
    <w:rsid w:val="00267056"/>
    <w:rsid w:val="00272995"/>
    <w:rsid w:val="00276B7E"/>
    <w:rsid w:val="00281172"/>
    <w:rsid w:val="002A1CD5"/>
    <w:rsid w:val="002A6009"/>
    <w:rsid w:val="002D1C9C"/>
    <w:rsid w:val="002D694D"/>
    <w:rsid w:val="002F262C"/>
    <w:rsid w:val="002F6CC3"/>
    <w:rsid w:val="003032F3"/>
    <w:rsid w:val="00303A2A"/>
    <w:rsid w:val="00306265"/>
    <w:rsid w:val="0030755A"/>
    <w:rsid w:val="00310E14"/>
    <w:rsid w:val="00313382"/>
    <w:rsid w:val="00333173"/>
    <w:rsid w:val="00337965"/>
    <w:rsid w:val="003412F5"/>
    <w:rsid w:val="00353887"/>
    <w:rsid w:val="00367BD0"/>
    <w:rsid w:val="00367DC1"/>
    <w:rsid w:val="0037088F"/>
    <w:rsid w:val="0038124E"/>
    <w:rsid w:val="00381C2E"/>
    <w:rsid w:val="003A11EE"/>
    <w:rsid w:val="003A2864"/>
    <w:rsid w:val="003A5F8F"/>
    <w:rsid w:val="003A6210"/>
    <w:rsid w:val="003B276D"/>
    <w:rsid w:val="003B6FCF"/>
    <w:rsid w:val="003C260B"/>
    <w:rsid w:val="003C6237"/>
    <w:rsid w:val="003E041B"/>
    <w:rsid w:val="003E1632"/>
    <w:rsid w:val="003E64B7"/>
    <w:rsid w:val="003F1723"/>
    <w:rsid w:val="003F4BB2"/>
    <w:rsid w:val="003F70FA"/>
    <w:rsid w:val="00405A4B"/>
    <w:rsid w:val="004262AE"/>
    <w:rsid w:val="0045195E"/>
    <w:rsid w:val="00462022"/>
    <w:rsid w:val="00462923"/>
    <w:rsid w:val="004772D1"/>
    <w:rsid w:val="00482D3B"/>
    <w:rsid w:val="00495439"/>
    <w:rsid w:val="004A0615"/>
    <w:rsid w:val="004B4FB8"/>
    <w:rsid w:val="004C506B"/>
    <w:rsid w:val="004D0A3A"/>
    <w:rsid w:val="004E31FA"/>
    <w:rsid w:val="004F6D8D"/>
    <w:rsid w:val="004F755A"/>
    <w:rsid w:val="004F7623"/>
    <w:rsid w:val="00510A5D"/>
    <w:rsid w:val="00515FF0"/>
    <w:rsid w:val="005246F3"/>
    <w:rsid w:val="00531905"/>
    <w:rsid w:val="005334F6"/>
    <w:rsid w:val="005359D0"/>
    <w:rsid w:val="00540711"/>
    <w:rsid w:val="0054105D"/>
    <w:rsid w:val="005424C3"/>
    <w:rsid w:val="005457CC"/>
    <w:rsid w:val="00557811"/>
    <w:rsid w:val="005678E1"/>
    <w:rsid w:val="00586287"/>
    <w:rsid w:val="00587931"/>
    <w:rsid w:val="005A095F"/>
    <w:rsid w:val="005B2181"/>
    <w:rsid w:val="005B5FD3"/>
    <w:rsid w:val="005C0436"/>
    <w:rsid w:val="005D2338"/>
    <w:rsid w:val="005D4B43"/>
    <w:rsid w:val="005E081D"/>
    <w:rsid w:val="005F019C"/>
    <w:rsid w:val="005F2A41"/>
    <w:rsid w:val="0060133F"/>
    <w:rsid w:val="0060197B"/>
    <w:rsid w:val="0060537F"/>
    <w:rsid w:val="00610289"/>
    <w:rsid w:val="006218D0"/>
    <w:rsid w:val="00627484"/>
    <w:rsid w:val="00633385"/>
    <w:rsid w:val="00634EF8"/>
    <w:rsid w:val="00636EAE"/>
    <w:rsid w:val="00637AFC"/>
    <w:rsid w:val="00637CEB"/>
    <w:rsid w:val="00640EF3"/>
    <w:rsid w:val="00654463"/>
    <w:rsid w:val="00666E22"/>
    <w:rsid w:val="006671E8"/>
    <w:rsid w:val="0067397F"/>
    <w:rsid w:val="006925A4"/>
    <w:rsid w:val="00694BAA"/>
    <w:rsid w:val="006B0EF8"/>
    <w:rsid w:val="006B2F27"/>
    <w:rsid w:val="006B441D"/>
    <w:rsid w:val="006B4A9C"/>
    <w:rsid w:val="006B59F8"/>
    <w:rsid w:val="006C0EA4"/>
    <w:rsid w:val="006C1197"/>
    <w:rsid w:val="006C137A"/>
    <w:rsid w:val="006C27E1"/>
    <w:rsid w:val="006C3744"/>
    <w:rsid w:val="006C671C"/>
    <w:rsid w:val="006C712C"/>
    <w:rsid w:val="006F4D58"/>
    <w:rsid w:val="006F6A4A"/>
    <w:rsid w:val="007001DC"/>
    <w:rsid w:val="00706E39"/>
    <w:rsid w:val="00715B67"/>
    <w:rsid w:val="00720B32"/>
    <w:rsid w:val="007276F0"/>
    <w:rsid w:val="007346F2"/>
    <w:rsid w:val="00761049"/>
    <w:rsid w:val="0076698F"/>
    <w:rsid w:val="00775B1D"/>
    <w:rsid w:val="00795767"/>
    <w:rsid w:val="007A0F02"/>
    <w:rsid w:val="007A1B40"/>
    <w:rsid w:val="007A1E6F"/>
    <w:rsid w:val="007B1C67"/>
    <w:rsid w:val="007C6AFD"/>
    <w:rsid w:val="00802DD1"/>
    <w:rsid w:val="008052E2"/>
    <w:rsid w:val="00810DA7"/>
    <w:rsid w:val="00821DA6"/>
    <w:rsid w:val="00826C92"/>
    <w:rsid w:val="00826D6C"/>
    <w:rsid w:val="00832465"/>
    <w:rsid w:val="008374DE"/>
    <w:rsid w:val="00846463"/>
    <w:rsid w:val="00850447"/>
    <w:rsid w:val="00855E87"/>
    <w:rsid w:val="008629EC"/>
    <w:rsid w:val="00864ACA"/>
    <w:rsid w:val="00877DBB"/>
    <w:rsid w:val="008808DF"/>
    <w:rsid w:val="008C353D"/>
    <w:rsid w:val="008C5983"/>
    <w:rsid w:val="008D094B"/>
    <w:rsid w:val="008D548C"/>
    <w:rsid w:val="008E48AC"/>
    <w:rsid w:val="008E6AB2"/>
    <w:rsid w:val="008F7489"/>
    <w:rsid w:val="00904428"/>
    <w:rsid w:val="00931ED6"/>
    <w:rsid w:val="00936BD9"/>
    <w:rsid w:val="00944B44"/>
    <w:rsid w:val="00951A70"/>
    <w:rsid w:val="00965E52"/>
    <w:rsid w:val="00982810"/>
    <w:rsid w:val="009B18B9"/>
    <w:rsid w:val="009B52B3"/>
    <w:rsid w:val="009B6C00"/>
    <w:rsid w:val="009B73EF"/>
    <w:rsid w:val="009C00E6"/>
    <w:rsid w:val="009D0A2C"/>
    <w:rsid w:val="009E3716"/>
    <w:rsid w:val="009E5FF5"/>
    <w:rsid w:val="009E60BE"/>
    <w:rsid w:val="00A04912"/>
    <w:rsid w:val="00A077EB"/>
    <w:rsid w:val="00A27FA4"/>
    <w:rsid w:val="00A31787"/>
    <w:rsid w:val="00A407A0"/>
    <w:rsid w:val="00A51E29"/>
    <w:rsid w:val="00A57A07"/>
    <w:rsid w:val="00A62887"/>
    <w:rsid w:val="00A64982"/>
    <w:rsid w:val="00A70905"/>
    <w:rsid w:val="00A74095"/>
    <w:rsid w:val="00A85F38"/>
    <w:rsid w:val="00AB0B52"/>
    <w:rsid w:val="00AB0E41"/>
    <w:rsid w:val="00AB1FD4"/>
    <w:rsid w:val="00AC35F3"/>
    <w:rsid w:val="00AC424A"/>
    <w:rsid w:val="00AC636C"/>
    <w:rsid w:val="00AE08D8"/>
    <w:rsid w:val="00AE246B"/>
    <w:rsid w:val="00AE7010"/>
    <w:rsid w:val="00AF5BE2"/>
    <w:rsid w:val="00B11257"/>
    <w:rsid w:val="00B2186D"/>
    <w:rsid w:val="00B21BAD"/>
    <w:rsid w:val="00B32C72"/>
    <w:rsid w:val="00B32E0C"/>
    <w:rsid w:val="00B40104"/>
    <w:rsid w:val="00B41597"/>
    <w:rsid w:val="00B63E4E"/>
    <w:rsid w:val="00B6751F"/>
    <w:rsid w:val="00B76701"/>
    <w:rsid w:val="00B80E05"/>
    <w:rsid w:val="00B929AC"/>
    <w:rsid w:val="00B93FBA"/>
    <w:rsid w:val="00BA387F"/>
    <w:rsid w:val="00BC44D3"/>
    <w:rsid w:val="00BC74A1"/>
    <w:rsid w:val="00BD3317"/>
    <w:rsid w:val="00BE13C3"/>
    <w:rsid w:val="00BE71B3"/>
    <w:rsid w:val="00BF0327"/>
    <w:rsid w:val="00BF20BB"/>
    <w:rsid w:val="00C04AFF"/>
    <w:rsid w:val="00C17932"/>
    <w:rsid w:val="00C255E1"/>
    <w:rsid w:val="00C33F67"/>
    <w:rsid w:val="00C40416"/>
    <w:rsid w:val="00C447AD"/>
    <w:rsid w:val="00C45B7C"/>
    <w:rsid w:val="00C464CE"/>
    <w:rsid w:val="00C47865"/>
    <w:rsid w:val="00C62422"/>
    <w:rsid w:val="00C628D8"/>
    <w:rsid w:val="00C75770"/>
    <w:rsid w:val="00C762BB"/>
    <w:rsid w:val="00C93F23"/>
    <w:rsid w:val="00C94615"/>
    <w:rsid w:val="00CA122C"/>
    <w:rsid w:val="00CD7602"/>
    <w:rsid w:val="00D00A4B"/>
    <w:rsid w:val="00D01A35"/>
    <w:rsid w:val="00D05D77"/>
    <w:rsid w:val="00D076BC"/>
    <w:rsid w:val="00D07AD0"/>
    <w:rsid w:val="00D15188"/>
    <w:rsid w:val="00D271C6"/>
    <w:rsid w:val="00D32BE2"/>
    <w:rsid w:val="00D47A61"/>
    <w:rsid w:val="00D5008F"/>
    <w:rsid w:val="00D50111"/>
    <w:rsid w:val="00D57313"/>
    <w:rsid w:val="00D660A1"/>
    <w:rsid w:val="00D70532"/>
    <w:rsid w:val="00D83935"/>
    <w:rsid w:val="00DA0BD6"/>
    <w:rsid w:val="00DA71AC"/>
    <w:rsid w:val="00DB37EB"/>
    <w:rsid w:val="00DB3DD9"/>
    <w:rsid w:val="00DB72FB"/>
    <w:rsid w:val="00DC1705"/>
    <w:rsid w:val="00DC66E2"/>
    <w:rsid w:val="00DD215E"/>
    <w:rsid w:val="00DE3513"/>
    <w:rsid w:val="00DE358C"/>
    <w:rsid w:val="00DE73DA"/>
    <w:rsid w:val="00E15F9F"/>
    <w:rsid w:val="00E26320"/>
    <w:rsid w:val="00E30F88"/>
    <w:rsid w:val="00E45990"/>
    <w:rsid w:val="00E511DC"/>
    <w:rsid w:val="00E53194"/>
    <w:rsid w:val="00E56CF7"/>
    <w:rsid w:val="00E57080"/>
    <w:rsid w:val="00E5771B"/>
    <w:rsid w:val="00E60B64"/>
    <w:rsid w:val="00E70E47"/>
    <w:rsid w:val="00E809C1"/>
    <w:rsid w:val="00E8238E"/>
    <w:rsid w:val="00E82A6D"/>
    <w:rsid w:val="00EA3B29"/>
    <w:rsid w:val="00EB70E0"/>
    <w:rsid w:val="00EB7804"/>
    <w:rsid w:val="00EB7D6B"/>
    <w:rsid w:val="00EC28B1"/>
    <w:rsid w:val="00EC2DA9"/>
    <w:rsid w:val="00ED4140"/>
    <w:rsid w:val="00EE006C"/>
    <w:rsid w:val="00EF4E48"/>
    <w:rsid w:val="00F02C61"/>
    <w:rsid w:val="00F12BEE"/>
    <w:rsid w:val="00F12C0D"/>
    <w:rsid w:val="00F27D69"/>
    <w:rsid w:val="00F31F60"/>
    <w:rsid w:val="00F32D48"/>
    <w:rsid w:val="00F349B6"/>
    <w:rsid w:val="00F35CBA"/>
    <w:rsid w:val="00F35DE9"/>
    <w:rsid w:val="00F44089"/>
    <w:rsid w:val="00F45032"/>
    <w:rsid w:val="00F4601C"/>
    <w:rsid w:val="00F4723C"/>
    <w:rsid w:val="00F56DDF"/>
    <w:rsid w:val="00F62AA3"/>
    <w:rsid w:val="00F775F0"/>
    <w:rsid w:val="00F902C2"/>
    <w:rsid w:val="00F93A13"/>
    <w:rsid w:val="00FB224C"/>
    <w:rsid w:val="00FC0A57"/>
    <w:rsid w:val="00FE2503"/>
    <w:rsid w:val="00FE4D21"/>
    <w:rsid w:val="00FF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42AD63"/>
  <w15:chartTrackingRefBased/>
  <w15:docId w15:val="{02E47D22-7348-7148-8842-E756D87CF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0532"/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053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3E2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23E28"/>
    <w:rPr>
      <w:kern w:val="0"/>
      <w14:ligatures w14:val="none"/>
    </w:rPr>
  </w:style>
  <w:style w:type="paragraph" w:styleId="a6">
    <w:name w:val="footer"/>
    <w:basedOn w:val="a"/>
    <w:link w:val="a7"/>
    <w:uiPriority w:val="99"/>
    <w:unhideWhenUsed/>
    <w:rsid w:val="00223E2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23E28"/>
    <w:rPr>
      <w:kern w:val="0"/>
      <w14:ligatures w14:val="none"/>
    </w:rPr>
  </w:style>
  <w:style w:type="paragraph" w:styleId="a8">
    <w:name w:val="Revision"/>
    <w:hidden/>
    <w:uiPriority w:val="99"/>
    <w:semiHidden/>
    <w:rsid w:val="00F32D48"/>
    <w:rPr>
      <w:kern w:val="0"/>
      <w14:ligatures w14:val="none"/>
    </w:rPr>
  </w:style>
  <w:style w:type="table" w:customStyle="1" w:styleId="1">
    <w:name w:val="表 (格子)1"/>
    <w:basedOn w:val="a1"/>
    <w:next w:val="a3"/>
    <w:uiPriority w:val="39"/>
    <w:rsid w:val="00E809C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47</Words>
  <Characters>3610</Characters>
  <Application>Microsoft Office Word</Application>
  <DocSecurity>0</DocSecurity>
  <Lines>85</Lines>
  <Paragraphs>2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ta Nishitani</dc:creator>
  <cp:keywords/>
  <dc:description/>
  <cp:lastModifiedBy>福井大学 子どもセンター</cp:lastModifiedBy>
  <cp:revision>3</cp:revision>
  <cp:lastPrinted>2023-12-13T02:28:00Z</cp:lastPrinted>
  <dcterms:created xsi:type="dcterms:W3CDTF">2024-03-18T10:32:00Z</dcterms:created>
  <dcterms:modified xsi:type="dcterms:W3CDTF">2024-03-18T10:41:00Z</dcterms:modified>
</cp:coreProperties>
</file>